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4898129" w14:textId="4E36D807" w:rsidR="008933D2" w:rsidRPr="003E0491" w:rsidRDefault="008933D2" w:rsidP="008933D2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3E0491">
        <w:rPr>
          <w:rFonts w:ascii="Times New Roman" w:hAnsi="Times New Roman" w:cs="Times New Roman"/>
          <w:b/>
          <w:sz w:val="24"/>
          <w:szCs w:val="24"/>
        </w:rPr>
        <w:t>Web Appendix</w:t>
      </w:r>
      <w:r w:rsidR="00F72F06">
        <w:rPr>
          <w:rFonts w:ascii="Times New Roman" w:hAnsi="Times New Roman" w:cs="Times New Roman"/>
          <w:b/>
          <w:sz w:val="24"/>
          <w:szCs w:val="24"/>
        </w:rPr>
        <w:t xml:space="preserve"> A: Additional Tables and Figures</w:t>
      </w:r>
    </w:p>
    <w:p w14:paraId="6524C217" w14:textId="77777777" w:rsidR="00F72F06" w:rsidRDefault="00F72F06" w:rsidP="00816F9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19B2447" w14:textId="0B25D543" w:rsidR="00C95A48" w:rsidRDefault="00C95A48" w:rsidP="00C95A4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eb Figure </w:t>
      </w:r>
      <w:r w:rsidR="00CD77ED">
        <w:rPr>
          <w:rFonts w:ascii="Times New Roman" w:hAnsi="Times New Roman" w:cs="Times New Roman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 xml:space="preserve">1. </w:t>
      </w:r>
      <w:r w:rsidRPr="003E0491">
        <w:rPr>
          <w:rFonts w:ascii="Times New Roman" w:hAnsi="Times New Roman" w:cs="Times New Roman"/>
          <w:noProof/>
          <w:sz w:val="24"/>
          <w:szCs w:val="24"/>
          <w:lang w:eastAsia="en-GB"/>
        </w:rPr>
        <w:t xml:space="preserve">Trends in central government and local authority welfare expenditure </w:t>
      </w:r>
      <w:r w:rsidRPr="003E0491">
        <w:rPr>
          <w:rFonts w:ascii="Times New Roman" w:hAnsi="Times New Roman" w:cs="Times New Roman"/>
          <w:sz w:val="24"/>
          <w:szCs w:val="24"/>
        </w:rPr>
        <w:t>in England, 2004-2012.</w:t>
      </w:r>
    </w:p>
    <w:p w14:paraId="48E408C2" w14:textId="77777777" w:rsidR="003A00D2" w:rsidRDefault="003A00D2" w:rsidP="00C95A4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F30E12A" w14:textId="6B0ED48D" w:rsidR="003A00D2" w:rsidRPr="0032092F" w:rsidRDefault="003A00D2" w:rsidP="0032092F">
      <w:pPr>
        <w:rPr>
          <w:rFonts w:ascii="Times New Roman" w:hAnsi="Times New Roman" w:cs="Times New Roman"/>
          <w:sz w:val="24"/>
          <w:szCs w:val="24"/>
        </w:rPr>
      </w:pPr>
      <w:r w:rsidRPr="0032092F">
        <w:rPr>
          <w:rFonts w:ascii="Times New Roman" w:hAnsi="Times New Roman" w:cs="Times New Roman"/>
          <w:sz w:val="24"/>
          <w:szCs w:val="24"/>
        </w:rPr>
        <w:t>Web Figure A2 Changes in homeless households in priority need accepted by local authorities by age of applicant, England 2006/07 to 2012/13.</w:t>
      </w:r>
    </w:p>
    <w:p w14:paraId="666F52A3" w14:textId="4F03417F" w:rsidR="00C95A48" w:rsidRPr="003A00D2" w:rsidRDefault="00C95A48" w:rsidP="008933D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E933990" w14:textId="30EE69C3" w:rsidR="008933D2" w:rsidRPr="003E0491" w:rsidRDefault="008933D2" w:rsidP="008933D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E0491">
        <w:rPr>
          <w:rFonts w:ascii="Times New Roman" w:hAnsi="Times New Roman" w:cs="Times New Roman"/>
          <w:sz w:val="24"/>
          <w:szCs w:val="24"/>
        </w:rPr>
        <w:t>Web Table A</w:t>
      </w:r>
      <w:r w:rsidR="00493F0C">
        <w:rPr>
          <w:rFonts w:ascii="Times New Roman" w:hAnsi="Times New Roman" w:cs="Times New Roman"/>
          <w:sz w:val="24"/>
          <w:szCs w:val="24"/>
        </w:rPr>
        <w:t>1</w:t>
      </w:r>
      <w:r w:rsidRPr="003E0491">
        <w:rPr>
          <w:rFonts w:ascii="Times New Roman" w:hAnsi="Times New Roman" w:cs="Times New Roman"/>
          <w:sz w:val="24"/>
          <w:szCs w:val="24"/>
        </w:rPr>
        <w:t>. Descriptive statistics for 323 English local authorities from 2004-2012.</w:t>
      </w:r>
    </w:p>
    <w:p w14:paraId="3114215B" w14:textId="77777777" w:rsidR="008933D2" w:rsidRPr="009B0869" w:rsidRDefault="008933D2" w:rsidP="008933D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505DE93" w14:textId="3570D22F" w:rsidR="008933D2" w:rsidRPr="009D366F" w:rsidRDefault="008933D2" w:rsidP="008933D2">
      <w:pPr>
        <w:pStyle w:val="Caption"/>
        <w:keepNext/>
        <w:rPr>
          <w:rFonts w:ascii="Times New Roman" w:hAnsi="Times New Roman"/>
          <w:b w:val="0"/>
          <w:color w:val="auto"/>
          <w:sz w:val="24"/>
          <w:szCs w:val="24"/>
        </w:rPr>
      </w:pPr>
      <w:r>
        <w:rPr>
          <w:rFonts w:ascii="Times New Roman" w:hAnsi="Times New Roman"/>
          <w:b w:val="0"/>
          <w:color w:val="auto"/>
          <w:sz w:val="24"/>
          <w:szCs w:val="24"/>
        </w:rPr>
        <w:t xml:space="preserve">Web </w:t>
      </w:r>
      <w:r w:rsidRPr="009D366F">
        <w:rPr>
          <w:rFonts w:ascii="Times New Roman" w:hAnsi="Times New Roman"/>
          <w:b w:val="0"/>
          <w:color w:val="auto"/>
          <w:sz w:val="24"/>
          <w:szCs w:val="24"/>
        </w:rPr>
        <w:t>Table A</w:t>
      </w:r>
      <w:r w:rsidR="00493F0C">
        <w:rPr>
          <w:rFonts w:ascii="Times New Roman" w:hAnsi="Times New Roman"/>
          <w:b w:val="0"/>
          <w:color w:val="auto"/>
          <w:sz w:val="24"/>
          <w:szCs w:val="24"/>
        </w:rPr>
        <w:t>2</w:t>
      </w:r>
      <w:r w:rsidRPr="009D366F">
        <w:rPr>
          <w:rFonts w:ascii="Times New Roman" w:hAnsi="Times New Roman"/>
          <w:b w:val="0"/>
          <w:color w:val="auto"/>
          <w:sz w:val="24"/>
          <w:szCs w:val="24"/>
        </w:rPr>
        <w:t>. Association of Welfare Services and Benefit Expenditure Changes with Homelessness Rates in England with adjustment for linear time trends, 323 Local Authorities, 2004-2012.</w:t>
      </w:r>
    </w:p>
    <w:p w14:paraId="4D38618D" w14:textId="53C6B9D8" w:rsidR="008933D2" w:rsidRDefault="008933D2" w:rsidP="008933D2">
      <w:pPr>
        <w:pStyle w:val="Caption"/>
        <w:keepNext/>
        <w:rPr>
          <w:rFonts w:ascii="Times New Roman" w:hAnsi="Times New Roman"/>
          <w:b w:val="0"/>
          <w:color w:val="auto"/>
          <w:sz w:val="24"/>
          <w:szCs w:val="24"/>
        </w:rPr>
      </w:pPr>
      <w:r>
        <w:rPr>
          <w:rFonts w:ascii="Times New Roman" w:hAnsi="Times New Roman"/>
          <w:b w:val="0"/>
          <w:color w:val="auto"/>
          <w:sz w:val="24"/>
          <w:szCs w:val="24"/>
        </w:rPr>
        <w:t xml:space="preserve">Web </w:t>
      </w:r>
      <w:r w:rsidRPr="009D366F">
        <w:rPr>
          <w:rFonts w:ascii="Times New Roman" w:hAnsi="Times New Roman"/>
          <w:b w:val="0"/>
          <w:color w:val="auto"/>
          <w:sz w:val="24"/>
          <w:szCs w:val="24"/>
        </w:rPr>
        <w:t>Table A</w:t>
      </w:r>
      <w:r w:rsidR="00493F0C">
        <w:rPr>
          <w:rFonts w:ascii="Times New Roman" w:hAnsi="Times New Roman"/>
          <w:b w:val="0"/>
          <w:color w:val="auto"/>
          <w:sz w:val="24"/>
          <w:szCs w:val="24"/>
        </w:rPr>
        <w:t>3</w:t>
      </w:r>
      <w:r w:rsidRPr="009D366F">
        <w:rPr>
          <w:rFonts w:ascii="Times New Roman" w:hAnsi="Times New Roman"/>
          <w:b w:val="0"/>
          <w:color w:val="auto"/>
          <w:sz w:val="24"/>
          <w:szCs w:val="24"/>
        </w:rPr>
        <w:t>. Association of Welfare Services and Benefit Expenditure Changes with Homelessness Rates in England with adjustment for linear time trend, 323 Local Authorities, 2004-2012.</w:t>
      </w:r>
    </w:p>
    <w:p w14:paraId="4E9DEEB9" w14:textId="77777777" w:rsidR="005F3E68" w:rsidRDefault="005F3E68" w:rsidP="005F3E6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eb </w:t>
      </w:r>
      <w:r w:rsidRPr="003E0491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/>
          <w:sz w:val="24"/>
          <w:szCs w:val="24"/>
        </w:rPr>
        <w:t>A4</w:t>
      </w:r>
      <w:r w:rsidRPr="003E0491">
        <w:rPr>
          <w:rFonts w:ascii="Times New Roman" w:hAnsi="Times New Roman" w:cs="Times New Roman"/>
          <w:sz w:val="24"/>
          <w:szCs w:val="24"/>
        </w:rPr>
        <w:t xml:space="preserve">. Association of Economic and Welfare Expenditure Changes with </w:t>
      </w:r>
      <w:r>
        <w:rPr>
          <w:rFonts w:ascii="Times New Roman" w:hAnsi="Times New Roman" w:cs="Times New Roman"/>
          <w:sz w:val="24"/>
          <w:szCs w:val="24"/>
        </w:rPr>
        <w:t xml:space="preserve">Total, Accepted, and Unaccepted </w:t>
      </w:r>
      <w:r w:rsidRPr="003E0491">
        <w:rPr>
          <w:rFonts w:ascii="Times New Roman" w:hAnsi="Times New Roman" w:cs="Times New Roman"/>
          <w:sz w:val="24"/>
          <w:szCs w:val="24"/>
        </w:rPr>
        <w:t xml:space="preserve">Homelessness </w:t>
      </w:r>
      <w:r>
        <w:rPr>
          <w:rFonts w:ascii="Times New Roman" w:hAnsi="Times New Roman" w:cs="Times New Roman"/>
          <w:sz w:val="24"/>
          <w:szCs w:val="24"/>
        </w:rPr>
        <w:t xml:space="preserve">Claim </w:t>
      </w:r>
      <w:r w:rsidRPr="003E0491">
        <w:rPr>
          <w:rFonts w:ascii="Times New Roman" w:hAnsi="Times New Roman" w:cs="Times New Roman"/>
          <w:sz w:val="24"/>
          <w:szCs w:val="24"/>
        </w:rPr>
        <w:t>Rates in England, 323 Local Authorities, 2004-2012.</w:t>
      </w:r>
    </w:p>
    <w:p w14:paraId="466815A9" w14:textId="77777777" w:rsidR="005B055C" w:rsidRDefault="005B055C" w:rsidP="005F3E6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0DF7B62" w14:textId="77777777" w:rsidR="005B055C" w:rsidRPr="009D366F" w:rsidRDefault="005B055C" w:rsidP="005B055C">
      <w:pPr>
        <w:pStyle w:val="Caption"/>
        <w:keepNext/>
        <w:rPr>
          <w:rFonts w:ascii="Times New Roman" w:hAnsi="Times New Roman"/>
          <w:b w:val="0"/>
          <w:color w:val="auto"/>
          <w:sz w:val="24"/>
          <w:szCs w:val="24"/>
        </w:rPr>
      </w:pPr>
      <w:r>
        <w:rPr>
          <w:rFonts w:ascii="Times New Roman" w:hAnsi="Times New Roman"/>
          <w:b w:val="0"/>
          <w:color w:val="auto"/>
          <w:sz w:val="24"/>
          <w:szCs w:val="24"/>
        </w:rPr>
        <w:t xml:space="preserve">Web </w:t>
      </w:r>
      <w:r w:rsidRPr="009D366F">
        <w:rPr>
          <w:rFonts w:ascii="Times New Roman" w:hAnsi="Times New Roman"/>
          <w:b w:val="0"/>
          <w:color w:val="auto"/>
          <w:sz w:val="24"/>
          <w:szCs w:val="24"/>
        </w:rPr>
        <w:t>Table A</w:t>
      </w:r>
      <w:r>
        <w:rPr>
          <w:rFonts w:ascii="Times New Roman" w:hAnsi="Times New Roman"/>
          <w:b w:val="0"/>
          <w:color w:val="auto"/>
          <w:sz w:val="24"/>
          <w:szCs w:val="24"/>
        </w:rPr>
        <w:t>5</w:t>
      </w:r>
      <w:r w:rsidRPr="009D366F">
        <w:rPr>
          <w:rFonts w:ascii="Times New Roman" w:hAnsi="Times New Roman"/>
          <w:b w:val="0"/>
          <w:color w:val="auto"/>
          <w:sz w:val="24"/>
          <w:szCs w:val="24"/>
        </w:rPr>
        <w:t xml:space="preserve">. Association of Welfare Services and Benefit Expenditure Changes with Homelessness Rates in England with adjustment for </w:t>
      </w:r>
      <w:r>
        <w:rPr>
          <w:rFonts w:ascii="Times New Roman" w:hAnsi="Times New Roman"/>
          <w:b w:val="0"/>
          <w:color w:val="auto"/>
          <w:sz w:val="24"/>
          <w:szCs w:val="24"/>
        </w:rPr>
        <w:t>employment rate and economic inactivity rate</w:t>
      </w:r>
      <w:r w:rsidRPr="009D366F">
        <w:rPr>
          <w:rFonts w:ascii="Times New Roman" w:hAnsi="Times New Roman"/>
          <w:b w:val="0"/>
          <w:color w:val="auto"/>
          <w:sz w:val="24"/>
          <w:szCs w:val="24"/>
        </w:rPr>
        <w:t>, 323 Local Authorities, 2004-2012.</w:t>
      </w:r>
    </w:p>
    <w:p w14:paraId="34B2F01D" w14:textId="77777777" w:rsidR="005B055C" w:rsidRDefault="005B055C" w:rsidP="005F3E6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11A02FC" w14:textId="77777777" w:rsidR="005B055C" w:rsidRPr="009D366F" w:rsidRDefault="005B055C" w:rsidP="005B055C">
      <w:pPr>
        <w:pStyle w:val="Caption"/>
        <w:keepNext/>
        <w:rPr>
          <w:rFonts w:ascii="Times New Roman" w:hAnsi="Times New Roman"/>
          <w:b w:val="0"/>
          <w:color w:val="auto"/>
          <w:sz w:val="24"/>
          <w:szCs w:val="24"/>
        </w:rPr>
      </w:pPr>
      <w:r>
        <w:rPr>
          <w:rFonts w:ascii="Times New Roman" w:hAnsi="Times New Roman"/>
          <w:b w:val="0"/>
          <w:color w:val="auto"/>
          <w:sz w:val="24"/>
          <w:szCs w:val="24"/>
        </w:rPr>
        <w:t xml:space="preserve">Web </w:t>
      </w:r>
      <w:r w:rsidRPr="009D366F">
        <w:rPr>
          <w:rFonts w:ascii="Times New Roman" w:hAnsi="Times New Roman"/>
          <w:b w:val="0"/>
          <w:color w:val="auto"/>
          <w:sz w:val="24"/>
          <w:szCs w:val="24"/>
        </w:rPr>
        <w:t>Table A</w:t>
      </w:r>
      <w:r>
        <w:rPr>
          <w:rFonts w:ascii="Times New Roman" w:hAnsi="Times New Roman"/>
          <w:b w:val="0"/>
          <w:color w:val="auto"/>
          <w:sz w:val="24"/>
          <w:szCs w:val="24"/>
        </w:rPr>
        <w:t>6</w:t>
      </w:r>
      <w:r w:rsidRPr="009D366F">
        <w:rPr>
          <w:rFonts w:ascii="Times New Roman" w:hAnsi="Times New Roman"/>
          <w:b w:val="0"/>
          <w:color w:val="auto"/>
          <w:sz w:val="24"/>
          <w:szCs w:val="24"/>
        </w:rPr>
        <w:t>. Association of Welfare Services and Benefit Expenditure Changes with Homelessness Rates in England with adjustment for</w:t>
      </w:r>
      <w:r>
        <w:rPr>
          <w:rFonts w:ascii="Times New Roman" w:hAnsi="Times New Roman"/>
          <w:b w:val="0"/>
          <w:color w:val="auto"/>
          <w:sz w:val="24"/>
          <w:szCs w:val="24"/>
        </w:rPr>
        <w:t xml:space="preserve"> changes in benefit claimant density, </w:t>
      </w:r>
      <w:r w:rsidRPr="009D366F">
        <w:rPr>
          <w:rFonts w:ascii="Times New Roman" w:hAnsi="Times New Roman"/>
          <w:b w:val="0"/>
          <w:color w:val="auto"/>
          <w:sz w:val="24"/>
          <w:szCs w:val="24"/>
        </w:rPr>
        <w:t xml:space="preserve"> </w:t>
      </w:r>
      <w:r>
        <w:rPr>
          <w:rFonts w:ascii="Times New Roman" w:hAnsi="Times New Roman"/>
          <w:b w:val="0"/>
          <w:color w:val="auto"/>
          <w:sz w:val="24"/>
          <w:szCs w:val="24"/>
        </w:rPr>
        <w:t>international and internal immigration, housing market variables, and linear time trend</w:t>
      </w:r>
      <w:r w:rsidRPr="009D366F">
        <w:rPr>
          <w:rFonts w:ascii="Times New Roman" w:hAnsi="Times New Roman"/>
          <w:b w:val="0"/>
          <w:color w:val="auto"/>
          <w:sz w:val="24"/>
          <w:szCs w:val="24"/>
        </w:rPr>
        <w:t>, 323 Local Authorities, 2004-2012.</w:t>
      </w:r>
    </w:p>
    <w:p w14:paraId="2BA4B520" w14:textId="77777777" w:rsidR="005B055C" w:rsidRPr="009D366F" w:rsidRDefault="005B055C" w:rsidP="005B055C">
      <w:pPr>
        <w:pStyle w:val="Caption"/>
        <w:keepNext/>
        <w:rPr>
          <w:rFonts w:ascii="Times New Roman" w:hAnsi="Times New Roman"/>
          <w:b w:val="0"/>
          <w:color w:val="auto"/>
          <w:sz w:val="24"/>
          <w:szCs w:val="24"/>
        </w:rPr>
      </w:pPr>
      <w:r>
        <w:rPr>
          <w:rFonts w:ascii="Times New Roman" w:hAnsi="Times New Roman"/>
          <w:b w:val="0"/>
          <w:color w:val="auto"/>
          <w:sz w:val="24"/>
          <w:szCs w:val="24"/>
        </w:rPr>
        <w:t xml:space="preserve">Web </w:t>
      </w:r>
      <w:r w:rsidRPr="009D366F">
        <w:rPr>
          <w:rFonts w:ascii="Times New Roman" w:hAnsi="Times New Roman"/>
          <w:b w:val="0"/>
          <w:color w:val="auto"/>
          <w:sz w:val="24"/>
          <w:szCs w:val="24"/>
        </w:rPr>
        <w:t>Table A</w:t>
      </w:r>
      <w:r>
        <w:rPr>
          <w:rFonts w:ascii="Times New Roman" w:hAnsi="Times New Roman"/>
          <w:b w:val="0"/>
          <w:color w:val="auto"/>
          <w:sz w:val="24"/>
          <w:szCs w:val="24"/>
        </w:rPr>
        <w:t>7</w:t>
      </w:r>
      <w:r w:rsidRPr="009D366F">
        <w:rPr>
          <w:rFonts w:ascii="Times New Roman" w:hAnsi="Times New Roman"/>
          <w:b w:val="0"/>
          <w:color w:val="auto"/>
          <w:sz w:val="24"/>
          <w:szCs w:val="24"/>
        </w:rPr>
        <w:t>. Association of Welfare Services and Benefit Expenditure Changes with Homelessness Rates in England with adjustment for</w:t>
      </w:r>
      <w:r>
        <w:rPr>
          <w:rFonts w:ascii="Times New Roman" w:hAnsi="Times New Roman"/>
          <w:b w:val="0"/>
          <w:color w:val="auto"/>
          <w:sz w:val="24"/>
          <w:szCs w:val="24"/>
        </w:rPr>
        <w:t xml:space="preserve"> lagged rates of changes in homelessness </w:t>
      </w:r>
      <w:proofErr w:type="gramStart"/>
      <w:r>
        <w:rPr>
          <w:rFonts w:ascii="Times New Roman" w:hAnsi="Times New Roman"/>
          <w:b w:val="0"/>
          <w:color w:val="auto"/>
          <w:sz w:val="24"/>
          <w:szCs w:val="24"/>
        </w:rPr>
        <w:t>claims</w:t>
      </w:r>
      <w:proofErr w:type="gramEnd"/>
      <w:r>
        <w:rPr>
          <w:rFonts w:ascii="Times New Roman" w:hAnsi="Times New Roman"/>
          <w:b w:val="0"/>
          <w:color w:val="auto"/>
          <w:sz w:val="24"/>
          <w:szCs w:val="24"/>
        </w:rPr>
        <w:t>, and linear time trend</w:t>
      </w:r>
      <w:r w:rsidRPr="009D366F">
        <w:rPr>
          <w:rFonts w:ascii="Times New Roman" w:hAnsi="Times New Roman"/>
          <w:b w:val="0"/>
          <w:color w:val="auto"/>
          <w:sz w:val="24"/>
          <w:szCs w:val="24"/>
        </w:rPr>
        <w:t>, 323 Local Authorities, 2004-2012.</w:t>
      </w:r>
    </w:p>
    <w:p w14:paraId="05449333" w14:textId="77777777" w:rsidR="005B055C" w:rsidRPr="009D366F" w:rsidRDefault="005B055C" w:rsidP="005B055C">
      <w:pPr>
        <w:pStyle w:val="Caption"/>
        <w:keepNext/>
        <w:rPr>
          <w:rFonts w:ascii="Times New Roman" w:hAnsi="Times New Roman"/>
          <w:b w:val="0"/>
          <w:color w:val="auto"/>
          <w:sz w:val="24"/>
          <w:szCs w:val="24"/>
        </w:rPr>
      </w:pPr>
      <w:r>
        <w:rPr>
          <w:rFonts w:ascii="Times New Roman" w:hAnsi="Times New Roman"/>
          <w:b w:val="0"/>
          <w:color w:val="auto"/>
          <w:sz w:val="24"/>
          <w:szCs w:val="24"/>
        </w:rPr>
        <w:t xml:space="preserve">Web </w:t>
      </w:r>
      <w:r w:rsidRPr="009D366F">
        <w:rPr>
          <w:rFonts w:ascii="Times New Roman" w:hAnsi="Times New Roman"/>
          <w:b w:val="0"/>
          <w:color w:val="auto"/>
          <w:sz w:val="24"/>
          <w:szCs w:val="24"/>
        </w:rPr>
        <w:t>Table A</w:t>
      </w:r>
      <w:r>
        <w:rPr>
          <w:rFonts w:ascii="Times New Roman" w:hAnsi="Times New Roman"/>
          <w:b w:val="0"/>
          <w:color w:val="auto"/>
          <w:sz w:val="24"/>
          <w:szCs w:val="24"/>
        </w:rPr>
        <w:t>8</w:t>
      </w:r>
      <w:r w:rsidRPr="009D366F">
        <w:rPr>
          <w:rFonts w:ascii="Times New Roman" w:hAnsi="Times New Roman"/>
          <w:b w:val="0"/>
          <w:color w:val="auto"/>
          <w:sz w:val="24"/>
          <w:szCs w:val="24"/>
        </w:rPr>
        <w:t xml:space="preserve">. Association of </w:t>
      </w:r>
      <w:r>
        <w:rPr>
          <w:rFonts w:ascii="Times New Roman" w:hAnsi="Times New Roman"/>
          <w:b w:val="0"/>
          <w:color w:val="auto"/>
          <w:sz w:val="24"/>
          <w:szCs w:val="24"/>
        </w:rPr>
        <w:t>Previous Year</w:t>
      </w:r>
      <w:r w:rsidRPr="009D366F">
        <w:rPr>
          <w:rFonts w:ascii="Times New Roman" w:hAnsi="Times New Roman"/>
          <w:b w:val="0"/>
          <w:color w:val="auto"/>
          <w:sz w:val="24"/>
          <w:szCs w:val="24"/>
        </w:rPr>
        <w:t xml:space="preserve"> Homelessness Rates </w:t>
      </w:r>
      <w:r>
        <w:rPr>
          <w:rFonts w:ascii="Times New Roman" w:hAnsi="Times New Roman"/>
          <w:b w:val="0"/>
          <w:color w:val="auto"/>
          <w:sz w:val="24"/>
          <w:szCs w:val="24"/>
        </w:rPr>
        <w:t xml:space="preserve">with Local Authority </w:t>
      </w:r>
      <w:r w:rsidRPr="009D366F">
        <w:rPr>
          <w:rFonts w:ascii="Times New Roman" w:hAnsi="Times New Roman"/>
          <w:b w:val="0"/>
          <w:color w:val="auto"/>
          <w:sz w:val="24"/>
          <w:szCs w:val="24"/>
        </w:rPr>
        <w:t xml:space="preserve">Expenditure Changes in England </w:t>
      </w:r>
      <w:r>
        <w:rPr>
          <w:rFonts w:ascii="Times New Roman" w:hAnsi="Times New Roman"/>
          <w:b w:val="0"/>
          <w:color w:val="auto"/>
          <w:sz w:val="24"/>
          <w:szCs w:val="24"/>
        </w:rPr>
        <w:t>and linear time trend</w:t>
      </w:r>
      <w:r w:rsidRPr="009D366F">
        <w:rPr>
          <w:rFonts w:ascii="Times New Roman" w:hAnsi="Times New Roman"/>
          <w:b w:val="0"/>
          <w:color w:val="auto"/>
          <w:sz w:val="24"/>
          <w:szCs w:val="24"/>
        </w:rPr>
        <w:t>, 323 Local Authorities, 2</w:t>
      </w:r>
      <w:bookmarkStart w:id="0" w:name="_GoBack"/>
      <w:bookmarkEnd w:id="0"/>
      <w:r w:rsidRPr="009D366F">
        <w:rPr>
          <w:rFonts w:ascii="Times New Roman" w:hAnsi="Times New Roman"/>
          <w:b w:val="0"/>
          <w:color w:val="auto"/>
          <w:sz w:val="24"/>
          <w:szCs w:val="24"/>
        </w:rPr>
        <w:t>004-2012.</w:t>
      </w:r>
    </w:p>
    <w:p w14:paraId="5200F643" w14:textId="77777777" w:rsidR="005B055C" w:rsidRDefault="005B055C" w:rsidP="005F3E6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9A82F6A" w14:textId="77777777" w:rsidR="00817AA4" w:rsidRDefault="00817AA4" w:rsidP="005F3E6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8BA9E2F" w14:textId="77777777" w:rsidR="00816F97" w:rsidRDefault="00816F97" w:rsidP="008933D2">
      <w:pPr>
        <w:spacing w:after="0" w:line="240" w:lineRule="auto"/>
        <w:rPr>
          <w:rFonts w:ascii="Times New Roman" w:hAnsi="Times New Roman" w:cs="Times New Roman"/>
          <w:sz w:val="24"/>
          <w:szCs w:val="24"/>
        </w:rPr>
        <w:sectPr w:rsidR="00816F97" w:rsidSect="005F3E68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278A7296" w14:textId="73728359" w:rsidR="00C95A48" w:rsidRPr="003E0491" w:rsidRDefault="00C95A48" w:rsidP="00C95A48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Web </w:t>
      </w:r>
      <w:r w:rsidRPr="003E0491">
        <w:rPr>
          <w:rFonts w:ascii="Times New Roman" w:hAnsi="Times New Roman" w:cs="Times New Roman"/>
          <w:sz w:val="24"/>
          <w:szCs w:val="24"/>
        </w:rPr>
        <w:t xml:space="preserve">Figure </w:t>
      </w:r>
      <w:r w:rsidR="00CD77ED">
        <w:rPr>
          <w:rFonts w:ascii="Times New Roman" w:hAnsi="Times New Roman" w:cs="Times New Roman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>1</w:t>
      </w:r>
      <w:r w:rsidRPr="003E0491">
        <w:rPr>
          <w:rFonts w:ascii="Times New Roman" w:hAnsi="Times New Roman" w:cs="Times New Roman"/>
          <w:noProof/>
          <w:sz w:val="24"/>
          <w:szCs w:val="24"/>
          <w:lang w:eastAsia="en-GB"/>
        </w:rPr>
        <w:t xml:space="preserve">. Trends in central government and local authority welfare expenditure </w:t>
      </w:r>
      <w:r w:rsidRPr="003E0491">
        <w:rPr>
          <w:rFonts w:ascii="Times New Roman" w:hAnsi="Times New Roman" w:cs="Times New Roman"/>
          <w:sz w:val="24"/>
          <w:szCs w:val="24"/>
        </w:rPr>
        <w:t>in England, 2004-2012.</w:t>
      </w:r>
    </w:p>
    <w:p w14:paraId="055AA0BD" w14:textId="77777777" w:rsidR="00C95A48" w:rsidRPr="003E0491" w:rsidRDefault="00C95A48" w:rsidP="00C95A4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0D527A3" w14:textId="77777777" w:rsidR="00C95A48" w:rsidRPr="003E0491" w:rsidRDefault="00C95A48" w:rsidP="00C95A4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E0491">
        <w:rPr>
          <w:rFonts w:ascii="Times New Roman" w:hAnsi="Times New Roman" w:cs="Times New Roman"/>
          <w:noProof/>
          <w:sz w:val="24"/>
          <w:szCs w:val="24"/>
          <w:lang w:eastAsia="en-GB"/>
        </w:rPr>
        <w:drawing>
          <wp:inline distT="0" distB="0" distL="0" distR="0" wp14:anchorId="34F1A1D7" wp14:editId="34DA95CD">
            <wp:extent cx="5114925" cy="3743325"/>
            <wp:effectExtent l="0" t="0" r="0" b="9525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4925" cy="3743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C5E5BCE" w14:textId="77777777" w:rsidR="00C95A48" w:rsidRPr="003E0491" w:rsidRDefault="00C95A48" w:rsidP="00C95A4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E0491">
        <w:rPr>
          <w:rFonts w:ascii="Times New Roman" w:hAnsi="Times New Roman" w:cs="Times New Roman"/>
          <w:i/>
          <w:sz w:val="24"/>
          <w:szCs w:val="24"/>
        </w:rPr>
        <w:t>Notes:</w:t>
      </w:r>
      <w:r w:rsidRPr="003E0491">
        <w:rPr>
          <w:rFonts w:ascii="Times New Roman" w:hAnsi="Times New Roman" w:cs="Times New Roman"/>
          <w:sz w:val="24"/>
          <w:szCs w:val="24"/>
        </w:rPr>
        <w:t xml:space="preserve"> Authors’ calculations from </w:t>
      </w:r>
      <w:hyperlink w:anchor="_ENREF_22" w:tooltip="Department for Work and Pensions, 2013 #24" w:history="1">
        <w:r w:rsidRPr="003E0491">
          <w:rPr>
            <w:rFonts w:ascii="Times New Roman" w:hAnsi="Times New Roman" w:cs="Times New Roman"/>
            <w:sz w:val="24"/>
            <w:szCs w:val="24"/>
          </w:rPr>
          <w:fldChar w:fldCharType="begin"/>
        </w:r>
        <w:r>
          <w:rPr>
            <w:rFonts w:ascii="Times New Roman" w:hAnsi="Times New Roman" w:cs="Times New Roman"/>
            <w:sz w:val="24"/>
            <w:szCs w:val="24"/>
          </w:rPr>
          <w:instrText xml:space="preserve"> ADDIN EN.CITE &lt;EndNote&gt;&lt;Cite&gt;&lt;Author&gt;Department for Work and Pensions&lt;/Author&gt;&lt;Year&gt;2013&lt;/Year&gt;&lt;RecNum&gt;1703&lt;/RecNum&gt;&lt;DisplayText&gt;&lt;style face="superscript"&gt;22&lt;/style&gt;&lt;/DisplayText&gt;&lt;record&gt;&lt;rec-number&gt;24&lt;/rec-number&gt;&lt;foreign-keys&gt;&lt;key app="EN" db-id="0zs5rpdetfp25ee2eabpwaw3t0xtpa0wa9p0"&gt;24&lt;/key&gt;&lt;/foreign-keys&gt;&lt;ref-type name="Dataset"&gt;59&lt;/ref-type&gt;&lt;contributors&gt;&lt;authors&gt;&lt;author&gt;Department for Work and Pensions,&lt;/author&gt;&lt;/authors&gt;&lt;/contributors&gt;&lt;titles&gt;&lt;title&gt;Benefit expenditure by local authority from 2000/01 to 2012/13&lt;/title&gt;&lt;/titles&gt;&lt;section&gt;20 December 2013&lt;/section&gt;&lt;dates&gt;&lt;year&gt;2013&lt;/year&gt;&lt;/dates&gt;&lt;pub-location&gt;London&lt;/pub-location&gt;&lt;publisher&gt;gov.uk&lt;/publisher&gt;&lt;urls&gt;&lt;/urls&gt;&lt;/record&gt;&lt;/Cite&gt;&lt;/EndNote&gt;</w:instrText>
        </w:r>
        <w:r w:rsidRPr="003E0491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Pr="00755C1B">
          <w:rPr>
            <w:rFonts w:ascii="Times New Roman" w:hAnsi="Times New Roman" w:cs="Times New Roman"/>
            <w:noProof/>
            <w:sz w:val="24"/>
            <w:szCs w:val="24"/>
            <w:vertAlign w:val="superscript"/>
          </w:rPr>
          <w:t>22</w:t>
        </w:r>
        <w:r w:rsidRPr="003E0491">
          <w:rPr>
            <w:rFonts w:ascii="Times New Roman" w:hAnsi="Times New Roman" w:cs="Times New Roman"/>
            <w:sz w:val="24"/>
            <w:szCs w:val="24"/>
          </w:rPr>
          <w:fldChar w:fldCharType="end"/>
        </w:r>
      </w:hyperlink>
      <w:r w:rsidRPr="003E0491">
        <w:rPr>
          <w:rFonts w:ascii="Times New Roman" w:hAnsi="Times New Roman" w:cs="Times New Roman"/>
          <w:sz w:val="24"/>
          <w:szCs w:val="24"/>
        </w:rPr>
        <w:t xml:space="preserve"> </w:t>
      </w:r>
      <w:hyperlink w:anchor="_ENREF_26" w:tooltip="Department of Communities and Local Government, 2013 #31" w:history="1">
        <w:r w:rsidRPr="003E0491">
          <w:rPr>
            <w:rFonts w:ascii="Times New Roman" w:hAnsi="Times New Roman" w:cs="Times New Roman"/>
            <w:sz w:val="24"/>
            <w:szCs w:val="24"/>
          </w:rPr>
          <w:fldChar w:fldCharType="begin"/>
        </w:r>
        <w:r>
          <w:rPr>
            <w:rFonts w:ascii="Times New Roman" w:hAnsi="Times New Roman" w:cs="Times New Roman"/>
            <w:sz w:val="24"/>
            <w:szCs w:val="24"/>
          </w:rPr>
          <w:instrText xml:space="preserve"> ADDIN EN.CITE &lt;EndNote&gt;&lt;Cite&gt;&lt;Author&gt;Department of Communities and Local Government&lt;/Author&gt;&lt;Year&gt;2013&lt;/Year&gt;&lt;RecNum&gt;1707&lt;/RecNum&gt;&lt;DisplayText&gt;&lt;style face="superscript"&gt;26&lt;/style&gt;&lt;/DisplayText&gt;&lt;record&gt;&lt;rec-number&gt;31&lt;/rec-number&gt;&lt;foreign-keys&gt;&lt;key app="EN" db-id="0zs5rpdetfp25ee2eabpwaw3t0xtpa0wa9p0"&gt;31&lt;/key&gt;&lt;/foreign-keys&gt;&lt;ref-type name="Dataset"&gt;59&lt;/ref-type&gt;&lt;contributors&gt;&lt;authors&gt;&lt;author&gt;Department of Communities and Local Government,&lt;/author&gt;&lt;/authors&gt;&lt;/contributors&gt;&lt;titles&gt;&lt;title&gt;Local authority revenue expenditure and financing&lt;/title&gt;&lt;/titles&gt;&lt;section&gt;28 Nov 2013&lt;/section&gt;&lt;dates&gt;&lt;year&gt;2013&lt;/year&gt;&lt;/dates&gt;&lt;pub-location&gt;London&lt;/pub-location&gt;&lt;publisher&gt;gov.uk&lt;/publisher&gt;&lt;urls&gt;&lt;related-urls&gt;&lt;url&gt;https://www.gov.uk/government/collections/local-authority-revenue-expenditure-and-financing&lt;/url&gt;&lt;/related-urls&gt;&lt;/urls&gt;&lt;/record&gt;&lt;/Cite&gt;&lt;/EndNote&gt;</w:instrText>
        </w:r>
        <w:r w:rsidRPr="003E0491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Pr="00755C1B">
          <w:rPr>
            <w:rFonts w:ascii="Times New Roman" w:hAnsi="Times New Roman" w:cs="Times New Roman"/>
            <w:noProof/>
            <w:sz w:val="24"/>
            <w:szCs w:val="24"/>
            <w:vertAlign w:val="superscript"/>
          </w:rPr>
          <w:t>26</w:t>
        </w:r>
        <w:r w:rsidRPr="003E0491">
          <w:rPr>
            <w:rFonts w:ascii="Times New Roman" w:hAnsi="Times New Roman" w:cs="Times New Roman"/>
            <w:sz w:val="24"/>
            <w:szCs w:val="24"/>
          </w:rPr>
          <w:fldChar w:fldCharType="end"/>
        </w:r>
      </w:hyperlink>
      <w:r w:rsidRPr="003E0491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4513E6CF" w14:textId="77777777" w:rsidR="00C95A48" w:rsidRDefault="00C95A48" w:rsidP="00816F97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  <w:sectPr w:rsidR="00C95A48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0A534AB1" w14:textId="3FE4BC2D" w:rsidR="00816F97" w:rsidRPr="003E0491" w:rsidRDefault="00816F97" w:rsidP="00816F97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51F3E1B4" w14:textId="1B50CC55" w:rsidR="003A00D2" w:rsidRPr="0067524A" w:rsidRDefault="003A00D2" w:rsidP="003A00D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eb </w:t>
      </w:r>
      <w:r w:rsidRPr="0067524A">
        <w:rPr>
          <w:rFonts w:ascii="Times New Roman" w:hAnsi="Times New Roman" w:cs="Times New Roman"/>
          <w:sz w:val="24"/>
          <w:szCs w:val="24"/>
        </w:rPr>
        <w:t>Figure</w:t>
      </w:r>
      <w:r>
        <w:rPr>
          <w:rFonts w:ascii="Times New Roman" w:hAnsi="Times New Roman" w:cs="Times New Roman"/>
          <w:sz w:val="24"/>
          <w:szCs w:val="24"/>
        </w:rPr>
        <w:t xml:space="preserve"> A2</w:t>
      </w:r>
      <w:r w:rsidRPr="0067524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Annual percent </w:t>
      </w:r>
      <w:r w:rsidRPr="003A00D2">
        <w:rPr>
          <w:rFonts w:ascii="Times New Roman" w:hAnsi="Times New Roman" w:cs="Times New Roman"/>
          <w:sz w:val="24"/>
          <w:szCs w:val="24"/>
        </w:rPr>
        <w:t>change</w:t>
      </w:r>
      <w:r w:rsidRPr="0067524A">
        <w:rPr>
          <w:rFonts w:ascii="Times New Roman" w:hAnsi="Times New Roman" w:cs="Times New Roman"/>
          <w:sz w:val="24"/>
          <w:szCs w:val="24"/>
        </w:rPr>
        <w:t xml:space="preserve"> in </w:t>
      </w:r>
      <w:r>
        <w:rPr>
          <w:rFonts w:ascii="Times New Roman" w:hAnsi="Times New Roman" w:cs="Times New Roman"/>
          <w:sz w:val="24"/>
          <w:szCs w:val="24"/>
        </w:rPr>
        <w:t xml:space="preserve">accepted </w:t>
      </w:r>
      <w:r w:rsidRPr="0067524A">
        <w:rPr>
          <w:rFonts w:ascii="Times New Roman" w:hAnsi="Times New Roman" w:cs="Times New Roman"/>
          <w:sz w:val="24"/>
          <w:szCs w:val="24"/>
        </w:rPr>
        <w:t xml:space="preserve">homeless </w:t>
      </w:r>
      <w:r>
        <w:rPr>
          <w:rFonts w:ascii="Times New Roman" w:hAnsi="Times New Roman" w:cs="Times New Roman"/>
          <w:sz w:val="24"/>
          <w:szCs w:val="24"/>
        </w:rPr>
        <w:t>claims</w:t>
      </w:r>
      <w:r w:rsidRPr="0067524A">
        <w:rPr>
          <w:rFonts w:ascii="Times New Roman" w:hAnsi="Times New Roman" w:cs="Times New Roman"/>
          <w:sz w:val="24"/>
          <w:szCs w:val="24"/>
        </w:rPr>
        <w:t xml:space="preserve"> in priority need by local authorities by age of applicant, England 2006/07 to 2012/13.</w:t>
      </w:r>
    </w:p>
    <w:p w14:paraId="1426878A" w14:textId="77777777" w:rsidR="003A00D2" w:rsidRDefault="003A00D2" w:rsidP="003A00D2"/>
    <w:p w14:paraId="252A881C" w14:textId="77777777" w:rsidR="003A00D2" w:rsidRDefault="003A00D2" w:rsidP="003A00D2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  <w:r>
        <w:rPr>
          <w:noProof/>
          <w:lang w:eastAsia="en-GB"/>
        </w:rPr>
        <w:drawing>
          <wp:inline distT="0" distB="0" distL="0" distR="0" wp14:anchorId="01A8CD3C" wp14:editId="6FAF30B3">
            <wp:extent cx="5667375" cy="3171825"/>
            <wp:effectExtent l="0" t="0" r="0" b="0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6BB45EE1" w14:textId="77777777" w:rsidR="003A00D2" w:rsidRDefault="003A00D2" w:rsidP="003A00D2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</w:p>
    <w:p w14:paraId="73D1C808" w14:textId="7DC26B4D" w:rsidR="003A00D2" w:rsidRDefault="003A00D2" w:rsidP="008933D2">
      <w:pPr>
        <w:rPr>
          <w:rFonts w:ascii="Times New Roman" w:hAnsi="Times New Roman" w:cs="Times New Roman"/>
          <w:sz w:val="24"/>
          <w:szCs w:val="24"/>
        </w:rPr>
        <w:sectPr w:rsidR="003A00D2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>
        <w:rPr>
          <w:rFonts w:ascii="Times New Roman" w:hAnsi="Times New Roman" w:cs="Times New Roman"/>
          <w:sz w:val="24"/>
          <w:szCs w:val="24"/>
        </w:rPr>
        <w:t xml:space="preserve">Source: Department of Communities and Local Government. </w:t>
      </w:r>
    </w:p>
    <w:p w14:paraId="579F60D5" w14:textId="722796D1" w:rsidR="008933D2" w:rsidRPr="009D366F" w:rsidRDefault="008933D2" w:rsidP="008933D2">
      <w:pPr>
        <w:rPr>
          <w:rFonts w:ascii="Times New Roman" w:hAnsi="Times New Roman" w:cs="Times New Roman"/>
          <w:sz w:val="24"/>
          <w:szCs w:val="24"/>
        </w:rPr>
      </w:pPr>
      <w:r w:rsidRPr="009D366F">
        <w:rPr>
          <w:rFonts w:ascii="Times New Roman" w:hAnsi="Times New Roman" w:cs="Times New Roman"/>
          <w:sz w:val="24"/>
          <w:szCs w:val="24"/>
        </w:rPr>
        <w:lastRenderedPageBreak/>
        <w:t>Web Table A</w:t>
      </w:r>
      <w:r w:rsidR="00493F0C">
        <w:rPr>
          <w:rFonts w:ascii="Times New Roman" w:hAnsi="Times New Roman" w:cs="Times New Roman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9D366F">
        <w:rPr>
          <w:rFonts w:ascii="Times New Roman" w:hAnsi="Times New Roman" w:cs="Times New Roman"/>
          <w:sz w:val="24"/>
          <w:szCs w:val="24"/>
        </w:rPr>
        <w:t xml:space="preserve"> Descriptive statistics for 323 English local authorities from 2004-2012.</w:t>
      </w:r>
    </w:p>
    <w:tbl>
      <w:tblPr>
        <w:tblW w:w="9149" w:type="dxa"/>
        <w:tblInd w:w="93" w:type="dxa"/>
        <w:tblLook w:val="04A0" w:firstRow="1" w:lastRow="0" w:firstColumn="1" w:lastColumn="0" w:noHBand="0" w:noVBand="1"/>
      </w:tblPr>
      <w:tblGrid>
        <w:gridCol w:w="2523"/>
        <w:gridCol w:w="1478"/>
        <w:gridCol w:w="1287"/>
        <w:gridCol w:w="1287"/>
        <w:gridCol w:w="1287"/>
        <w:gridCol w:w="1287"/>
      </w:tblGrid>
      <w:tr w:rsidR="008933D2" w:rsidRPr="003E0491" w14:paraId="55CA1984" w14:textId="77777777" w:rsidTr="009D2721">
        <w:trPr>
          <w:trHeight w:val="315"/>
        </w:trPr>
        <w:tc>
          <w:tcPr>
            <w:tcW w:w="253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52BBED" w14:textId="77777777" w:rsidR="008933D2" w:rsidRPr="009B0869" w:rsidRDefault="008933D2" w:rsidP="009D27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B08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Variable</w:t>
            </w:r>
          </w:p>
        </w:tc>
        <w:tc>
          <w:tcPr>
            <w:tcW w:w="145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001FD5" w14:textId="77777777" w:rsidR="008933D2" w:rsidRPr="009B0869" w:rsidRDefault="008933D2" w:rsidP="009D2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B08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umber of Observations</w:t>
            </w:r>
          </w:p>
        </w:tc>
        <w:tc>
          <w:tcPr>
            <w:tcW w:w="12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D1F2B6" w14:textId="77777777" w:rsidR="008933D2" w:rsidRPr="009B0869" w:rsidRDefault="008933D2" w:rsidP="009D2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B08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ean</w:t>
            </w:r>
          </w:p>
        </w:tc>
        <w:tc>
          <w:tcPr>
            <w:tcW w:w="12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592323" w14:textId="77777777" w:rsidR="008933D2" w:rsidRPr="009B0869" w:rsidRDefault="008933D2" w:rsidP="009D2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B08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D</w:t>
            </w:r>
          </w:p>
        </w:tc>
        <w:tc>
          <w:tcPr>
            <w:tcW w:w="12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A5A23A" w14:textId="77777777" w:rsidR="008933D2" w:rsidRPr="009B0869" w:rsidRDefault="008933D2" w:rsidP="009D2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B08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in</w:t>
            </w:r>
          </w:p>
        </w:tc>
        <w:tc>
          <w:tcPr>
            <w:tcW w:w="12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4D3A80" w14:textId="77777777" w:rsidR="008933D2" w:rsidRPr="009B0869" w:rsidRDefault="008933D2" w:rsidP="009D2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B08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ax</w:t>
            </w:r>
          </w:p>
        </w:tc>
      </w:tr>
      <w:tr w:rsidR="008933D2" w:rsidRPr="003E0491" w14:paraId="2278C164" w14:textId="77777777" w:rsidTr="009D2721">
        <w:trPr>
          <w:trHeight w:val="300"/>
        </w:trPr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1AEB3" w14:textId="77777777" w:rsidR="008933D2" w:rsidRPr="009B0869" w:rsidRDefault="008933D2" w:rsidP="009D27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9B086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Homelessness Claims (per 1000 households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D7E964" w14:textId="77777777" w:rsidR="008933D2" w:rsidRPr="009B0869" w:rsidRDefault="008933D2" w:rsidP="009D2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214513" w14:textId="77777777" w:rsidR="008933D2" w:rsidRPr="009B0869" w:rsidRDefault="008933D2" w:rsidP="009D2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638FAA" w14:textId="77777777" w:rsidR="008933D2" w:rsidRPr="009B0869" w:rsidRDefault="008933D2" w:rsidP="009D2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8B5B94" w14:textId="77777777" w:rsidR="008933D2" w:rsidRPr="009B0869" w:rsidRDefault="008933D2" w:rsidP="009D2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45090A" w14:textId="77777777" w:rsidR="008933D2" w:rsidRPr="009B0869" w:rsidRDefault="008933D2" w:rsidP="009D2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8933D2" w:rsidRPr="003E0491" w14:paraId="7E66DE6E" w14:textId="77777777" w:rsidTr="009D2721">
        <w:trPr>
          <w:trHeight w:val="300"/>
        </w:trPr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FDD71" w14:textId="77777777" w:rsidR="008933D2" w:rsidRPr="009B0869" w:rsidRDefault="008933D2" w:rsidP="009D2721">
            <w:pPr>
              <w:spacing w:after="0" w:line="240" w:lineRule="auto"/>
              <w:ind w:left="191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B08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otal Claims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EEFCC" w14:textId="77777777" w:rsidR="008933D2" w:rsidRPr="009B0869" w:rsidRDefault="008933D2" w:rsidP="009D2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B08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797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24457" w14:textId="77777777" w:rsidR="008933D2" w:rsidRPr="009B0869" w:rsidRDefault="008933D2" w:rsidP="009D2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B08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.54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4B8A3" w14:textId="77777777" w:rsidR="008933D2" w:rsidRPr="009B0869" w:rsidRDefault="008933D2" w:rsidP="009D2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B08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93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C28F2" w14:textId="77777777" w:rsidR="008933D2" w:rsidRPr="009B0869" w:rsidRDefault="008933D2" w:rsidP="009D2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B08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8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B9CB0" w14:textId="77777777" w:rsidR="008933D2" w:rsidRPr="009B0869" w:rsidRDefault="008933D2" w:rsidP="009D2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B08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0.16</w:t>
            </w:r>
          </w:p>
        </w:tc>
      </w:tr>
      <w:tr w:rsidR="008933D2" w:rsidRPr="003E0491" w14:paraId="7FC93D56" w14:textId="77777777" w:rsidTr="009D2721">
        <w:trPr>
          <w:trHeight w:val="300"/>
        </w:trPr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021A3" w14:textId="77777777" w:rsidR="008933D2" w:rsidRPr="009B0869" w:rsidRDefault="008933D2" w:rsidP="009D2721">
            <w:pPr>
              <w:spacing w:after="0" w:line="240" w:lineRule="auto"/>
              <w:ind w:left="191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B08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ccepted Claims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757D6" w14:textId="77777777" w:rsidR="008933D2" w:rsidRPr="009B0869" w:rsidRDefault="008933D2" w:rsidP="009D2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B08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817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17C9E" w14:textId="77777777" w:rsidR="008933D2" w:rsidRPr="009B0869" w:rsidRDefault="008933D2" w:rsidP="009D2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B08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58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68500" w14:textId="77777777" w:rsidR="008933D2" w:rsidRPr="009B0869" w:rsidRDefault="008933D2" w:rsidP="009D2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B08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12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93567" w14:textId="77777777" w:rsidR="008933D2" w:rsidRPr="009B0869" w:rsidRDefault="008933D2" w:rsidP="009D2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B08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2998A" w14:textId="77777777" w:rsidR="008933D2" w:rsidRPr="009B0869" w:rsidRDefault="008933D2" w:rsidP="009D2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B08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5.13</w:t>
            </w:r>
          </w:p>
        </w:tc>
      </w:tr>
      <w:tr w:rsidR="008933D2" w:rsidRPr="003E0491" w14:paraId="32E01EF4" w14:textId="77777777" w:rsidTr="009D2721">
        <w:trPr>
          <w:trHeight w:val="300"/>
        </w:trPr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31655" w14:textId="77777777" w:rsidR="008933D2" w:rsidRPr="009B0869" w:rsidRDefault="008933D2" w:rsidP="009D2721">
            <w:pPr>
              <w:spacing w:after="0" w:line="240" w:lineRule="auto"/>
              <w:ind w:left="191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B08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Unaccepted Claims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CB217" w14:textId="77777777" w:rsidR="008933D2" w:rsidRPr="009B0869" w:rsidRDefault="008933D2" w:rsidP="009D2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B08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797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8F5D3" w14:textId="77777777" w:rsidR="008933D2" w:rsidRPr="009B0869" w:rsidRDefault="008933D2" w:rsidP="009D2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B08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96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B4E7B" w14:textId="77777777" w:rsidR="008933D2" w:rsidRPr="009B0869" w:rsidRDefault="008933D2" w:rsidP="009D2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B08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45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EB2AD" w14:textId="77777777" w:rsidR="008933D2" w:rsidRPr="009B0869" w:rsidRDefault="008933D2" w:rsidP="009D2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B08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9975A" w14:textId="77777777" w:rsidR="008933D2" w:rsidRPr="009B0869" w:rsidRDefault="008933D2" w:rsidP="009D2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B08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4.94</w:t>
            </w:r>
          </w:p>
        </w:tc>
      </w:tr>
      <w:tr w:rsidR="008933D2" w:rsidRPr="003E0491" w14:paraId="33EDFFCA" w14:textId="77777777" w:rsidTr="009D2721">
        <w:trPr>
          <w:trHeight w:val="300"/>
        </w:trPr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04683" w14:textId="77777777" w:rsidR="008933D2" w:rsidRPr="009B0869" w:rsidRDefault="008933D2" w:rsidP="009D27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9B086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Change in Homelessness Claims (per 1000 households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E018F" w14:textId="77777777" w:rsidR="008933D2" w:rsidRPr="009B0869" w:rsidRDefault="008933D2" w:rsidP="009D2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E88FE" w14:textId="77777777" w:rsidR="008933D2" w:rsidRPr="009B0869" w:rsidRDefault="008933D2" w:rsidP="009D2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A3B09" w14:textId="77777777" w:rsidR="008933D2" w:rsidRPr="009B0869" w:rsidRDefault="008933D2" w:rsidP="009D2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79C09" w14:textId="77777777" w:rsidR="008933D2" w:rsidRPr="009B0869" w:rsidRDefault="008933D2" w:rsidP="009D2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A0851" w14:textId="77777777" w:rsidR="008933D2" w:rsidRPr="009B0869" w:rsidRDefault="008933D2" w:rsidP="009D2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8933D2" w:rsidRPr="003E0491" w14:paraId="52F5D6EB" w14:textId="77777777" w:rsidTr="009D2721">
        <w:trPr>
          <w:trHeight w:val="300"/>
        </w:trPr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AC5AB" w14:textId="77777777" w:rsidR="008933D2" w:rsidRPr="009B0869" w:rsidRDefault="008933D2" w:rsidP="009D2721">
            <w:pPr>
              <w:spacing w:after="0" w:line="240" w:lineRule="auto"/>
              <w:ind w:left="191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B08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otal Claims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E106F" w14:textId="77777777" w:rsidR="008933D2" w:rsidRPr="009B0869" w:rsidRDefault="008933D2" w:rsidP="009D2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B08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412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92799" w14:textId="77777777" w:rsidR="008933D2" w:rsidRPr="009B0869" w:rsidRDefault="008933D2" w:rsidP="009D2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B08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77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0F80B" w14:textId="77777777" w:rsidR="008933D2" w:rsidRPr="009B0869" w:rsidRDefault="008933D2" w:rsidP="009D2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B08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34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88134" w14:textId="77777777" w:rsidR="008933D2" w:rsidRPr="009B0869" w:rsidRDefault="008933D2" w:rsidP="009D2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B08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16.61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1A578" w14:textId="77777777" w:rsidR="008933D2" w:rsidRPr="009B0869" w:rsidRDefault="008933D2" w:rsidP="009D2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B08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9.67</w:t>
            </w:r>
          </w:p>
        </w:tc>
      </w:tr>
      <w:tr w:rsidR="008933D2" w:rsidRPr="003E0491" w14:paraId="004E50AC" w14:textId="77777777" w:rsidTr="009D2721">
        <w:trPr>
          <w:trHeight w:val="300"/>
        </w:trPr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2C58B" w14:textId="77777777" w:rsidR="008933D2" w:rsidRPr="009B0869" w:rsidRDefault="008933D2" w:rsidP="009D2721">
            <w:pPr>
              <w:spacing w:after="0" w:line="240" w:lineRule="auto"/>
              <w:ind w:left="191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B08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ccepted Claims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14CF8" w14:textId="77777777" w:rsidR="008933D2" w:rsidRPr="009B0869" w:rsidRDefault="008933D2" w:rsidP="009D2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B08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441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2C061" w14:textId="77777777" w:rsidR="008933D2" w:rsidRPr="009B0869" w:rsidRDefault="008933D2" w:rsidP="009D2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B08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35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B0D7F" w14:textId="77777777" w:rsidR="008933D2" w:rsidRPr="009B0869" w:rsidRDefault="008933D2" w:rsidP="009D2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B08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09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1AD2E" w14:textId="77777777" w:rsidR="008933D2" w:rsidRPr="009B0869" w:rsidRDefault="008933D2" w:rsidP="009D2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B08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9.91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DBB11" w14:textId="77777777" w:rsidR="008933D2" w:rsidRPr="009B0869" w:rsidRDefault="008933D2" w:rsidP="009D2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B08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.41</w:t>
            </w:r>
          </w:p>
        </w:tc>
      </w:tr>
      <w:tr w:rsidR="008933D2" w:rsidRPr="003E0491" w14:paraId="30465C73" w14:textId="77777777" w:rsidTr="009D2721">
        <w:trPr>
          <w:trHeight w:val="300"/>
        </w:trPr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993A0" w14:textId="77777777" w:rsidR="008933D2" w:rsidRPr="009B0869" w:rsidRDefault="008933D2" w:rsidP="009D2721">
            <w:pPr>
              <w:spacing w:after="0" w:line="240" w:lineRule="auto"/>
              <w:ind w:left="191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B08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Unaccepted Claims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1435B" w14:textId="77777777" w:rsidR="008933D2" w:rsidRPr="009B0869" w:rsidRDefault="008933D2" w:rsidP="009D2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B08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412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1E74F" w14:textId="77777777" w:rsidR="008933D2" w:rsidRPr="009B0869" w:rsidRDefault="008933D2" w:rsidP="009D2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B08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42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36EE1" w14:textId="77777777" w:rsidR="008933D2" w:rsidRPr="009B0869" w:rsidRDefault="008933D2" w:rsidP="009D2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B08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69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19BE2" w14:textId="77777777" w:rsidR="008933D2" w:rsidRPr="009B0869" w:rsidRDefault="008933D2" w:rsidP="009D2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B08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15.35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60764" w14:textId="77777777" w:rsidR="008933D2" w:rsidRPr="009B0869" w:rsidRDefault="008933D2" w:rsidP="009D2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B08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.27</w:t>
            </w:r>
          </w:p>
        </w:tc>
      </w:tr>
      <w:tr w:rsidR="008933D2" w:rsidRPr="003E0491" w14:paraId="0759BCA7" w14:textId="77777777" w:rsidTr="009D2721">
        <w:trPr>
          <w:trHeight w:val="300"/>
        </w:trPr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56871" w14:textId="77777777" w:rsidR="008933D2" w:rsidRPr="009B0869" w:rsidRDefault="008933D2" w:rsidP="009D27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9B086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Per Capita Local Authority  Welfare Expenditure (2012 £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48786" w14:textId="77777777" w:rsidR="008933D2" w:rsidRPr="009B0869" w:rsidRDefault="008933D2" w:rsidP="009D2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FFCAB" w14:textId="77777777" w:rsidR="008933D2" w:rsidRPr="009B0869" w:rsidRDefault="008933D2" w:rsidP="009D2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CEF8E" w14:textId="77777777" w:rsidR="008933D2" w:rsidRPr="009B0869" w:rsidRDefault="008933D2" w:rsidP="009D2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F06B5" w14:textId="77777777" w:rsidR="008933D2" w:rsidRPr="009B0869" w:rsidRDefault="008933D2" w:rsidP="009D2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12BCB" w14:textId="77777777" w:rsidR="008933D2" w:rsidRPr="009B0869" w:rsidRDefault="008933D2" w:rsidP="009D2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8933D2" w:rsidRPr="003E0491" w14:paraId="3B3A0F91" w14:textId="77777777" w:rsidTr="009D2721">
        <w:trPr>
          <w:trHeight w:val="300"/>
        </w:trPr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70519" w14:textId="77777777" w:rsidR="008933D2" w:rsidRPr="009B0869" w:rsidRDefault="008933D2" w:rsidP="009D2721">
            <w:pPr>
              <w:spacing w:after="0" w:line="240" w:lineRule="auto"/>
              <w:ind w:left="191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B08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otal Spending on Services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B4CEC" w14:textId="77777777" w:rsidR="008933D2" w:rsidRPr="009B0869" w:rsidRDefault="008933D2" w:rsidP="009D2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B08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893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2E675" w14:textId="77777777" w:rsidR="008933D2" w:rsidRPr="009B0869" w:rsidRDefault="008933D2" w:rsidP="009D2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B08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92.38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FDF7B" w14:textId="77777777" w:rsidR="008933D2" w:rsidRPr="009B0869" w:rsidRDefault="008933D2" w:rsidP="009D2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B08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0.51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D6EBD" w14:textId="77777777" w:rsidR="008933D2" w:rsidRPr="009B0869" w:rsidRDefault="008933D2" w:rsidP="009D2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B08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31.32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E28A4" w14:textId="77777777" w:rsidR="008933D2" w:rsidRPr="009B0869" w:rsidRDefault="008933D2" w:rsidP="009D2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B08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839.39</w:t>
            </w:r>
          </w:p>
        </w:tc>
      </w:tr>
      <w:tr w:rsidR="008933D2" w:rsidRPr="003E0491" w14:paraId="454C127F" w14:textId="77777777" w:rsidTr="009D2721">
        <w:trPr>
          <w:trHeight w:val="300"/>
        </w:trPr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40E69" w14:textId="77777777" w:rsidR="008933D2" w:rsidRPr="009B0869" w:rsidRDefault="008933D2" w:rsidP="009D2721">
            <w:pPr>
              <w:spacing w:after="0" w:line="240" w:lineRule="auto"/>
              <w:ind w:left="191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B08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ousing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998BB" w14:textId="77777777" w:rsidR="008933D2" w:rsidRPr="009B0869" w:rsidRDefault="008933D2" w:rsidP="009D2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B08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893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4F575" w14:textId="77777777" w:rsidR="008933D2" w:rsidRPr="009B0869" w:rsidRDefault="008933D2" w:rsidP="009D2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B08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6.46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953D5" w14:textId="77777777" w:rsidR="008933D2" w:rsidRPr="009B0869" w:rsidRDefault="008933D2" w:rsidP="009D2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B08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9.48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1F369" w14:textId="77777777" w:rsidR="008933D2" w:rsidRPr="009B0869" w:rsidRDefault="008933D2" w:rsidP="009D2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B08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29.69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3E59A" w14:textId="77777777" w:rsidR="008933D2" w:rsidRPr="009B0869" w:rsidRDefault="008933D2" w:rsidP="009D2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B08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63.04</w:t>
            </w:r>
          </w:p>
        </w:tc>
      </w:tr>
      <w:tr w:rsidR="008933D2" w:rsidRPr="003E0491" w14:paraId="0623F395" w14:textId="77777777" w:rsidTr="009D2721">
        <w:trPr>
          <w:trHeight w:val="300"/>
        </w:trPr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E6BE7" w14:textId="77777777" w:rsidR="008933D2" w:rsidRPr="009B0869" w:rsidRDefault="008933D2" w:rsidP="009D2721">
            <w:pPr>
              <w:spacing w:after="0" w:line="240" w:lineRule="auto"/>
              <w:ind w:left="191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B08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ocial Care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E479F" w14:textId="77777777" w:rsidR="008933D2" w:rsidRPr="009B0869" w:rsidRDefault="008933D2" w:rsidP="009D2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B08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893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E7C45" w14:textId="77777777" w:rsidR="008933D2" w:rsidRPr="009B0869" w:rsidRDefault="008933D2" w:rsidP="009D2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B08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92.04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25748" w14:textId="77777777" w:rsidR="008933D2" w:rsidRPr="009B0869" w:rsidRDefault="008933D2" w:rsidP="009D2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B08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4.43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B346D" w14:textId="77777777" w:rsidR="008933D2" w:rsidRPr="009B0869" w:rsidRDefault="008933D2" w:rsidP="009D2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B08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73.6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7408C" w14:textId="77777777" w:rsidR="008933D2" w:rsidRPr="009B0869" w:rsidRDefault="008933D2" w:rsidP="009D2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B08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94.49</w:t>
            </w:r>
          </w:p>
        </w:tc>
      </w:tr>
      <w:tr w:rsidR="008933D2" w:rsidRPr="003E0491" w14:paraId="68B88D13" w14:textId="77777777" w:rsidTr="009D2721">
        <w:trPr>
          <w:trHeight w:val="300"/>
        </w:trPr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461DD" w14:textId="77777777" w:rsidR="008933D2" w:rsidRPr="009B0869" w:rsidRDefault="008933D2" w:rsidP="009D2721">
            <w:pPr>
              <w:spacing w:after="0" w:line="240" w:lineRule="auto"/>
              <w:ind w:left="191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B08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ll Other Services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B20BE" w14:textId="77777777" w:rsidR="008933D2" w:rsidRPr="009B0869" w:rsidRDefault="008933D2" w:rsidP="009D2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B08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893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40179" w14:textId="77777777" w:rsidR="008933D2" w:rsidRPr="009B0869" w:rsidRDefault="008933D2" w:rsidP="009D2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B08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63.88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960BC" w14:textId="77777777" w:rsidR="008933D2" w:rsidRPr="009B0869" w:rsidRDefault="008933D2" w:rsidP="009D2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B08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3.5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10E13" w14:textId="77777777" w:rsidR="008933D2" w:rsidRPr="009B0869" w:rsidRDefault="008933D2" w:rsidP="009D2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B08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92.16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5B974" w14:textId="77777777" w:rsidR="008933D2" w:rsidRPr="009B0869" w:rsidRDefault="008933D2" w:rsidP="009D2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B08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95.30</w:t>
            </w:r>
          </w:p>
        </w:tc>
      </w:tr>
      <w:tr w:rsidR="008933D2" w:rsidRPr="003E0491" w14:paraId="79DB05AB" w14:textId="77777777" w:rsidTr="009D2721">
        <w:trPr>
          <w:trHeight w:val="360"/>
        </w:trPr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90E83" w14:textId="77777777" w:rsidR="008933D2" w:rsidRPr="009B0869" w:rsidRDefault="008933D2" w:rsidP="009D27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9B086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Percentage Change in Local Authority Welfare Spending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E6DAF" w14:textId="77777777" w:rsidR="008933D2" w:rsidRPr="009B0869" w:rsidRDefault="008933D2" w:rsidP="009D2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2D853" w14:textId="77777777" w:rsidR="008933D2" w:rsidRPr="009B0869" w:rsidRDefault="008933D2" w:rsidP="009D2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1A478" w14:textId="77777777" w:rsidR="008933D2" w:rsidRPr="009B0869" w:rsidRDefault="008933D2" w:rsidP="009D2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F71E6" w14:textId="77777777" w:rsidR="008933D2" w:rsidRPr="009B0869" w:rsidRDefault="008933D2" w:rsidP="009D2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16A62" w14:textId="77777777" w:rsidR="008933D2" w:rsidRPr="009B0869" w:rsidRDefault="008933D2" w:rsidP="009D2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8933D2" w:rsidRPr="003E0491" w14:paraId="77A4FC3E" w14:textId="77777777" w:rsidTr="009D2721">
        <w:trPr>
          <w:trHeight w:val="300"/>
        </w:trPr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569AE" w14:textId="77777777" w:rsidR="008933D2" w:rsidRPr="009B0869" w:rsidRDefault="008933D2" w:rsidP="009D2721">
            <w:pPr>
              <w:spacing w:after="0" w:line="240" w:lineRule="auto"/>
              <w:ind w:left="191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B08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otal Spending on Services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41C17" w14:textId="77777777" w:rsidR="008933D2" w:rsidRPr="009B0869" w:rsidRDefault="008933D2" w:rsidP="009D2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B08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57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67D11" w14:textId="77777777" w:rsidR="008933D2" w:rsidRPr="009B0869" w:rsidRDefault="008933D2" w:rsidP="009D2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B08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75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8BF6D" w14:textId="77777777" w:rsidR="008933D2" w:rsidRPr="009B0869" w:rsidRDefault="008933D2" w:rsidP="009D2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B08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.19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4B906" w14:textId="77777777" w:rsidR="008933D2" w:rsidRPr="009B0869" w:rsidRDefault="008933D2" w:rsidP="009D2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B08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26.69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B01E9" w14:textId="77777777" w:rsidR="008933D2" w:rsidRPr="009B0869" w:rsidRDefault="008933D2" w:rsidP="009D2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B08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6.87</w:t>
            </w:r>
          </w:p>
        </w:tc>
      </w:tr>
      <w:tr w:rsidR="008933D2" w:rsidRPr="003E0491" w14:paraId="67FFCAFB" w14:textId="77777777" w:rsidTr="009D2721">
        <w:trPr>
          <w:trHeight w:val="300"/>
        </w:trPr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DC3FF" w14:textId="77777777" w:rsidR="008933D2" w:rsidRPr="009B0869" w:rsidRDefault="008933D2" w:rsidP="009D2721">
            <w:pPr>
              <w:spacing w:after="0" w:line="240" w:lineRule="auto"/>
              <w:ind w:left="191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B08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ousing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4CFA7" w14:textId="77777777" w:rsidR="008933D2" w:rsidRPr="009B0869" w:rsidRDefault="008933D2" w:rsidP="009D2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B08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57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EEE1E" w14:textId="77777777" w:rsidR="008933D2" w:rsidRPr="009B0869" w:rsidRDefault="008933D2" w:rsidP="009D2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B08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15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1D46F" w14:textId="77777777" w:rsidR="008933D2" w:rsidRPr="009B0869" w:rsidRDefault="008933D2" w:rsidP="009D2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B08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6.59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F7C02" w14:textId="77777777" w:rsidR="008933D2" w:rsidRPr="009B0869" w:rsidRDefault="008933D2" w:rsidP="009D2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B08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393.99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51412" w14:textId="77777777" w:rsidR="008933D2" w:rsidRPr="009B0869" w:rsidRDefault="008933D2" w:rsidP="009D2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B08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47.35</w:t>
            </w:r>
          </w:p>
        </w:tc>
      </w:tr>
      <w:tr w:rsidR="008933D2" w:rsidRPr="003E0491" w14:paraId="705751A3" w14:textId="77777777" w:rsidTr="009D2721">
        <w:trPr>
          <w:trHeight w:val="300"/>
        </w:trPr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AF438" w14:textId="77777777" w:rsidR="008933D2" w:rsidRPr="009B0869" w:rsidRDefault="008933D2" w:rsidP="009D2721">
            <w:pPr>
              <w:spacing w:after="0" w:line="240" w:lineRule="auto"/>
              <w:ind w:left="191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B08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ocial Care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7FDE8" w14:textId="77777777" w:rsidR="008933D2" w:rsidRPr="009B0869" w:rsidRDefault="008933D2" w:rsidP="009D2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B08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57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486E6" w14:textId="77777777" w:rsidR="008933D2" w:rsidRPr="009B0869" w:rsidRDefault="008933D2" w:rsidP="009D2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B08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3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7E252" w14:textId="77777777" w:rsidR="008933D2" w:rsidRPr="009B0869" w:rsidRDefault="008933D2" w:rsidP="009D2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B08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.57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2498A" w14:textId="77777777" w:rsidR="008933D2" w:rsidRPr="009B0869" w:rsidRDefault="008933D2" w:rsidP="009D2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B08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33.98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C26C0" w14:textId="77777777" w:rsidR="008933D2" w:rsidRPr="009B0869" w:rsidRDefault="008933D2" w:rsidP="009D2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B08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80.22</w:t>
            </w:r>
          </w:p>
        </w:tc>
      </w:tr>
      <w:tr w:rsidR="008933D2" w:rsidRPr="003E0491" w14:paraId="5F465C37" w14:textId="77777777" w:rsidTr="009D2721">
        <w:trPr>
          <w:trHeight w:val="300"/>
        </w:trPr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3DBC4" w14:textId="77777777" w:rsidR="008933D2" w:rsidRPr="009B0869" w:rsidRDefault="008933D2" w:rsidP="009D2721">
            <w:pPr>
              <w:spacing w:after="0" w:line="240" w:lineRule="auto"/>
              <w:ind w:left="191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B08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ll Other Services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2CA4B" w14:textId="77777777" w:rsidR="008933D2" w:rsidRPr="009B0869" w:rsidRDefault="008933D2" w:rsidP="009D2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B08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57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75BC9" w14:textId="77777777" w:rsidR="008933D2" w:rsidRPr="009B0869" w:rsidRDefault="008933D2" w:rsidP="009D2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B08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1.52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9253A" w14:textId="77777777" w:rsidR="008933D2" w:rsidRPr="009B0869" w:rsidRDefault="008933D2" w:rsidP="009D2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B08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.06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621F8" w14:textId="77777777" w:rsidR="008933D2" w:rsidRPr="009B0869" w:rsidRDefault="008933D2" w:rsidP="009D2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B08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48.0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229B2" w14:textId="77777777" w:rsidR="008933D2" w:rsidRPr="009B0869" w:rsidRDefault="008933D2" w:rsidP="009D2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B08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4.77</w:t>
            </w:r>
          </w:p>
        </w:tc>
      </w:tr>
      <w:tr w:rsidR="008933D2" w:rsidRPr="003E0491" w14:paraId="7EE601AC" w14:textId="77777777" w:rsidTr="009D2721">
        <w:trPr>
          <w:trHeight w:val="300"/>
        </w:trPr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C9FEB" w14:textId="77777777" w:rsidR="008933D2" w:rsidRPr="009B0869" w:rsidRDefault="008933D2" w:rsidP="009D27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9B086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Per Capita Central Government Welfare Expenditure (2012 £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FD076" w14:textId="77777777" w:rsidR="008933D2" w:rsidRPr="009B0869" w:rsidRDefault="008933D2" w:rsidP="009D2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D33C1" w14:textId="77777777" w:rsidR="008933D2" w:rsidRPr="009B0869" w:rsidRDefault="008933D2" w:rsidP="009D2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75ABD" w14:textId="77777777" w:rsidR="008933D2" w:rsidRPr="009B0869" w:rsidRDefault="008933D2" w:rsidP="009D2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0E684" w14:textId="77777777" w:rsidR="008933D2" w:rsidRPr="009B0869" w:rsidRDefault="008933D2" w:rsidP="009D2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83856" w14:textId="77777777" w:rsidR="008933D2" w:rsidRPr="009B0869" w:rsidRDefault="008933D2" w:rsidP="009D2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8933D2" w:rsidRPr="003E0491" w14:paraId="025BB2F5" w14:textId="77777777" w:rsidTr="009D2721">
        <w:trPr>
          <w:trHeight w:val="300"/>
        </w:trPr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B19CC" w14:textId="77777777" w:rsidR="008933D2" w:rsidRPr="009B0869" w:rsidRDefault="008933D2" w:rsidP="009D2721">
            <w:pPr>
              <w:spacing w:after="0" w:line="240" w:lineRule="auto"/>
              <w:ind w:left="191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B08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otal Benefits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979C1" w14:textId="77777777" w:rsidR="008933D2" w:rsidRPr="009B0869" w:rsidRDefault="008933D2" w:rsidP="009D2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B08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893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0C85E" w14:textId="77777777" w:rsidR="008933D2" w:rsidRPr="009B0869" w:rsidRDefault="008933D2" w:rsidP="009D2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B08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43.84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37D2A" w14:textId="77777777" w:rsidR="008933D2" w:rsidRPr="009B0869" w:rsidRDefault="008933D2" w:rsidP="009D2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B08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67.54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584E2" w14:textId="77777777" w:rsidR="008933D2" w:rsidRPr="009B0869" w:rsidRDefault="008933D2" w:rsidP="009D2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B08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45.03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796AA" w14:textId="77777777" w:rsidR="008933D2" w:rsidRPr="009B0869" w:rsidRDefault="008933D2" w:rsidP="009D2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B08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490.53</w:t>
            </w:r>
          </w:p>
        </w:tc>
      </w:tr>
      <w:tr w:rsidR="008933D2" w:rsidRPr="003E0491" w14:paraId="357D96B1" w14:textId="77777777" w:rsidTr="009D2721">
        <w:trPr>
          <w:trHeight w:val="300"/>
        </w:trPr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D0127" w14:textId="77777777" w:rsidR="008933D2" w:rsidRPr="009B0869" w:rsidRDefault="008933D2" w:rsidP="009D2721">
            <w:pPr>
              <w:spacing w:after="0" w:line="240" w:lineRule="auto"/>
              <w:ind w:left="191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B08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mployment and Support &amp; Related Benefits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1E5BA" w14:textId="77777777" w:rsidR="008933D2" w:rsidRPr="009B0869" w:rsidRDefault="008933D2" w:rsidP="009D2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B08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893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6CFA9" w14:textId="77777777" w:rsidR="008933D2" w:rsidRPr="009B0869" w:rsidRDefault="008933D2" w:rsidP="009D2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B08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99.36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95DFC" w14:textId="77777777" w:rsidR="008933D2" w:rsidRPr="009B0869" w:rsidRDefault="008933D2" w:rsidP="009D2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B08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1.89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77359" w14:textId="77777777" w:rsidR="008933D2" w:rsidRPr="009B0869" w:rsidRDefault="008933D2" w:rsidP="009D2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B08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6.29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0FF44" w14:textId="77777777" w:rsidR="008933D2" w:rsidRPr="009B0869" w:rsidRDefault="008933D2" w:rsidP="009D2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B08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39.19</w:t>
            </w:r>
          </w:p>
        </w:tc>
      </w:tr>
      <w:tr w:rsidR="008933D2" w:rsidRPr="003E0491" w14:paraId="23F25935" w14:textId="77777777" w:rsidTr="009D2721">
        <w:trPr>
          <w:trHeight w:val="300"/>
        </w:trPr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0AC69D" w14:textId="77777777" w:rsidR="008933D2" w:rsidRPr="009B0869" w:rsidRDefault="008933D2" w:rsidP="009D2721">
            <w:pPr>
              <w:spacing w:after="0" w:line="240" w:lineRule="auto"/>
              <w:ind w:left="191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B08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Job Seekers Allowance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72455B" w14:textId="77777777" w:rsidR="008933D2" w:rsidRPr="009B0869" w:rsidRDefault="008933D2" w:rsidP="009D2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B08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893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DBA979" w14:textId="77777777" w:rsidR="008933D2" w:rsidRPr="009B0869" w:rsidRDefault="008933D2" w:rsidP="009D2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B08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3.37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0152B5" w14:textId="77777777" w:rsidR="008933D2" w:rsidRPr="009B0869" w:rsidRDefault="008933D2" w:rsidP="009D2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B08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0.77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CEDC19" w14:textId="77777777" w:rsidR="008933D2" w:rsidRPr="009B0869" w:rsidRDefault="008933D2" w:rsidP="009D2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B08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.1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DE65C0" w14:textId="77777777" w:rsidR="008933D2" w:rsidRPr="009B0869" w:rsidRDefault="008933D2" w:rsidP="009D2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B08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5.93</w:t>
            </w:r>
          </w:p>
        </w:tc>
      </w:tr>
      <w:tr w:rsidR="008933D2" w:rsidRPr="003E0491" w14:paraId="463CF0D2" w14:textId="77777777" w:rsidTr="009D2721">
        <w:trPr>
          <w:trHeight w:val="300"/>
        </w:trPr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5513A8" w14:textId="77777777" w:rsidR="008933D2" w:rsidRPr="009B0869" w:rsidRDefault="008933D2" w:rsidP="009D2721">
            <w:pPr>
              <w:spacing w:after="0" w:line="240" w:lineRule="auto"/>
              <w:ind w:left="191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B08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isability Living Allowance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DFDFDD" w14:textId="77777777" w:rsidR="008933D2" w:rsidRPr="009B0869" w:rsidRDefault="008933D2" w:rsidP="009D2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B08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893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9BCDDE" w14:textId="77777777" w:rsidR="008933D2" w:rsidRPr="009B0869" w:rsidRDefault="008933D2" w:rsidP="009D2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B08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70.4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359A68" w14:textId="77777777" w:rsidR="008933D2" w:rsidRPr="009B0869" w:rsidRDefault="008933D2" w:rsidP="009D2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B08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3.7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71830A" w14:textId="77777777" w:rsidR="008933D2" w:rsidRPr="009B0869" w:rsidRDefault="008933D2" w:rsidP="009D2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B08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1.13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BCE8D5" w14:textId="77777777" w:rsidR="008933D2" w:rsidRPr="009B0869" w:rsidRDefault="008933D2" w:rsidP="009D2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B08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88.79</w:t>
            </w:r>
          </w:p>
        </w:tc>
      </w:tr>
      <w:tr w:rsidR="008933D2" w:rsidRPr="003E0491" w14:paraId="67D18924" w14:textId="77777777" w:rsidTr="009D2721">
        <w:trPr>
          <w:trHeight w:val="300"/>
        </w:trPr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EF8008" w14:textId="77777777" w:rsidR="008933D2" w:rsidRPr="009B0869" w:rsidRDefault="008933D2" w:rsidP="009D2721">
            <w:pPr>
              <w:spacing w:after="0" w:line="240" w:lineRule="auto"/>
              <w:ind w:left="191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B08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ousing Benefit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0F8148" w14:textId="77777777" w:rsidR="008933D2" w:rsidRPr="009B0869" w:rsidRDefault="008933D2" w:rsidP="009D2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B08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893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DF80D9" w14:textId="77777777" w:rsidR="008933D2" w:rsidRPr="009B0869" w:rsidRDefault="008933D2" w:rsidP="009D2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B08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93.66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5EC891" w14:textId="77777777" w:rsidR="008933D2" w:rsidRPr="009B0869" w:rsidRDefault="008933D2" w:rsidP="009D2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B08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68.05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41444F" w14:textId="77777777" w:rsidR="008933D2" w:rsidRPr="009B0869" w:rsidRDefault="008933D2" w:rsidP="009D2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B08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4.17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E6582C" w14:textId="77777777" w:rsidR="008933D2" w:rsidRPr="009B0869" w:rsidRDefault="008933D2" w:rsidP="009D2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B08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347.73</w:t>
            </w:r>
          </w:p>
        </w:tc>
      </w:tr>
      <w:tr w:rsidR="008933D2" w:rsidRPr="003E0491" w14:paraId="250BFDB9" w14:textId="77777777" w:rsidTr="009D2721">
        <w:trPr>
          <w:trHeight w:val="300"/>
        </w:trPr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871F43" w14:textId="77777777" w:rsidR="008933D2" w:rsidRPr="009B0869" w:rsidRDefault="008933D2" w:rsidP="009D2721">
            <w:pPr>
              <w:spacing w:after="0" w:line="240" w:lineRule="auto"/>
              <w:ind w:left="191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B08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iscretionary Housing Payments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C750D8" w14:textId="77777777" w:rsidR="008933D2" w:rsidRPr="009B0869" w:rsidRDefault="008933D2" w:rsidP="009D2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B08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893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75198D" w14:textId="77777777" w:rsidR="008933D2" w:rsidRPr="009B0869" w:rsidRDefault="008933D2" w:rsidP="009D2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B08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6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622112" w14:textId="77777777" w:rsidR="008933D2" w:rsidRPr="009B0869" w:rsidRDefault="008933D2" w:rsidP="009D2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B08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7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9B8A46" w14:textId="77777777" w:rsidR="008933D2" w:rsidRPr="009B0869" w:rsidRDefault="008933D2" w:rsidP="009D2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B08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149E5D" w14:textId="77777777" w:rsidR="008933D2" w:rsidRPr="009B0869" w:rsidRDefault="008933D2" w:rsidP="009D2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B08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6.21</w:t>
            </w:r>
          </w:p>
        </w:tc>
      </w:tr>
      <w:tr w:rsidR="008933D2" w:rsidRPr="003E0491" w14:paraId="4FDA96BE" w14:textId="77777777" w:rsidTr="009D2721">
        <w:trPr>
          <w:trHeight w:val="300"/>
        </w:trPr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1174ED" w14:textId="77777777" w:rsidR="008933D2" w:rsidRPr="009B0869" w:rsidRDefault="008933D2" w:rsidP="009D2721">
            <w:pPr>
              <w:spacing w:after="0" w:line="240" w:lineRule="auto"/>
              <w:ind w:left="191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B08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ouncil Tax Benefit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BF9652" w14:textId="77777777" w:rsidR="008933D2" w:rsidRPr="009B0869" w:rsidRDefault="008933D2" w:rsidP="009D2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B08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893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F682AF" w14:textId="77777777" w:rsidR="008933D2" w:rsidRPr="009B0869" w:rsidRDefault="008933D2" w:rsidP="009D2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B08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4.17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004492" w14:textId="77777777" w:rsidR="008933D2" w:rsidRPr="009B0869" w:rsidRDefault="008933D2" w:rsidP="009D2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B08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3.63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537C71" w14:textId="77777777" w:rsidR="008933D2" w:rsidRPr="009B0869" w:rsidRDefault="008933D2" w:rsidP="009D2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B08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6.76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D9C801" w14:textId="77777777" w:rsidR="008933D2" w:rsidRPr="009B0869" w:rsidRDefault="008933D2" w:rsidP="009D2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B08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89.04</w:t>
            </w:r>
          </w:p>
        </w:tc>
      </w:tr>
      <w:tr w:rsidR="008933D2" w:rsidRPr="003E0491" w14:paraId="7D83A296" w14:textId="77777777" w:rsidTr="009D2721">
        <w:trPr>
          <w:trHeight w:val="300"/>
        </w:trPr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D5E2B3" w14:textId="77777777" w:rsidR="008933D2" w:rsidRPr="009B0869" w:rsidRDefault="008933D2" w:rsidP="009D2721">
            <w:pPr>
              <w:spacing w:after="0" w:line="240" w:lineRule="auto"/>
              <w:ind w:left="191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B08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Pension Credit 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66A12E" w14:textId="77777777" w:rsidR="008933D2" w:rsidRPr="009B0869" w:rsidRDefault="008933D2" w:rsidP="009D2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B08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893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42255F" w14:textId="77777777" w:rsidR="008933D2" w:rsidRPr="009B0869" w:rsidRDefault="008933D2" w:rsidP="009D2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B08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1.91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A0882D" w14:textId="77777777" w:rsidR="008933D2" w:rsidRPr="009B0869" w:rsidRDefault="008933D2" w:rsidP="009D2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B08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7.98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94F7F3" w14:textId="77777777" w:rsidR="008933D2" w:rsidRPr="009B0869" w:rsidRDefault="008933D2" w:rsidP="009D2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B08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0.68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F8D155" w14:textId="77777777" w:rsidR="008933D2" w:rsidRPr="009B0869" w:rsidRDefault="008933D2" w:rsidP="009D2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B08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57.52</w:t>
            </w:r>
          </w:p>
        </w:tc>
      </w:tr>
      <w:tr w:rsidR="008933D2" w:rsidRPr="003E0491" w14:paraId="2A90AABE" w14:textId="77777777" w:rsidTr="009D2721">
        <w:trPr>
          <w:trHeight w:val="300"/>
        </w:trPr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0151D9" w14:textId="77777777" w:rsidR="008933D2" w:rsidRPr="009B0869" w:rsidRDefault="008933D2" w:rsidP="009D2721">
            <w:pPr>
              <w:spacing w:after="0" w:line="240" w:lineRule="auto"/>
              <w:ind w:left="191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B08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ension-age </w:t>
            </w:r>
            <w:r w:rsidRPr="009B08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Disability Support</w:t>
            </w:r>
            <w:r w:rsidRPr="009B0869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ADC753" w14:textId="77777777" w:rsidR="008933D2" w:rsidRPr="009B0869" w:rsidRDefault="008933D2" w:rsidP="009D2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B08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lastRenderedPageBreak/>
              <w:t>2893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C49EA8" w14:textId="77777777" w:rsidR="008933D2" w:rsidRPr="009B0869" w:rsidRDefault="008933D2" w:rsidP="009D2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B08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6.44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077543" w14:textId="77777777" w:rsidR="008933D2" w:rsidRPr="009B0869" w:rsidRDefault="008933D2" w:rsidP="009D2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B08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2.84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2A6A32" w14:textId="77777777" w:rsidR="008933D2" w:rsidRPr="009B0869" w:rsidRDefault="008933D2" w:rsidP="009D2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B08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5.34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38FEB8" w14:textId="77777777" w:rsidR="008933D2" w:rsidRPr="009B0869" w:rsidRDefault="008933D2" w:rsidP="009D2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B08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70.13</w:t>
            </w:r>
          </w:p>
        </w:tc>
      </w:tr>
      <w:tr w:rsidR="008933D2" w:rsidRPr="003E0491" w14:paraId="48F53CFD" w14:textId="77777777" w:rsidTr="009D2721">
        <w:trPr>
          <w:trHeight w:val="300"/>
        </w:trPr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302F5" w14:textId="77777777" w:rsidR="008933D2" w:rsidRPr="009B0869" w:rsidRDefault="008933D2" w:rsidP="009D2721">
            <w:pPr>
              <w:spacing w:after="0" w:line="240" w:lineRule="auto"/>
              <w:ind w:left="191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B08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lastRenderedPageBreak/>
              <w:t>Winter Fuel Allowance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532DE" w14:textId="77777777" w:rsidR="008933D2" w:rsidRPr="009B0869" w:rsidRDefault="008933D2" w:rsidP="009D2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B08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893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D3B86" w14:textId="77777777" w:rsidR="008933D2" w:rsidRPr="009B0869" w:rsidRDefault="008933D2" w:rsidP="009D2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B08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7.04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16B74" w14:textId="77777777" w:rsidR="008933D2" w:rsidRPr="009B0869" w:rsidRDefault="008933D2" w:rsidP="009D2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B08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3.02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430EE" w14:textId="77777777" w:rsidR="008933D2" w:rsidRPr="009B0869" w:rsidRDefault="008933D2" w:rsidP="009D2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B08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4.83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61AF7" w14:textId="77777777" w:rsidR="008933D2" w:rsidRPr="009B0869" w:rsidRDefault="008933D2" w:rsidP="009D2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B08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3.58</w:t>
            </w:r>
          </w:p>
        </w:tc>
      </w:tr>
      <w:tr w:rsidR="008933D2" w:rsidRPr="003E0491" w14:paraId="71F26BB3" w14:textId="77777777" w:rsidTr="009D2721">
        <w:trPr>
          <w:trHeight w:val="300"/>
        </w:trPr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185CA" w14:textId="77777777" w:rsidR="008933D2" w:rsidRPr="009B0869" w:rsidRDefault="008933D2" w:rsidP="009D2721">
            <w:pPr>
              <w:spacing w:after="0" w:line="240" w:lineRule="auto"/>
              <w:ind w:left="191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B08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arer's Allowance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63BA0" w14:textId="77777777" w:rsidR="008933D2" w:rsidRPr="009B0869" w:rsidRDefault="008933D2" w:rsidP="009D2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B08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893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A272C" w14:textId="77777777" w:rsidR="008933D2" w:rsidRPr="009B0869" w:rsidRDefault="008933D2" w:rsidP="009D2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B08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3.42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D7662" w14:textId="77777777" w:rsidR="008933D2" w:rsidRPr="009B0869" w:rsidRDefault="008933D2" w:rsidP="009D2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B08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.74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37EAC" w14:textId="77777777" w:rsidR="008933D2" w:rsidRPr="009B0869" w:rsidRDefault="008933D2" w:rsidP="009D2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B08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.49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F43A2" w14:textId="77777777" w:rsidR="008933D2" w:rsidRPr="009B0869" w:rsidRDefault="008933D2" w:rsidP="009D2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B08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7.02</w:t>
            </w:r>
          </w:p>
        </w:tc>
      </w:tr>
      <w:tr w:rsidR="008933D2" w:rsidRPr="003E0491" w14:paraId="64E4E769" w14:textId="77777777" w:rsidTr="009D2721">
        <w:trPr>
          <w:trHeight w:val="300"/>
        </w:trPr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AA7A9" w14:textId="77777777" w:rsidR="008933D2" w:rsidRPr="009B0869" w:rsidRDefault="008933D2" w:rsidP="009D2721">
            <w:pPr>
              <w:spacing w:after="0" w:line="240" w:lineRule="auto"/>
              <w:ind w:left="191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B08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ncome Support (Single Parents, Carer, Other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F057E" w14:textId="77777777" w:rsidR="008933D2" w:rsidRPr="009B0869" w:rsidRDefault="008933D2" w:rsidP="009D2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B08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893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2796E" w14:textId="77777777" w:rsidR="008933D2" w:rsidRPr="009B0869" w:rsidRDefault="008933D2" w:rsidP="009D2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B08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0.9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955D0" w14:textId="77777777" w:rsidR="008933D2" w:rsidRPr="009B0869" w:rsidRDefault="008933D2" w:rsidP="009D2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B08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7.81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DF922" w14:textId="77777777" w:rsidR="008933D2" w:rsidRPr="009B0869" w:rsidRDefault="008933D2" w:rsidP="009D2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B08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.81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B6EC3" w14:textId="77777777" w:rsidR="008933D2" w:rsidRPr="009B0869" w:rsidRDefault="008933D2" w:rsidP="009D2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B08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00.56</w:t>
            </w:r>
          </w:p>
        </w:tc>
      </w:tr>
      <w:tr w:rsidR="008933D2" w:rsidRPr="003E0491" w14:paraId="5437ABE5" w14:textId="77777777" w:rsidTr="009D2721">
        <w:trPr>
          <w:trHeight w:val="300"/>
        </w:trPr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E864E" w14:textId="77777777" w:rsidR="008933D2" w:rsidRPr="009B0869" w:rsidRDefault="008933D2" w:rsidP="009D2721">
            <w:pPr>
              <w:spacing w:after="0" w:line="240" w:lineRule="auto"/>
              <w:ind w:left="191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B08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ereavement Benefits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32C09" w14:textId="77777777" w:rsidR="008933D2" w:rsidRPr="009B0869" w:rsidRDefault="008933D2" w:rsidP="009D2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B08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893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D3CF8" w14:textId="77777777" w:rsidR="008933D2" w:rsidRPr="009B0869" w:rsidRDefault="008933D2" w:rsidP="009D2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B08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.8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8DEEB" w14:textId="77777777" w:rsidR="008933D2" w:rsidRPr="009B0869" w:rsidRDefault="008933D2" w:rsidP="009D2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B08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67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CBBA1" w14:textId="77777777" w:rsidR="008933D2" w:rsidRPr="009B0869" w:rsidRDefault="008933D2" w:rsidP="009D2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B08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36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6FCA8" w14:textId="77777777" w:rsidR="008933D2" w:rsidRPr="009B0869" w:rsidRDefault="008933D2" w:rsidP="009D2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B08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4.16</w:t>
            </w:r>
          </w:p>
        </w:tc>
      </w:tr>
      <w:tr w:rsidR="008933D2" w:rsidRPr="003E0491" w14:paraId="04667E63" w14:textId="77777777" w:rsidTr="009D2721">
        <w:trPr>
          <w:trHeight w:val="360"/>
        </w:trPr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A5B7C" w14:textId="77777777" w:rsidR="008933D2" w:rsidRPr="009B0869" w:rsidRDefault="008933D2" w:rsidP="009D27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9B086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Percentage Change in Central Government Welfare Expenditure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4A872" w14:textId="77777777" w:rsidR="008933D2" w:rsidRPr="009B0869" w:rsidRDefault="008933D2" w:rsidP="009D2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EF5C1" w14:textId="77777777" w:rsidR="008933D2" w:rsidRPr="009B0869" w:rsidRDefault="008933D2" w:rsidP="009D2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6CCE0" w14:textId="77777777" w:rsidR="008933D2" w:rsidRPr="009B0869" w:rsidRDefault="008933D2" w:rsidP="009D2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E6618" w14:textId="77777777" w:rsidR="008933D2" w:rsidRPr="009B0869" w:rsidRDefault="008933D2" w:rsidP="009D2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F93D1" w14:textId="77777777" w:rsidR="008933D2" w:rsidRPr="009B0869" w:rsidRDefault="008933D2" w:rsidP="009D2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8933D2" w:rsidRPr="003E0491" w14:paraId="699DCFC4" w14:textId="77777777" w:rsidTr="009D2721">
        <w:trPr>
          <w:trHeight w:val="300"/>
        </w:trPr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B5E0D" w14:textId="77777777" w:rsidR="008933D2" w:rsidRPr="009B0869" w:rsidRDefault="008933D2" w:rsidP="009D2721">
            <w:pPr>
              <w:spacing w:after="0" w:line="240" w:lineRule="auto"/>
              <w:ind w:left="191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B08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otal Benefits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3FA81" w14:textId="77777777" w:rsidR="008933D2" w:rsidRPr="009B0869" w:rsidRDefault="008933D2" w:rsidP="009D2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B08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57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E025A" w14:textId="77777777" w:rsidR="008933D2" w:rsidRPr="009B0869" w:rsidRDefault="008933D2" w:rsidP="009D2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B08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51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D0839" w14:textId="77777777" w:rsidR="008933D2" w:rsidRPr="009B0869" w:rsidRDefault="008933D2" w:rsidP="009D2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B08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39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117CC" w14:textId="77777777" w:rsidR="008933D2" w:rsidRPr="009B0869" w:rsidRDefault="008933D2" w:rsidP="009D2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B08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7.94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AC394" w14:textId="77777777" w:rsidR="008933D2" w:rsidRPr="009B0869" w:rsidRDefault="008933D2" w:rsidP="009D2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B08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4.95</w:t>
            </w:r>
          </w:p>
        </w:tc>
      </w:tr>
      <w:tr w:rsidR="008933D2" w:rsidRPr="003E0491" w14:paraId="3C3BF03D" w14:textId="77777777" w:rsidTr="009D2721">
        <w:trPr>
          <w:trHeight w:val="300"/>
        </w:trPr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88B96" w14:textId="77777777" w:rsidR="008933D2" w:rsidRPr="009B0869" w:rsidRDefault="008933D2" w:rsidP="009D2721">
            <w:pPr>
              <w:spacing w:after="0" w:line="240" w:lineRule="auto"/>
              <w:ind w:left="191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B08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mployment and Support &amp; Related Benefits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FDD39" w14:textId="77777777" w:rsidR="008933D2" w:rsidRPr="009B0869" w:rsidRDefault="008933D2" w:rsidP="009D2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B08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57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6A47A" w14:textId="77777777" w:rsidR="008933D2" w:rsidRPr="009B0869" w:rsidRDefault="008933D2" w:rsidP="009D2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B08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38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0D52D" w14:textId="77777777" w:rsidR="008933D2" w:rsidRPr="009B0869" w:rsidRDefault="008933D2" w:rsidP="009D2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B08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1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F1F1A" w14:textId="77777777" w:rsidR="008933D2" w:rsidRPr="009B0869" w:rsidRDefault="008933D2" w:rsidP="009D2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B08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6.7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8F6AC" w14:textId="77777777" w:rsidR="008933D2" w:rsidRPr="009B0869" w:rsidRDefault="008933D2" w:rsidP="009D2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B08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4.10</w:t>
            </w:r>
          </w:p>
        </w:tc>
      </w:tr>
      <w:tr w:rsidR="008933D2" w:rsidRPr="003E0491" w14:paraId="119B13B7" w14:textId="77777777" w:rsidTr="009D2721">
        <w:trPr>
          <w:trHeight w:val="300"/>
        </w:trPr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C2023" w14:textId="77777777" w:rsidR="008933D2" w:rsidRPr="009B0869" w:rsidRDefault="008933D2" w:rsidP="009D2721">
            <w:pPr>
              <w:spacing w:after="0" w:line="240" w:lineRule="auto"/>
              <w:ind w:left="191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B08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ousing Benefit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9BF99" w14:textId="77777777" w:rsidR="008933D2" w:rsidRPr="009B0869" w:rsidRDefault="008933D2" w:rsidP="009D2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B08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57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82519" w14:textId="77777777" w:rsidR="008933D2" w:rsidRPr="009B0869" w:rsidRDefault="008933D2" w:rsidP="009D2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B08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9.4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42C16" w14:textId="77777777" w:rsidR="008933D2" w:rsidRPr="009B0869" w:rsidRDefault="008933D2" w:rsidP="009D2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B08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39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C3981" w14:textId="77777777" w:rsidR="008933D2" w:rsidRPr="009B0869" w:rsidRDefault="008933D2" w:rsidP="009D2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B08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23.87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7112F" w14:textId="77777777" w:rsidR="008933D2" w:rsidRPr="009B0869" w:rsidRDefault="008933D2" w:rsidP="009D2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B08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.31</w:t>
            </w:r>
          </w:p>
        </w:tc>
      </w:tr>
      <w:tr w:rsidR="008933D2" w:rsidRPr="003E0491" w14:paraId="1EA811D5" w14:textId="77777777" w:rsidTr="009D2721">
        <w:trPr>
          <w:trHeight w:val="300"/>
        </w:trPr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00C94" w14:textId="77777777" w:rsidR="008933D2" w:rsidRPr="009B0869" w:rsidRDefault="008933D2" w:rsidP="009D2721">
            <w:pPr>
              <w:spacing w:after="0" w:line="240" w:lineRule="auto"/>
              <w:ind w:left="191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B08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iscretionary Housing Payments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F4CF9" w14:textId="77777777" w:rsidR="008933D2" w:rsidRPr="009B0869" w:rsidRDefault="008933D2" w:rsidP="009D2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B08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57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8EA09" w14:textId="77777777" w:rsidR="008933D2" w:rsidRPr="009B0869" w:rsidRDefault="008933D2" w:rsidP="009D2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B08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1.33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74598" w14:textId="77777777" w:rsidR="008933D2" w:rsidRPr="009B0869" w:rsidRDefault="008933D2" w:rsidP="009D2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B08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88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5A864" w14:textId="77777777" w:rsidR="008933D2" w:rsidRPr="009B0869" w:rsidRDefault="008933D2" w:rsidP="009D2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B08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10.91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9EBCE" w14:textId="77777777" w:rsidR="008933D2" w:rsidRPr="009B0869" w:rsidRDefault="008933D2" w:rsidP="009D2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B08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.48</w:t>
            </w:r>
          </w:p>
        </w:tc>
      </w:tr>
      <w:tr w:rsidR="008933D2" w:rsidRPr="003E0491" w14:paraId="705A7200" w14:textId="77777777" w:rsidTr="009D2721">
        <w:trPr>
          <w:trHeight w:val="300"/>
        </w:trPr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0E39C" w14:textId="77777777" w:rsidR="008933D2" w:rsidRPr="009B0869" w:rsidRDefault="008933D2" w:rsidP="009D2721">
            <w:pPr>
              <w:spacing w:after="0" w:line="240" w:lineRule="auto"/>
              <w:ind w:left="191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B08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ouncil Tax Benefit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8993B" w14:textId="77777777" w:rsidR="008933D2" w:rsidRPr="009B0869" w:rsidRDefault="008933D2" w:rsidP="009D2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B08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57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B6A29" w14:textId="77777777" w:rsidR="008933D2" w:rsidRPr="009B0869" w:rsidRDefault="008933D2" w:rsidP="009D2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B08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8.1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49F4E" w14:textId="77777777" w:rsidR="008933D2" w:rsidRPr="009B0869" w:rsidRDefault="008933D2" w:rsidP="009D2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B08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95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04935" w14:textId="77777777" w:rsidR="008933D2" w:rsidRPr="009B0869" w:rsidRDefault="008933D2" w:rsidP="009D2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B08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23.38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52FE0" w14:textId="77777777" w:rsidR="008933D2" w:rsidRPr="009B0869" w:rsidRDefault="008933D2" w:rsidP="009D2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B08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5.60</w:t>
            </w:r>
          </w:p>
        </w:tc>
      </w:tr>
      <w:tr w:rsidR="008933D2" w:rsidRPr="003E0491" w14:paraId="663AC05B" w14:textId="77777777" w:rsidTr="009D2721">
        <w:trPr>
          <w:trHeight w:val="300"/>
        </w:trPr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44ABB" w14:textId="77777777" w:rsidR="008933D2" w:rsidRPr="009B0869" w:rsidRDefault="008933D2" w:rsidP="009D2721">
            <w:pPr>
              <w:spacing w:after="0" w:line="240" w:lineRule="auto"/>
              <w:ind w:left="191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B08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isability Living Allowance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3D4F4" w14:textId="77777777" w:rsidR="008933D2" w:rsidRPr="009B0869" w:rsidRDefault="008933D2" w:rsidP="009D2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B08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57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D797F" w14:textId="77777777" w:rsidR="008933D2" w:rsidRPr="009B0869" w:rsidRDefault="008933D2" w:rsidP="009D2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B08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48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AC359" w14:textId="77777777" w:rsidR="008933D2" w:rsidRPr="009B0869" w:rsidRDefault="008933D2" w:rsidP="009D2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B08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7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4E861" w14:textId="77777777" w:rsidR="008933D2" w:rsidRPr="009B0869" w:rsidRDefault="008933D2" w:rsidP="009D2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B08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8.45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389D0" w14:textId="77777777" w:rsidR="008933D2" w:rsidRPr="009B0869" w:rsidRDefault="008933D2" w:rsidP="009D2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B08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6.52</w:t>
            </w:r>
          </w:p>
        </w:tc>
      </w:tr>
      <w:tr w:rsidR="008933D2" w:rsidRPr="003E0491" w14:paraId="58AE8B4C" w14:textId="77777777" w:rsidTr="009D2721">
        <w:trPr>
          <w:trHeight w:val="300"/>
        </w:trPr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23DCB" w14:textId="77777777" w:rsidR="008933D2" w:rsidRPr="009B0869" w:rsidRDefault="008933D2" w:rsidP="009D2721">
            <w:pPr>
              <w:spacing w:after="0" w:line="240" w:lineRule="auto"/>
              <w:ind w:left="191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B08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Job Seekers Allowance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993AD" w14:textId="77777777" w:rsidR="008933D2" w:rsidRPr="009B0869" w:rsidRDefault="008933D2" w:rsidP="009D2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B08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57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3224D" w14:textId="77777777" w:rsidR="008933D2" w:rsidRPr="009B0869" w:rsidRDefault="008933D2" w:rsidP="009D2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B08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67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79E45" w14:textId="77777777" w:rsidR="008933D2" w:rsidRPr="009B0869" w:rsidRDefault="008933D2" w:rsidP="009D2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B08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21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F7CAD" w14:textId="77777777" w:rsidR="008933D2" w:rsidRPr="009B0869" w:rsidRDefault="008933D2" w:rsidP="009D2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B08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11.37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F0138" w14:textId="77777777" w:rsidR="008933D2" w:rsidRPr="009B0869" w:rsidRDefault="008933D2" w:rsidP="009D2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B08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8.04</w:t>
            </w:r>
          </w:p>
        </w:tc>
      </w:tr>
      <w:tr w:rsidR="008933D2" w:rsidRPr="003E0491" w14:paraId="77AB358F" w14:textId="77777777" w:rsidTr="009D2721">
        <w:trPr>
          <w:trHeight w:val="300"/>
        </w:trPr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2C72A" w14:textId="77777777" w:rsidR="008933D2" w:rsidRPr="009B0869" w:rsidRDefault="008933D2" w:rsidP="009D2721">
            <w:pPr>
              <w:spacing w:after="0" w:line="240" w:lineRule="auto"/>
              <w:ind w:left="191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B08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Pension Credit 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F66F5" w14:textId="77777777" w:rsidR="008933D2" w:rsidRPr="009B0869" w:rsidRDefault="008933D2" w:rsidP="009D2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B08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562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D9088" w14:textId="77777777" w:rsidR="008933D2" w:rsidRPr="009B0869" w:rsidRDefault="008933D2" w:rsidP="009D2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B08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4.9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E8ED8" w14:textId="77777777" w:rsidR="008933D2" w:rsidRPr="009B0869" w:rsidRDefault="008933D2" w:rsidP="009D2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B08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8.82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ABB5A" w14:textId="77777777" w:rsidR="008933D2" w:rsidRPr="009B0869" w:rsidRDefault="008933D2" w:rsidP="009D2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B08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100.0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23F17" w14:textId="77777777" w:rsidR="008933D2" w:rsidRPr="009B0869" w:rsidRDefault="008933D2" w:rsidP="009D2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B08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83.64</w:t>
            </w:r>
          </w:p>
        </w:tc>
      </w:tr>
      <w:tr w:rsidR="008933D2" w:rsidRPr="003E0491" w14:paraId="58134F73" w14:textId="77777777" w:rsidTr="009D2721">
        <w:trPr>
          <w:trHeight w:val="300"/>
        </w:trPr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2B7D7" w14:textId="77777777" w:rsidR="008933D2" w:rsidRPr="009B0869" w:rsidRDefault="008933D2" w:rsidP="009D2721">
            <w:pPr>
              <w:spacing w:after="0" w:line="240" w:lineRule="auto"/>
              <w:ind w:left="191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B08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inter Fuel Allowance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3ADE9" w14:textId="77777777" w:rsidR="008933D2" w:rsidRPr="009B0869" w:rsidRDefault="008933D2" w:rsidP="009D2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B08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57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3B8C2" w14:textId="77777777" w:rsidR="008933D2" w:rsidRPr="009B0869" w:rsidRDefault="008933D2" w:rsidP="009D2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B08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91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3C0B9" w14:textId="77777777" w:rsidR="008933D2" w:rsidRPr="009B0869" w:rsidRDefault="008933D2" w:rsidP="009D2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B08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05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52F4F" w14:textId="77777777" w:rsidR="008933D2" w:rsidRPr="009B0869" w:rsidRDefault="008933D2" w:rsidP="009D2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B08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3.52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4A2B9" w14:textId="77777777" w:rsidR="008933D2" w:rsidRPr="009B0869" w:rsidRDefault="008933D2" w:rsidP="009D2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B08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.31</w:t>
            </w:r>
          </w:p>
        </w:tc>
      </w:tr>
      <w:tr w:rsidR="008933D2" w:rsidRPr="003E0491" w14:paraId="4040B181" w14:textId="77777777" w:rsidTr="009D2721">
        <w:trPr>
          <w:trHeight w:val="300"/>
        </w:trPr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BCA1D" w14:textId="77777777" w:rsidR="008933D2" w:rsidRPr="009B0869" w:rsidRDefault="008933D2" w:rsidP="009D2721">
            <w:pPr>
              <w:spacing w:after="0" w:line="240" w:lineRule="auto"/>
              <w:ind w:left="191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B08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ension-age Disability (Attendance Allowance, Severe Disability Pension Age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5A47C" w14:textId="77777777" w:rsidR="008933D2" w:rsidRPr="009B0869" w:rsidRDefault="008933D2" w:rsidP="009D2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B08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57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3FCE5" w14:textId="77777777" w:rsidR="008933D2" w:rsidRPr="009B0869" w:rsidRDefault="008933D2" w:rsidP="009D2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B08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.23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99A7B" w14:textId="77777777" w:rsidR="008933D2" w:rsidRPr="009B0869" w:rsidRDefault="008933D2" w:rsidP="009D2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B08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7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850D9" w14:textId="77777777" w:rsidR="008933D2" w:rsidRPr="009B0869" w:rsidRDefault="008933D2" w:rsidP="009D2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B08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12.32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291D0" w14:textId="77777777" w:rsidR="008933D2" w:rsidRPr="009B0869" w:rsidRDefault="008933D2" w:rsidP="009D2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B08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7.13</w:t>
            </w:r>
          </w:p>
        </w:tc>
      </w:tr>
      <w:tr w:rsidR="008933D2" w:rsidRPr="003E0491" w14:paraId="44163D85" w14:textId="77777777" w:rsidTr="009D2721">
        <w:trPr>
          <w:trHeight w:val="300"/>
        </w:trPr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66CA5" w14:textId="77777777" w:rsidR="008933D2" w:rsidRPr="009B0869" w:rsidRDefault="008933D2" w:rsidP="009D2721">
            <w:pPr>
              <w:spacing w:after="0" w:line="240" w:lineRule="auto"/>
              <w:ind w:left="191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B08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arer's Allowance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2B40E" w14:textId="77777777" w:rsidR="008933D2" w:rsidRPr="009B0869" w:rsidRDefault="008933D2" w:rsidP="009D2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B08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57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26D2D" w14:textId="77777777" w:rsidR="008933D2" w:rsidRPr="009B0869" w:rsidRDefault="008933D2" w:rsidP="009D2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B08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.29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34D5B" w14:textId="77777777" w:rsidR="008933D2" w:rsidRPr="009B0869" w:rsidRDefault="008933D2" w:rsidP="009D2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B08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6.3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B9F7B" w14:textId="77777777" w:rsidR="008933D2" w:rsidRPr="009B0869" w:rsidRDefault="008933D2" w:rsidP="009D2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B08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30.1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2229B" w14:textId="77777777" w:rsidR="008933D2" w:rsidRPr="009B0869" w:rsidRDefault="008933D2" w:rsidP="009D2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B08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7.15</w:t>
            </w:r>
          </w:p>
        </w:tc>
      </w:tr>
      <w:tr w:rsidR="008933D2" w:rsidRPr="003E0491" w14:paraId="7F258A1C" w14:textId="77777777" w:rsidTr="009D2721">
        <w:trPr>
          <w:trHeight w:val="300"/>
        </w:trPr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2ED6A" w14:textId="77777777" w:rsidR="008933D2" w:rsidRPr="009B0869" w:rsidRDefault="008933D2" w:rsidP="009D2721">
            <w:pPr>
              <w:spacing w:after="0" w:line="240" w:lineRule="auto"/>
              <w:ind w:left="191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B08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ncome Support (Single Parents, Carer, Other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AAF22" w14:textId="77777777" w:rsidR="008933D2" w:rsidRPr="009B0869" w:rsidRDefault="008933D2" w:rsidP="009D2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B08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57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D8AF5" w14:textId="77777777" w:rsidR="008933D2" w:rsidRPr="009B0869" w:rsidRDefault="008933D2" w:rsidP="009D2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B08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8D084" w14:textId="77777777" w:rsidR="008933D2" w:rsidRPr="009B0869" w:rsidRDefault="008933D2" w:rsidP="009D2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B08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.04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426ED" w14:textId="77777777" w:rsidR="008933D2" w:rsidRPr="009B0869" w:rsidRDefault="008933D2" w:rsidP="009D2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B08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13.19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63D2B" w14:textId="77777777" w:rsidR="008933D2" w:rsidRPr="009B0869" w:rsidRDefault="008933D2" w:rsidP="009D2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B08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1.31</w:t>
            </w:r>
          </w:p>
        </w:tc>
      </w:tr>
      <w:tr w:rsidR="008933D2" w:rsidRPr="003E0491" w14:paraId="6520E80A" w14:textId="77777777" w:rsidTr="009D2721">
        <w:trPr>
          <w:trHeight w:val="300"/>
        </w:trPr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05F2A" w14:textId="77777777" w:rsidR="008933D2" w:rsidRPr="009B0869" w:rsidRDefault="008933D2" w:rsidP="009D2721">
            <w:pPr>
              <w:spacing w:after="0" w:line="240" w:lineRule="auto"/>
              <w:ind w:left="191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B08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ereavement benefits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FA601" w14:textId="77777777" w:rsidR="008933D2" w:rsidRPr="009B0869" w:rsidRDefault="008933D2" w:rsidP="009D2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B08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57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01C60" w14:textId="77777777" w:rsidR="008933D2" w:rsidRPr="009B0869" w:rsidRDefault="008933D2" w:rsidP="009D2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B08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2.51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D6891" w14:textId="77777777" w:rsidR="008933D2" w:rsidRPr="009B0869" w:rsidRDefault="008933D2" w:rsidP="009D2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B08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.18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151DF" w14:textId="77777777" w:rsidR="008933D2" w:rsidRPr="009B0869" w:rsidRDefault="008933D2" w:rsidP="009D2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B08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40.58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ED7FE" w14:textId="77777777" w:rsidR="008933D2" w:rsidRPr="009B0869" w:rsidRDefault="008933D2" w:rsidP="009D2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B08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9.23</w:t>
            </w:r>
          </w:p>
        </w:tc>
      </w:tr>
      <w:tr w:rsidR="008933D2" w:rsidRPr="003E0491" w14:paraId="45F7759F" w14:textId="77777777" w:rsidTr="009D2721">
        <w:trPr>
          <w:trHeight w:val="300"/>
        </w:trPr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2AD63" w14:textId="77777777" w:rsidR="008933D2" w:rsidRPr="009B0869" w:rsidRDefault="008933D2" w:rsidP="009D2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9B086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Indicators of  Recession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27C11" w14:textId="77777777" w:rsidR="008933D2" w:rsidRPr="009B0869" w:rsidRDefault="008933D2" w:rsidP="009D2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E6E7F" w14:textId="77777777" w:rsidR="008933D2" w:rsidRPr="009B0869" w:rsidRDefault="008933D2" w:rsidP="009D2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1BB34" w14:textId="77777777" w:rsidR="008933D2" w:rsidRPr="009B0869" w:rsidRDefault="008933D2" w:rsidP="009D2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79527" w14:textId="77777777" w:rsidR="008933D2" w:rsidRPr="009B0869" w:rsidRDefault="008933D2" w:rsidP="009D2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1DC27" w14:textId="77777777" w:rsidR="008933D2" w:rsidRPr="009B0869" w:rsidRDefault="008933D2" w:rsidP="009D2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8933D2" w:rsidRPr="003E0491" w14:paraId="4A01AC2B" w14:textId="77777777" w:rsidTr="009D2721">
        <w:trPr>
          <w:trHeight w:val="300"/>
        </w:trPr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82A1B" w14:textId="77777777" w:rsidR="008933D2" w:rsidRPr="009B0869" w:rsidRDefault="008933D2" w:rsidP="009D2721">
            <w:pPr>
              <w:spacing w:after="0" w:line="240" w:lineRule="auto"/>
              <w:ind w:left="191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B08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VA per Capita, £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42360" w14:textId="77777777" w:rsidR="008933D2" w:rsidRPr="009B0869" w:rsidRDefault="008933D2" w:rsidP="009D2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B08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893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E045A" w14:textId="77777777" w:rsidR="008933D2" w:rsidRPr="009B0869" w:rsidRDefault="008933D2" w:rsidP="009D2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B08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1754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9A871" w14:textId="77777777" w:rsidR="008933D2" w:rsidRPr="009B0869" w:rsidRDefault="008933D2" w:rsidP="009D2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B08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3771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FD648" w14:textId="77777777" w:rsidR="008933D2" w:rsidRPr="009B0869" w:rsidRDefault="008933D2" w:rsidP="009D2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B08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296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C8330" w14:textId="77777777" w:rsidR="008933D2" w:rsidRPr="009B0869" w:rsidRDefault="008933D2" w:rsidP="009D2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B08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32904</w:t>
            </w:r>
          </w:p>
        </w:tc>
      </w:tr>
      <w:tr w:rsidR="008933D2" w:rsidRPr="003E0491" w14:paraId="23BB9015" w14:textId="77777777" w:rsidTr="009D2721">
        <w:trPr>
          <w:trHeight w:val="300"/>
        </w:trPr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36BE65" w14:textId="77777777" w:rsidR="008933D2" w:rsidRPr="009B0869" w:rsidRDefault="008933D2" w:rsidP="009D2721">
            <w:pPr>
              <w:spacing w:after="0" w:line="240" w:lineRule="auto"/>
              <w:ind w:left="191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B08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rcentage Change in Gross Value Added per Capita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32FB2F" w14:textId="77777777" w:rsidR="008933D2" w:rsidRPr="009B0869" w:rsidRDefault="008933D2" w:rsidP="009D2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B0869">
              <w:rPr>
                <w:rFonts w:ascii="Times New Roman" w:hAnsi="Times New Roman" w:cs="Times New Roman"/>
                <w:sz w:val="24"/>
                <w:szCs w:val="24"/>
              </w:rPr>
              <w:t>257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DB39C0" w14:textId="77777777" w:rsidR="008933D2" w:rsidRPr="009B0869" w:rsidRDefault="008933D2" w:rsidP="009D2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B0869">
              <w:rPr>
                <w:rFonts w:ascii="Times New Roman" w:hAnsi="Times New Roman" w:cs="Times New Roman"/>
                <w:sz w:val="24"/>
                <w:szCs w:val="24"/>
              </w:rPr>
              <w:t>-0.35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43685F" w14:textId="77777777" w:rsidR="008933D2" w:rsidRPr="009B0869" w:rsidRDefault="008933D2" w:rsidP="009D2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B0869">
              <w:rPr>
                <w:rFonts w:ascii="Times New Roman" w:hAnsi="Times New Roman" w:cs="Times New Roman"/>
                <w:sz w:val="24"/>
                <w:szCs w:val="24"/>
              </w:rPr>
              <w:t>3.77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07D463" w14:textId="77777777" w:rsidR="008933D2" w:rsidRPr="009B0869" w:rsidRDefault="008933D2" w:rsidP="009D2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B0869">
              <w:rPr>
                <w:rFonts w:ascii="Times New Roman" w:hAnsi="Times New Roman" w:cs="Times New Roman"/>
                <w:sz w:val="24"/>
                <w:szCs w:val="24"/>
              </w:rPr>
              <w:t>-12.65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6BA592" w14:textId="77777777" w:rsidR="008933D2" w:rsidRPr="009B0869" w:rsidRDefault="008933D2" w:rsidP="009D2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B0869">
              <w:rPr>
                <w:rFonts w:ascii="Times New Roman" w:hAnsi="Times New Roman" w:cs="Times New Roman"/>
                <w:sz w:val="24"/>
                <w:szCs w:val="24"/>
              </w:rPr>
              <w:t>15.72</w:t>
            </w:r>
          </w:p>
        </w:tc>
      </w:tr>
      <w:tr w:rsidR="008933D2" w:rsidRPr="003E0491" w14:paraId="7169CA20" w14:textId="77777777" w:rsidTr="009D2721">
        <w:trPr>
          <w:trHeight w:val="300"/>
        </w:trPr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33863" w14:textId="77777777" w:rsidR="008933D2" w:rsidRPr="009B0869" w:rsidRDefault="008933D2" w:rsidP="009D2721">
            <w:pPr>
              <w:spacing w:after="0" w:line="240" w:lineRule="auto"/>
              <w:ind w:left="191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B08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Unemployment Rate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72819" w14:textId="77777777" w:rsidR="008933D2" w:rsidRPr="009B0869" w:rsidRDefault="008933D2" w:rsidP="009D2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B08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738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A23EC" w14:textId="77777777" w:rsidR="008933D2" w:rsidRPr="009B0869" w:rsidRDefault="008933D2" w:rsidP="009D2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B08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.2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0CA3C" w14:textId="77777777" w:rsidR="008933D2" w:rsidRPr="009B0869" w:rsidRDefault="008933D2" w:rsidP="009D2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B08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85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B2DCD" w14:textId="77777777" w:rsidR="008933D2" w:rsidRPr="009B0869" w:rsidRDefault="008933D2" w:rsidP="009D2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B08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0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8C851" w14:textId="77777777" w:rsidR="008933D2" w:rsidRPr="009B0869" w:rsidRDefault="008933D2" w:rsidP="009D2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B08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8.80</w:t>
            </w:r>
          </w:p>
        </w:tc>
      </w:tr>
      <w:tr w:rsidR="008933D2" w:rsidRPr="003E0491" w14:paraId="1258126B" w14:textId="77777777" w:rsidTr="009D2721">
        <w:trPr>
          <w:trHeight w:val="300"/>
        </w:trPr>
        <w:tc>
          <w:tcPr>
            <w:tcW w:w="2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7C33C0" w14:textId="77777777" w:rsidR="008933D2" w:rsidRPr="009B0869" w:rsidRDefault="008933D2" w:rsidP="009D2721">
            <w:pPr>
              <w:spacing w:after="0" w:line="240" w:lineRule="auto"/>
              <w:ind w:left="191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B08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hange in Unemployment Rate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DA059E" w14:textId="77777777" w:rsidR="008933D2" w:rsidRPr="009B0869" w:rsidRDefault="008933D2" w:rsidP="009D2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B08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316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16796F" w14:textId="77777777" w:rsidR="008933D2" w:rsidRPr="009B0869" w:rsidRDefault="008933D2" w:rsidP="009D2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B08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1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3D6B9D" w14:textId="77777777" w:rsidR="008933D2" w:rsidRPr="009B0869" w:rsidRDefault="008933D2" w:rsidP="009D2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B08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34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567380" w14:textId="77777777" w:rsidR="008933D2" w:rsidRPr="009B0869" w:rsidRDefault="008933D2" w:rsidP="009D2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B08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11.50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99CCF0" w14:textId="77777777" w:rsidR="008933D2" w:rsidRPr="009B0869" w:rsidRDefault="008933D2" w:rsidP="009D2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B08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5.10</w:t>
            </w:r>
          </w:p>
        </w:tc>
      </w:tr>
    </w:tbl>
    <w:p w14:paraId="57C756AE" w14:textId="77777777" w:rsidR="008933D2" w:rsidRPr="003E0491" w:rsidRDefault="008933D2" w:rsidP="008933D2">
      <w:pPr>
        <w:rPr>
          <w:rFonts w:ascii="Times New Roman" w:hAnsi="Times New Roman" w:cs="Times New Roman"/>
          <w:sz w:val="24"/>
          <w:szCs w:val="24"/>
        </w:rPr>
        <w:sectPr w:rsidR="008933D2" w:rsidRPr="003E0491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3E0491">
        <w:rPr>
          <w:rFonts w:ascii="Times New Roman" w:hAnsi="Times New Roman" w:cs="Times New Roman"/>
          <w:i/>
          <w:sz w:val="24"/>
          <w:szCs w:val="24"/>
        </w:rPr>
        <w:t>Notes:</w:t>
      </w:r>
      <w:r w:rsidRPr="003E0491">
        <w:rPr>
          <w:rFonts w:ascii="Times New Roman" w:hAnsi="Times New Roman" w:cs="Times New Roman"/>
          <w:sz w:val="24"/>
          <w:szCs w:val="24"/>
        </w:rPr>
        <w:t xml:space="preserve"> Sources of data from UK Department of Work and Pensions and Communities and Local Government, NOMIS Labour Market Statistics, and Office of National Statistics.</w:t>
      </w:r>
    </w:p>
    <w:p w14:paraId="68C5E393" w14:textId="26822337" w:rsidR="008933D2" w:rsidRPr="009D366F" w:rsidRDefault="008933D2" w:rsidP="008933D2">
      <w:pPr>
        <w:pStyle w:val="Caption"/>
        <w:keepNext/>
        <w:rPr>
          <w:rFonts w:ascii="Times New Roman" w:hAnsi="Times New Roman"/>
          <w:b w:val="0"/>
          <w:color w:val="auto"/>
          <w:sz w:val="24"/>
          <w:szCs w:val="24"/>
        </w:rPr>
      </w:pPr>
      <w:r>
        <w:rPr>
          <w:rFonts w:ascii="Times New Roman" w:hAnsi="Times New Roman"/>
          <w:b w:val="0"/>
          <w:color w:val="auto"/>
          <w:sz w:val="24"/>
          <w:szCs w:val="24"/>
        </w:rPr>
        <w:lastRenderedPageBreak/>
        <w:t xml:space="preserve">Web </w:t>
      </w:r>
      <w:r w:rsidR="00493F0C">
        <w:rPr>
          <w:rFonts w:ascii="Times New Roman" w:hAnsi="Times New Roman"/>
          <w:b w:val="0"/>
          <w:color w:val="auto"/>
          <w:sz w:val="24"/>
          <w:szCs w:val="24"/>
        </w:rPr>
        <w:t>Table A2</w:t>
      </w:r>
      <w:r w:rsidRPr="009D366F">
        <w:rPr>
          <w:rFonts w:ascii="Times New Roman" w:hAnsi="Times New Roman"/>
          <w:b w:val="0"/>
          <w:color w:val="auto"/>
          <w:sz w:val="24"/>
          <w:szCs w:val="24"/>
        </w:rPr>
        <w:t xml:space="preserve">. </w:t>
      </w:r>
      <w:r w:rsidR="00493F0C" w:rsidRPr="00493F0C">
        <w:rPr>
          <w:rFonts w:ascii="Times New Roman" w:hAnsi="Times New Roman"/>
          <w:b w:val="0"/>
          <w:color w:val="auto"/>
          <w:sz w:val="24"/>
          <w:szCs w:val="24"/>
        </w:rPr>
        <w:t>Association of Economic and Welfare Expenditure Changes with Homelessness Rates in England, 3</w:t>
      </w:r>
      <w:r w:rsidR="00493F0C">
        <w:rPr>
          <w:rFonts w:ascii="Times New Roman" w:hAnsi="Times New Roman"/>
          <w:b w:val="0"/>
          <w:color w:val="auto"/>
          <w:sz w:val="24"/>
          <w:szCs w:val="24"/>
        </w:rPr>
        <w:t>23 Local Authorities with adjustment for linear time trend, 2004-2012</w:t>
      </w:r>
    </w:p>
    <w:tbl>
      <w:tblPr>
        <w:tblW w:w="8505" w:type="dxa"/>
        <w:tblLayout w:type="fixed"/>
        <w:tblLook w:val="0000" w:firstRow="0" w:lastRow="0" w:firstColumn="0" w:lastColumn="0" w:noHBand="0" w:noVBand="0"/>
      </w:tblPr>
      <w:tblGrid>
        <w:gridCol w:w="3510"/>
        <w:gridCol w:w="2160"/>
        <w:gridCol w:w="2835"/>
      </w:tblGrid>
      <w:tr w:rsidR="00493F0C" w:rsidRPr="00493F0C" w14:paraId="48653345" w14:textId="77777777" w:rsidTr="005C509E">
        <w:tc>
          <w:tcPr>
            <w:tcW w:w="35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37CA24" w14:textId="77777777" w:rsidR="00493F0C" w:rsidRPr="00493F0C" w:rsidRDefault="00493F0C" w:rsidP="009D272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99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4E69C4" w14:textId="77777777" w:rsidR="00493F0C" w:rsidRPr="00493F0C" w:rsidRDefault="00493F0C" w:rsidP="00493F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93F0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hange in Homelessness Claim Rate </w:t>
            </w:r>
          </w:p>
          <w:p w14:paraId="52528D5C" w14:textId="3B3C67C9" w:rsidR="00493F0C" w:rsidRPr="00493F0C" w:rsidRDefault="00493F0C" w:rsidP="00493F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  <w:lang w:val="en-US"/>
              </w:rPr>
            </w:pPr>
            <w:r w:rsidRPr="00493F0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per 1,000 Households)</w:t>
            </w:r>
          </w:p>
        </w:tc>
      </w:tr>
      <w:tr w:rsidR="00493F0C" w:rsidRPr="00493F0C" w14:paraId="03D6C8CA" w14:textId="77777777" w:rsidTr="005C509E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6D6CA83E" w14:textId="77777777" w:rsidR="00493F0C" w:rsidRPr="00493F0C" w:rsidRDefault="00493F0C" w:rsidP="009D272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7C7F4BFB" w14:textId="77777777" w:rsidR="00493F0C" w:rsidRPr="00493F0C" w:rsidRDefault="00493F0C" w:rsidP="009D272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93F0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1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3A92C6F5" w14:textId="77777777" w:rsidR="00493F0C" w:rsidRPr="00493F0C" w:rsidRDefault="00493F0C" w:rsidP="009D272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93F0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2)</w:t>
            </w:r>
          </w:p>
        </w:tc>
      </w:tr>
      <w:tr w:rsidR="00493F0C" w:rsidRPr="00493F0C" w14:paraId="611B28FC" w14:textId="77777777" w:rsidTr="005C509E">
        <w:tc>
          <w:tcPr>
            <w:tcW w:w="351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1E194A5" w14:textId="77777777" w:rsidR="00493F0C" w:rsidRPr="00493F0C" w:rsidRDefault="00493F0C" w:rsidP="009D272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93F0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rcentage Change in Gross Value Added per Capita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105EAD" w14:textId="77777777" w:rsidR="00493F0C" w:rsidRPr="00493F0C" w:rsidRDefault="00493F0C" w:rsidP="009D272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93F0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41</w:t>
            </w:r>
            <w:r w:rsidRPr="00493F0C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*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0CD96E" w14:textId="77777777" w:rsidR="00493F0C" w:rsidRPr="00493F0C" w:rsidRDefault="00493F0C" w:rsidP="009D272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93F0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40</w:t>
            </w:r>
            <w:r w:rsidRPr="00493F0C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</w:t>
            </w:r>
          </w:p>
        </w:tc>
      </w:tr>
      <w:tr w:rsidR="00493F0C" w:rsidRPr="00493F0C" w14:paraId="722FA3BC" w14:textId="77777777" w:rsidTr="005C509E">
        <w:tc>
          <w:tcPr>
            <w:tcW w:w="351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6A003DBC" w14:textId="77777777" w:rsidR="00493F0C" w:rsidRPr="00493F0C" w:rsidRDefault="00493F0C" w:rsidP="009D272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264D4E9C" w14:textId="77777777" w:rsidR="00493F0C" w:rsidRPr="00493F0C" w:rsidRDefault="00493F0C" w:rsidP="009D272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93F0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015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ECD6D11" w14:textId="77777777" w:rsidR="00493F0C" w:rsidRPr="00493F0C" w:rsidRDefault="00493F0C" w:rsidP="009D272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93F0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019)</w:t>
            </w:r>
          </w:p>
        </w:tc>
      </w:tr>
      <w:tr w:rsidR="00493F0C" w:rsidRPr="00493F0C" w14:paraId="1A7F3D37" w14:textId="77777777" w:rsidTr="005C509E">
        <w:tc>
          <w:tcPr>
            <w:tcW w:w="351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8A9635A" w14:textId="77777777" w:rsidR="00493F0C" w:rsidRPr="00493F0C" w:rsidRDefault="00493F0C" w:rsidP="009D272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93F0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ange in Unemployment Rat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05553782" w14:textId="77777777" w:rsidR="00493F0C" w:rsidRPr="00493F0C" w:rsidRDefault="00493F0C" w:rsidP="009D272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93F0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9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313F3877" w14:textId="77777777" w:rsidR="00493F0C" w:rsidRPr="00493F0C" w:rsidRDefault="00493F0C" w:rsidP="009D272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93F0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93</w:t>
            </w:r>
          </w:p>
        </w:tc>
      </w:tr>
      <w:tr w:rsidR="00493F0C" w:rsidRPr="00493F0C" w14:paraId="19DFE72F" w14:textId="77777777" w:rsidTr="005C509E">
        <w:tc>
          <w:tcPr>
            <w:tcW w:w="351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1E5C3941" w14:textId="77777777" w:rsidR="00493F0C" w:rsidRPr="00493F0C" w:rsidRDefault="00493F0C" w:rsidP="009D272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530D3706" w14:textId="77777777" w:rsidR="00493F0C" w:rsidRPr="00493F0C" w:rsidRDefault="00493F0C" w:rsidP="009D272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93F0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019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3D04B4CD" w14:textId="77777777" w:rsidR="00493F0C" w:rsidRPr="00493F0C" w:rsidRDefault="00493F0C" w:rsidP="009D272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93F0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020)</w:t>
            </w:r>
          </w:p>
        </w:tc>
      </w:tr>
      <w:tr w:rsidR="00493F0C" w:rsidRPr="00493F0C" w14:paraId="194B9C34" w14:textId="77777777" w:rsidTr="005C509E">
        <w:tc>
          <w:tcPr>
            <w:tcW w:w="351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DB4AF52" w14:textId="77777777" w:rsidR="00493F0C" w:rsidRPr="00493F0C" w:rsidRDefault="00493F0C" w:rsidP="009D272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93F0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rcentage Change in Local Authority Expenditur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57B6ADEF" w14:textId="77777777" w:rsidR="00493F0C" w:rsidRPr="00493F0C" w:rsidRDefault="00493F0C" w:rsidP="009D272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93F0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—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63B9F2A" w14:textId="77777777" w:rsidR="00493F0C" w:rsidRPr="00493F0C" w:rsidRDefault="00493F0C" w:rsidP="009D272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93F0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30</w:t>
            </w:r>
            <w:r w:rsidRPr="00493F0C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*</w:t>
            </w:r>
          </w:p>
        </w:tc>
      </w:tr>
      <w:tr w:rsidR="00493F0C" w:rsidRPr="00493F0C" w14:paraId="71828666" w14:textId="77777777" w:rsidTr="005C509E">
        <w:tc>
          <w:tcPr>
            <w:tcW w:w="351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04B43C5A" w14:textId="77777777" w:rsidR="00493F0C" w:rsidRPr="00493F0C" w:rsidRDefault="00493F0C" w:rsidP="009D272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117C0AC9" w14:textId="77777777" w:rsidR="00493F0C" w:rsidRPr="00493F0C" w:rsidRDefault="00493F0C" w:rsidP="009D272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5EB67C70" w14:textId="77777777" w:rsidR="00493F0C" w:rsidRPr="00493F0C" w:rsidRDefault="00493F0C" w:rsidP="009D272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93F0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010)</w:t>
            </w:r>
          </w:p>
        </w:tc>
      </w:tr>
      <w:tr w:rsidR="00493F0C" w:rsidRPr="00493F0C" w14:paraId="4BECE090" w14:textId="77777777" w:rsidTr="005C509E">
        <w:tc>
          <w:tcPr>
            <w:tcW w:w="351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76AFCCD" w14:textId="77777777" w:rsidR="00493F0C" w:rsidRPr="00493F0C" w:rsidRDefault="00493F0C" w:rsidP="009D272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93F0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rcentage Change in Central Government Expenditur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1E712728" w14:textId="77777777" w:rsidR="00493F0C" w:rsidRPr="00493F0C" w:rsidRDefault="00493F0C" w:rsidP="009D272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93F0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—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5F7E579" w14:textId="77777777" w:rsidR="00493F0C" w:rsidRPr="00493F0C" w:rsidRDefault="00493F0C" w:rsidP="009D272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93F0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0</w:t>
            </w:r>
          </w:p>
        </w:tc>
      </w:tr>
      <w:tr w:rsidR="00493F0C" w:rsidRPr="00493F0C" w14:paraId="23ACD8D6" w14:textId="77777777" w:rsidTr="005C509E">
        <w:tc>
          <w:tcPr>
            <w:tcW w:w="3510" w:type="dxa"/>
            <w:vMerge/>
            <w:tcBorders>
              <w:left w:val="nil"/>
              <w:bottom w:val="nil"/>
              <w:right w:val="nil"/>
            </w:tcBorders>
          </w:tcPr>
          <w:p w14:paraId="596FC622" w14:textId="77777777" w:rsidR="00493F0C" w:rsidRPr="00493F0C" w:rsidRDefault="00493F0C" w:rsidP="009D272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3010EDAE" w14:textId="77777777" w:rsidR="00493F0C" w:rsidRPr="00493F0C" w:rsidRDefault="00493F0C" w:rsidP="009D272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47AF232" w14:textId="77777777" w:rsidR="00493F0C" w:rsidRPr="00493F0C" w:rsidRDefault="00493F0C" w:rsidP="009D272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93F0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020)</w:t>
            </w:r>
          </w:p>
        </w:tc>
      </w:tr>
      <w:tr w:rsidR="00493F0C" w:rsidRPr="00493F0C" w14:paraId="3DF9FD03" w14:textId="77777777" w:rsidTr="005C509E">
        <w:tc>
          <w:tcPr>
            <w:tcW w:w="35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D908A3" w14:textId="77777777" w:rsidR="00493F0C" w:rsidRPr="00493F0C" w:rsidRDefault="00493F0C" w:rsidP="009D272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93F0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umber of Local Authority-Years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2D288A" w14:textId="77777777" w:rsidR="00493F0C" w:rsidRPr="00493F0C" w:rsidRDefault="00493F0C" w:rsidP="009D272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93F0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67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78E903" w14:textId="77777777" w:rsidR="00493F0C" w:rsidRPr="00493F0C" w:rsidRDefault="00493F0C" w:rsidP="009D272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93F0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67</w:t>
            </w:r>
          </w:p>
        </w:tc>
      </w:tr>
      <w:tr w:rsidR="00493F0C" w:rsidRPr="00493F0C" w14:paraId="25997DC7" w14:textId="77777777" w:rsidTr="005C509E"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6C3136" w14:textId="77777777" w:rsidR="00493F0C" w:rsidRPr="00493F0C" w:rsidRDefault="00493F0C" w:rsidP="009D272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93F0C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R</w:t>
            </w:r>
            <w:r w:rsidRPr="00493F0C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A8A547" w14:textId="77777777" w:rsidR="00493F0C" w:rsidRPr="00493F0C" w:rsidRDefault="00493F0C" w:rsidP="009D272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93F0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350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D98BA1" w14:textId="77777777" w:rsidR="00493F0C" w:rsidRPr="00493F0C" w:rsidRDefault="00493F0C" w:rsidP="009D272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93F0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1401  </w:t>
            </w:r>
          </w:p>
        </w:tc>
      </w:tr>
    </w:tbl>
    <w:p w14:paraId="0C7AF1D8" w14:textId="77777777" w:rsidR="008933D2" w:rsidRPr="00633C13" w:rsidRDefault="008933D2" w:rsidP="008933D2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0"/>
          <w:szCs w:val="20"/>
          <w:lang w:val="en-US"/>
        </w:rPr>
      </w:pPr>
      <w:r w:rsidRPr="00633C13">
        <w:rPr>
          <w:rFonts w:ascii="Times New Roman" w:hAnsi="Times New Roman"/>
          <w:i/>
          <w:sz w:val="20"/>
          <w:szCs w:val="20"/>
          <w:lang w:val="en-US"/>
        </w:rPr>
        <w:t xml:space="preserve">Notes: </w:t>
      </w:r>
      <w:r>
        <w:rPr>
          <w:rFonts w:ascii="Times New Roman" w:hAnsi="Times New Roman"/>
          <w:sz w:val="20"/>
          <w:szCs w:val="20"/>
          <w:lang w:val="en-US"/>
        </w:rPr>
        <w:t>Robust s</w:t>
      </w:r>
      <w:r w:rsidRPr="00633C13">
        <w:rPr>
          <w:rFonts w:ascii="Times New Roman" w:hAnsi="Times New Roman"/>
          <w:sz w:val="20"/>
          <w:szCs w:val="20"/>
          <w:lang w:val="en-US"/>
        </w:rPr>
        <w:t>tandard errors in parentheses clustered by Local Authority to reflect non-independence of sampling. Number of local authorities = 323.</w:t>
      </w:r>
    </w:p>
    <w:p w14:paraId="639CA7EF" w14:textId="77777777" w:rsidR="008933D2" w:rsidRPr="00633C13" w:rsidRDefault="008933D2" w:rsidP="008933D2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0"/>
          <w:szCs w:val="20"/>
          <w:lang w:val="en-US"/>
        </w:rPr>
      </w:pPr>
      <w:r w:rsidRPr="00633C13">
        <w:rPr>
          <w:rFonts w:ascii="Times New Roman" w:hAnsi="Times New Roman"/>
          <w:sz w:val="20"/>
          <w:szCs w:val="20"/>
          <w:vertAlign w:val="superscript"/>
          <w:lang w:val="en-US"/>
        </w:rPr>
        <w:t>*</w:t>
      </w:r>
      <w:r w:rsidRPr="00633C13">
        <w:rPr>
          <w:rFonts w:ascii="Times New Roman" w:hAnsi="Times New Roman"/>
          <w:sz w:val="20"/>
          <w:szCs w:val="20"/>
          <w:lang w:val="en-US"/>
        </w:rPr>
        <w:t xml:space="preserve"> </w:t>
      </w:r>
      <w:proofErr w:type="gramStart"/>
      <w:r w:rsidRPr="00633C13">
        <w:rPr>
          <w:rFonts w:ascii="Times New Roman" w:hAnsi="Times New Roman"/>
          <w:i/>
          <w:iCs/>
          <w:sz w:val="20"/>
          <w:szCs w:val="20"/>
          <w:lang w:val="en-US"/>
        </w:rPr>
        <w:t>p</w:t>
      </w:r>
      <w:proofErr w:type="gramEnd"/>
      <w:r w:rsidRPr="00633C13">
        <w:rPr>
          <w:rFonts w:ascii="Times New Roman" w:hAnsi="Times New Roman"/>
          <w:sz w:val="20"/>
          <w:szCs w:val="20"/>
          <w:lang w:val="en-US"/>
        </w:rPr>
        <w:t xml:space="preserve"> &lt; 0.05, </w:t>
      </w:r>
      <w:r w:rsidRPr="00633C13">
        <w:rPr>
          <w:rFonts w:ascii="Times New Roman" w:hAnsi="Times New Roman"/>
          <w:sz w:val="20"/>
          <w:szCs w:val="20"/>
          <w:vertAlign w:val="superscript"/>
          <w:lang w:val="en-US"/>
        </w:rPr>
        <w:t>**</w:t>
      </w:r>
      <w:r w:rsidRPr="00633C13">
        <w:rPr>
          <w:rFonts w:ascii="Times New Roman" w:hAnsi="Times New Roman"/>
          <w:sz w:val="20"/>
          <w:szCs w:val="20"/>
          <w:lang w:val="en-US"/>
        </w:rPr>
        <w:t xml:space="preserve"> </w:t>
      </w:r>
      <w:r w:rsidRPr="00633C13">
        <w:rPr>
          <w:rFonts w:ascii="Times New Roman" w:hAnsi="Times New Roman"/>
          <w:i/>
          <w:iCs/>
          <w:sz w:val="20"/>
          <w:szCs w:val="20"/>
          <w:lang w:val="en-US"/>
        </w:rPr>
        <w:t>p</w:t>
      </w:r>
      <w:r w:rsidRPr="00633C13">
        <w:rPr>
          <w:rFonts w:ascii="Times New Roman" w:hAnsi="Times New Roman"/>
          <w:sz w:val="20"/>
          <w:szCs w:val="20"/>
          <w:lang w:val="en-US"/>
        </w:rPr>
        <w:t xml:space="preserve"> &lt; 0.01, </w:t>
      </w:r>
      <w:r w:rsidRPr="00633C13">
        <w:rPr>
          <w:rFonts w:ascii="Times New Roman" w:hAnsi="Times New Roman"/>
          <w:sz w:val="20"/>
          <w:szCs w:val="20"/>
          <w:vertAlign w:val="superscript"/>
          <w:lang w:val="en-US"/>
        </w:rPr>
        <w:t>***</w:t>
      </w:r>
      <w:r w:rsidRPr="00633C13">
        <w:rPr>
          <w:rFonts w:ascii="Times New Roman" w:hAnsi="Times New Roman"/>
          <w:sz w:val="20"/>
          <w:szCs w:val="20"/>
          <w:lang w:val="en-US"/>
        </w:rPr>
        <w:t xml:space="preserve"> </w:t>
      </w:r>
      <w:r w:rsidRPr="00633C13">
        <w:rPr>
          <w:rFonts w:ascii="Times New Roman" w:hAnsi="Times New Roman"/>
          <w:i/>
          <w:iCs/>
          <w:sz w:val="20"/>
          <w:szCs w:val="20"/>
          <w:lang w:val="en-US"/>
        </w:rPr>
        <w:t>p</w:t>
      </w:r>
      <w:r w:rsidRPr="00633C13">
        <w:rPr>
          <w:rFonts w:ascii="Times New Roman" w:hAnsi="Times New Roman"/>
          <w:sz w:val="20"/>
          <w:szCs w:val="20"/>
          <w:lang w:val="en-US"/>
        </w:rPr>
        <w:t xml:space="preserve"> &lt; 0.001</w:t>
      </w:r>
    </w:p>
    <w:p w14:paraId="0BE36C12" w14:textId="77777777" w:rsidR="008933D2" w:rsidRPr="00633C13" w:rsidRDefault="008933D2" w:rsidP="008933D2">
      <w:pPr>
        <w:pStyle w:val="Caption"/>
        <w:keepNext/>
        <w:rPr>
          <w:rFonts w:ascii="Times New Roman" w:hAnsi="Times New Roman"/>
          <w:b w:val="0"/>
        </w:rPr>
        <w:sectPr w:rsidR="008933D2" w:rsidRPr="00633C13" w:rsidSect="00493F0C">
          <w:footerReference w:type="default" r:id="rId10"/>
          <w:pgSz w:w="12240" w:h="15840"/>
          <w:pgMar w:top="1440" w:right="1440" w:bottom="1440" w:left="1440" w:header="720" w:footer="720" w:gutter="0"/>
          <w:cols w:space="720"/>
          <w:noEndnote/>
          <w:docGrid w:linePitch="299"/>
        </w:sectPr>
      </w:pPr>
    </w:p>
    <w:p w14:paraId="2EB5A5C3" w14:textId="10887C79" w:rsidR="008933D2" w:rsidRPr="009D366F" w:rsidRDefault="005F3E68" w:rsidP="008933D2">
      <w:pPr>
        <w:pStyle w:val="Caption"/>
        <w:keepNext/>
        <w:rPr>
          <w:rFonts w:ascii="Times New Roman" w:hAnsi="Times New Roman"/>
          <w:b w:val="0"/>
          <w:color w:val="auto"/>
          <w:sz w:val="24"/>
          <w:szCs w:val="24"/>
        </w:rPr>
      </w:pPr>
      <w:r>
        <w:rPr>
          <w:rFonts w:ascii="Times New Roman" w:hAnsi="Times New Roman"/>
          <w:b w:val="0"/>
          <w:color w:val="auto"/>
          <w:sz w:val="24"/>
          <w:szCs w:val="24"/>
        </w:rPr>
        <w:lastRenderedPageBreak/>
        <w:t xml:space="preserve">Web </w:t>
      </w:r>
      <w:r w:rsidR="008933D2" w:rsidRPr="009D366F">
        <w:rPr>
          <w:rFonts w:ascii="Times New Roman" w:hAnsi="Times New Roman"/>
          <w:b w:val="0"/>
          <w:color w:val="auto"/>
          <w:sz w:val="24"/>
          <w:szCs w:val="24"/>
        </w:rPr>
        <w:t>Table A</w:t>
      </w:r>
      <w:r w:rsidR="00F00712">
        <w:rPr>
          <w:rFonts w:ascii="Times New Roman" w:hAnsi="Times New Roman"/>
          <w:b w:val="0"/>
          <w:color w:val="auto"/>
          <w:sz w:val="24"/>
          <w:szCs w:val="24"/>
        </w:rPr>
        <w:t>3</w:t>
      </w:r>
      <w:r w:rsidR="008933D2" w:rsidRPr="009D366F">
        <w:rPr>
          <w:rFonts w:ascii="Times New Roman" w:hAnsi="Times New Roman"/>
          <w:b w:val="0"/>
          <w:color w:val="auto"/>
          <w:sz w:val="24"/>
          <w:szCs w:val="24"/>
        </w:rPr>
        <w:t>. Association of Welfare Services and Benefit Expenditure Changes with Homelessness Rates in England with adjustment for linear time trend, 323 Local Authorities, 2004-2012.</w:t>
      </w:r>
    </w:p>
    <w:tbl>
      <w:tblPr>
        <w:tblW w:w="8505" w:type="dxa"/>
        <w:tblLayout w:type="fixed"/>
        <w:tblLook w:val="0000" w:firstRow="0" w:lastRow="0" w:firstColumn="0" w:lastColumn="0" w:noHBand="0" w:noVBand="0"/>
      </w:tblPr>
      <w:tblGrid>
        <w:gridCol w:w="3261"/>
        <w:gridCol w:w="1750"/>
        <w:gridCol w:w="1747"/>
        <w:gridCol w:w="1747"/>
      </w:tblGrid>
      <w:tr w:rsidR="00493F0C" w:rsidRPr="00493F0C" w14:paraId="2081EAD5" w14:textId="77777777" w:rsidTr="0067524A">
        <w:tc>
          <w:tcPr>
            <w:tcW w:w="22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B7406A" w14:textId="77777777" w:rsidR="00493F0C" w:rsidRPr="00493F0C" w:rsidRDefault="00493F0C" w:rsidP="009D272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602" w:type="dxa"/>
            <w:gridSpan w:val="3"/>
            <w:tcBorders>
              <w:top w:val="single" w:sz="4" w:space="0" w:color="auto"/>
              <w:left w:val="nil"/>
              <w:right w:val="nil"/>
            </w:tcBorders>
          </w:tcPr>
          <w:p w14:paraId="2E63F8D9" w14:textId="77777777" w:rsidR="00493F0C" w:rsidRPr="00493F0C" w:rsidRDefault="00493F0C" w:rsidP="00493F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93F0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hange in Homelessness Claim Rate </w:t>
            </w:r>
          </w:p>
          <w:p w14:paraId="452EF408" w14:textId="4C4E6F2E" w:rsidR="00493F0C" w:rsidRPr="00493F0C" w:rsidRDefault="00493F0C" w:rsidP="00493F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  <w:lang w:val="en-US"/>
              </w:rPr>
            </w:pPr>
            <w:r w:rsidRPr="00493F0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per 1,000 Households)</w:t>
            </w:r>
          </w:p>
        </w:tc>
      </w:tr>
      <w:tr w:rsidR="00493F0C" w:rsidRPr="00493F0C" w14:paraId="1FB88540" w14:textId="77777777" w:rsidTr="00493F0C"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1AC067" w14:textId="77777777" w:rsidR="00493F0C" w:rsidRPr="00493F0C" w:rsidRDefault="00493F0C" w:rsidP="009D272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493F0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ercentage Change in: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53ECC9" w14:textId="77777777" w:rsidR="00493F0C" w:rsidRPr="00493F0C" w:rsidRDefault="00493F0C" w:rsidP="009D272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93F0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1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AFABCB" w14:textId="77777777" w:rsidR="00493F0C" w:rsidRPr="00493F0C" w:rsidRDefault="00493F0C" w:rsidP="009D272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93F0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2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5E5D3D" w14:textId="77777777" w:rsidR="00493F0C" w:rsidRPr="00493F0C" w:rsidRDefault="00493F0C" w:rsidP="009D272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93F0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3)</w:t>
            </w:r>
          </w:p>
        </w:tc>
      </w:tr>
      <w:tr w:rsidR="00493F0C" w:rsidRPr="00493F0C" w14:paraId="00FFEE5D" w14:textId="77777777" w:rsidTr="00493F0C"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DC9E94" w14:textId="77777777" w:rsidR="00493F0C" w:rsidRPr="00493F0C" w:rsidRDefault="00493F0C" w:rsidP="009D272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493F0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Local Authority Expenditure</w:t>
            </w:r>
          </w:p>
        </w:tc>
        <w:tc>
          <w:tcPr>
            <w:tcW w:w="12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BC3B55" w14:textId="77777777" w:rsidR="00493F0C" w:rsidRPr="00493F0C" w:rsidRDefault="00493F0C" w:rsidP="009D272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3CDBC2" w14:textId="77777777" w:rsidR="00493F0C" w:rsidRPr="00493F0C" w:rsidRDefault="00493F0C" w:rsidP="009D272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C77DF0" w14:textId="77777777" w:rsidR="00493F0C" w:rsidRPr="00493F0C" w:rsidRDefault="00493F0C" w:rsidP="009D272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493F0C" w:rsidRPr="00493F0C" w14:paraId="5BB5F5A7" w14:textId="77777777" w:rsidTr="00493F0C"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681549" w14:textId="77777777" w:rsidR="00493F0C" w:rsidRPr="00493F0C" w:rsidRDefault="00493F0C" w:rsidP="009D2721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42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93F0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using Services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14:paraId="350597DE" w14:textId="77777777" w:rsidR="00493F0C" w:rsidRPr="00493F0C" w:rsidRDefault="00493F0C" w:rsidP="009D272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93F0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0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329FF8E4" w14:textId="77777777" w:rsidR="00493F0C" w:rsidRPr="00493F0C" w:rsidRDefault="00493F0C" w:rsidP="009D272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93F0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—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3E1C031E" w14:textId="77777777" w:rsidR="00493F0C" w:rsidRPr="00493F0C" w:rsidRDefault="00493F0C" w:rsidP="009D272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93F0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010</w:t>
            </w:r>
          </w:p>
        </w:tc>
      </w:tr>
      <w:tr w:rsidR="00493F0C" w:rsidRPr="00493F0C" w14:paraId="6CFEF209" w14:textId="77777777" w:rsidTr="00493F0C"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9DFAE8" w14:textId="77777777" w:rsidR="00493F0C" w:rsidRPr="00493F0C" w:rsidRDefault="00493F0C" w:rsidP="009D2721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42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14:paraId="3DAF7E0F" w14:textId="77777777" w:rsidR="00493F0C" w:rsidRPr="00493F0C" w:rsidRDefault="00493F0C" w:rsidP="009D272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93F0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00083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1083CEF5" w14:textId="77777777" w:rsidR="00493F0C" w:rsidRPr="00493F0C" w:rsidRDefault="00493F0C" w:rsidP="009D272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2BA747C0" w14:textId="77777777" w:rsidR="00493F0C" w:rsidRPr="00493F0C" w:rsidRDefault="00493F0C" w:rsidP="009D272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93F0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00085)</w:t>
            </w:r>
          </w:p>
        </w:tc>
      </w:tr>
      <w:tr w:rsidR="00493F0C" w:rsidRPr="00493F0C" w14:paraId="60AE96C7" w14:textId="77777777" w:rsidTr="00493F0C"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982C3F" w14:textId="77777777" w:rsidR="00493F0C" w:rsidRPr="00493F0C" w:rsidRDefault="00493F0C" w:rsidP="009D2721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42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93F0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ocial Care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14:paraId="67E632CB" w14:textId="77777777" w:rsidR="00493F0C" w:rsidRPr="00493F0C" w:rsidRDefault="00493F0C" w:rsidP="009D272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93F0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34</w:t>
            </w:r>
            <w:r w:rsidRPr="00493F0C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*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053781A6" w14:textId="77777777" w:rsidR="00493F0C" w:rsidRPr="00493F0C" w:rsidRDefault="00493F0C" w:rsidP="009D272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93F0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—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3D755FFF" w14:textId="77777777" w:rsidR="00493F0C" w:rsidRPr="00493F0C" w:rsidRDefault="00493F0C" w:rsidP="009D272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93F0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36</w:t>
            </w:r>
            <w:r w:rsidRPr="00493F0C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*</w:t>
            </w:r>
          </w:p>
        </w:tc>
      </w:tr>
      <w:tr w:rsidR="00493F0C" w:rsidRPr="00493F0C" w14:paraId="60BB1750" w14:textId="77777777" w:rsidTr="00493F0C"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DB3346" w14:textId="77777777" w:rsidR="00493F0C" w:rsidRPr="00493F0C" w:rsidRDefault="00493F0C" w:rsidP="009D2721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42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14:paraId="084ADC40" w14:textId="77777777" w:rsidR="00493F0C" w:rsidRPr="00493F0C" w:rsidRDefault="00493F0C" w:rsidP="009D272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93F0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012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3AF0323B" w14:textId="77777777" w:rsidR="00493F0C" w:rsidRPr="00493F0C" w:rsidRDefault="00493F0C" w:rsidP="009D272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2BC3D701" w14:textId="77777777" w:rsidR="00493F0C" w:rsidRPr="00493F0C" w:rsidRDefault="00493F0C" w:rsidP="009D272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93F0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012)</w:t>
            </w:r>
          </w:p>
        </w:tc>
      </w:tr>
      <w:tr w:rsidR="00493F0C" w:rsidRPr="00493F0C" w14:paraId="5FE0988A" w14:textId="77777777" w:rsidTr="00493F0C"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7A3162" w14:textId="77777777" w:rsidR="00493F0C" w:rsidRPr="00493F0C" w:rsidRDefault="00493F0C" w:rsidP="009D2721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42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93F0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ther Services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14:paraId="5EC51D7E" w14:textId="77777777" w:rsidR="00493F0C" w:rsidRPr="00493F0C" w:rsidRDefault="00493F0C" w:rsidP="009D272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93F0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05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4B096103" w14:textId="77777777" w:rsidR="00493F0C" w:rsidRPr="00493F0C" w:rsidRDefault="00493F0C" w:rsidP="009D272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93F0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—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41DB7BB1" w14:textId="77777777" w:rsidR="00493F0C" w:rsidRPr="00493F0C" w:rsidRDefault="00493F0C" w:rsidP="009D272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93F0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034</w:t>
            </w:r>
          </w:p>
        </w:tc>
      </w:tr>
      <w:tr w:rsidR="00493F0C" w:rsidRPr="00493F0C" w14:paraId="546D3DA1" w14:textId="77777777" w:rsidTr="00493F0C"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</w:tcPr>
          <w:p w14:paraId="4648D10E" w14:textId="77777777" w:rsidR="00493F0C" w:rsidRPr="00493F0C" w:rsidRDefault="00493F0C" w:rsidP="009D272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14:paraId="7288E7A4" w14:textId="77777777" w:rsidR="00493F0C" w:rsidRPr="00493F0C" w:rsidRDefault="00493F0C" w:rsidP="009D272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93F0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0052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092B6B74" w14:textId="77777777" w:rsidR="00493F0C" w:rsidRPr="00493F0C" w:rsidRDefault="00493F0C" w:rsidP="009D272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61C5F1C4" w14:textId="77777777" w:rsidR="00493F0C" w:rsidRPr="00493F0C" w:rsidRDefault="00493F0C" w:rsidP="009D272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93F0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0056)</w:t>
            </w:r>
          </w:p>
        </w:tc>
      </w:tr>
      <w:tr w:rsidR="00493F0C" w:rsidRPr="00493F0C" w14:paraId="6783B266" w14:textId="77777777" w:rsidTr="00493F0C"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E23D66" w14:textId="77777777" w:rsidR="00493F0C" w:rsidRPr="00493F0C" w:rsidRDefault="00493F0C" w:rsidP="009D272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493F0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Central Government Expenditure 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14:paraId="6B5A722E" w14:textId="77777777" w:rsidR="00493F0C" w:rsidRPr="00493F0C" w:rsidRDefault="00493F0C" w:rsidP="009D272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07DB3FEE" w14:textId="77777777" w:rsidR="00493F0C" w:rsidRPr="00493F0C" w:rsidRDefault="00493F0C" w:rsidP="009D272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013052A0" w14:textId="77777777" w:rsidR="00493F0C" w:rsidRPr="00493F0C" w:rsidRDefault="00493F0C" w:rsidP="009D272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493F0C" w:rsidRPr="00493F0C" w14:paraId="64628183" w14:textId="77777777" w:rsidTr="00493F0C"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5FF056" w14:textId="77777777" w:rsidR="00493F0C" w:rsidRPr="00493F0C" w:rsidRDefault="00493F0C" w:rsidP="009D2721">
            <w:pPr>
              <w:spacing w:after="0" w:line="240" w:lineRule="auto"/>
              <w:ind w:left="142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493F0C">
              <w:rPr>
                <w:rFonts w:ascii="Times New Roman" w:hAnsi="Times New Roman" w:cs="Times New Roman"/>
                <w:sz w:val="24"/>
                <w:szCs w:val="24"/>
              </w:rPr>
              <w:t>Employment and Support Allowance</w:t>
            </w:r>
            <w:r w:rsidRPr="00493F0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14:paraId="7593E1B0" w14:textId="77777777" w:rsidR="00493F0C" w:rsidRPr="00493F0C" w:rsidRDefault="00493F0C" w:rsidP="009D272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93F0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—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454623F5" w14:textId="77777777" w:rsidR="00493F0C" w:rsidRPr="00493F0C" w:rsidRDefault="00493F0C" w:rsidP="009D272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93F0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2EDE5422" w14:textId="77777777" w:rsidR="00493F0C" w:rsidRPr="00493F0C" w:rsidRDefault="00493F0C" w:rsidP="009D272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93F0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27</w:t>
            </w:r>
          </w:p>
        </w:tc>
      </w:tr>
      <w:tr w:rsidR="00493F0C" w:rsidRPr="00493F0C" w14:paraId="3C850767" w14:textId="77777777" w:rsidTr="00493F0C"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0F6A1D" w14:textId="77777777" w:rsidR="00493F0C" w:rsidRPr="00493F0C" w:rsidRDefault="00493F0C" w:rsidP="009D2721">
            <w:pPr>
              <w:spacing w:after="0" w:line="240" w:lineRule="auto"/>
              <w:ind w:left="142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14:paraId="1466A71D" w14:textId="77777777" w:rsidR="00493F0C" w:rsidRPr="00493F0C" w:rsidRDefault="00493F0C" w:rsidP="009D272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4125CF70" w14:textId="77777777" w:rsidR="00493F0C" w:rsidRPr="00493F0C" w:rsidRDefault="00493F0C" w:rsidP="009D272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93F0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035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6293D59A" w14:textId="77777777" w:rsidR="00493F0C" w:rsidRPr="00493F0C" w:rsidRDefault="00493F0C" w:rsidP="009D272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93F0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036)</w:t>
            </w:r>
          </w:p>
        </w:tc>
      </w:tr>
      <w:tr w:rsidR="00493F0C" w:rsidRPr="00493F0C" w14:paraId="309BEB72" w14:textId="77777777" w:rsidTr="00493F0C"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79DC20" w14:textId="77777777" w:rsidR="00493F0C" w:rsidRPr="00493F0C" w:rsidRDefault="00493F0C" w:rsidP="009D2721">
            <w:pPr>
              <w:spacing w:after="0" w:line="240" w:lineRule="auto"/>
              <w:ind w:left="142"/>
              <w:rPr>
                <w:rFonts w:ascii="Times New Roman" w:hAnsi="Times New Roman" w:cs="Times New Roman"/>
                <w:sz w:val="24"/>
                <w:szCs w:val="24"/>
              </w:rPr>
            </w:pPr>
            <w:r w:rsidRPr="00493F0C">
              <w:rPr>
                <w:rFonts w:ascii="Times New Roman" w:hAnsi="Times New Roman" w:cs="Times New Roman"/>
                <w:sz w:val="24"/>
                <w:szCs w:val="24"/>
              </w:rPr>
              <w:t>Job Seekers Allowance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14:paraId="1BFE8C12" w14:textId="77777777" w:rsidR="00493F0C" w:rsidRPr="00493F0C" w:rsidRDefault="00493F0C" w:rsidP="009D272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93F0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—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0F505D38" w14:textId="77777777" w:rsidR="00493F0C" w:rsidRPr="00493F0C" w:rsidRDefault="00493F0C" w:rsidP="009D272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93F0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02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1914D62F" w14:textId="77777777" w:rsidR="00493F0C" w:rsidRPr="00493F0C" w:rsidRDefault="00493F0C" w:rsidP="009D272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93F0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0082</w:t>
            </w:r>
          </w:p>
        </w:tc>
      </w:tr>
      <w:tr w:rsidR="00493F0C" w:rsidRPr="00493F0C" w14:paraId="3089E178" w14:textId="77777777" w:rsidTr="00493F0C"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A4317A" w14:textId="77777777" w:rsidR="00493F0C" w:rsidRPr="00493F0C" w:rsidRDefault="00493F0C" w:rsidP="009D2721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42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14:paraId="7E0B16F1" w14:textId="77777777" w:rsidR="00493F0C" w:rsidRPr="00493F0C" w:rsidRDefault="00493F0C" w:rsidP="009D272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0A7C24E6" w14:textId="77777777" w:rsidR="00493F0C" w:rsidRPr="00493F0C" w:rsidRDefault="00493F0C" w:rsidP="009D272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93F0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0034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57A03D15" w14:textId="77777777" w:rsidR="00493F0C" w:rsidRPr="00493F0C" w:rsidRDefault="00493F0C" w:rsidP="009D272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93F0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0035)</w:t>
            </w:r>
          </w:p>
        </w:tc>
      </w:tr>
      <w:tr w:rsidR="00493F0C" w:rsidRPr="00493F0C" w14:paraId="273645E4" w14:textId="77777777" w:rsidTr="00493F0C"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9B8073" w14:textId="77777777" w:rsidR="00493F0C" w:rsidRPr="00493F0C" w:rsidRDefault="00493F0C" w:rsidP="009D2721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42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93F0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sability Living Allowance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14:paraId="4C9B9D09" w14:textId="77777777" w:rsidR="00493F0C" w:rsidRPr="00493F0C" w:rsidRDefault="00493F0C" w:rsidP="009D272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93F0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—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08E43345" w14:textId="77777777" w:rsidR="00493F0C" w:rsidRPr="00493F0C" w:rsidRDefault="00493F0C" w:rsidP="009D272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93F0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358F9F1B" w14:textId="77777777" w:rsidR="00493F0C" w:rsidRPr="00493F0C" w:rsidRDefault="00493F0C" w:rsidP="009D272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93F0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3</w:t>
            </w:r>
          </w:p>
        </w:tc>
      </w:tr>
      <w:tr w:rsidR="00493F0C" w:rsidRPr="00493F0C" w14:paraId="6CE16C5E" w14:textId="77777777" w:rsidTr="00493F0C"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240E52" w14:textId="77777777" w:rsidR="00493F0C" w:rsidRPr="00493F0C" w:rsidRDefault="00493F0C" w:rsidP="009D2721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42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14:paraId="4A465F77" w14:textId="77777777" w:rsidR="00493F0C" w:rsidRPr="00493F0C" w:rsidRDefault="00493F0C" w:rsidP="009D272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08C945DB" w14:textId="77777777" w:rsidR="00493F0C" w:rsidRPr="00493F0C" w:rsidRDefault="00493F0C" w:rsidP="009D272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93F0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039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2C898C12" w14:textId="77777777" w:rsidR="00493F0C" w:rsidRPr="00493F0C" w:rsidRDefault="00493F0C" w:rsidP="009D272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93F0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039)</w:t>
            </w:r>
          </w:p>
        </w:tc>
      </w:tr>
      <w:tr w:rsidR="00493F0C" w:rsidRPr="00493F0C" w14:paraId="02732A5F" w14:textId="77777777" w:rsidTr="00493F0C"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07550D" w14:textId="77777777" w:rsidR="00493F0C" w:rsidRPr="00493F0C" w:rsidRDefault="00493F0C" w:rsidP="009D2721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42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93F0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using Benefit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14:paraId="775693C9" w14:textId="77777777" w:rsidR="00493F0C" w:rsidRPr="00493F0C" w:rsidRDefault="00493F0C" w:rsidP="009D272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93F0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—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4F706B79" w14:textId="77777777" w:rsidR="00493F0C" w:rsidRPr="00493F0C" w:rsidRDefault="00493F0C" w:rsidP="009D272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93F0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2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26D7D8B3" w14:textId="77777777" w:rsidR="00493F0C" w:rsidRPr="00493F0C" w:rsidRDefault="00493F0C" w:rsidP="009D272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93F0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28</w:t>
            </w:r>
          </w:p>
        </w:tc>
      </w:tr>
      <w:tr w:rsidR="00493F0C" w:rsidRPr="00493F0C" w14:paraId="520D92DC" w14:textId="77777777" w:rsidTr="00493F0C"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2D3C41" w14:textId="77777777" w:rsidR="00493F0C" w:rsidRPr="00493F0C" w:rsidRDefault="00493F0C" w:rsidP="009D2721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42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14:paraId="3D6D56DE" w14:textId="77777777" w:rsidR="00493F0C" w:rsidRPr="00493F0C" w:rsidRDefault="00493F0C" w:rsidP="009D272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26AA578B" w14:textId="77777777" w:rsidR="00493F0C" w:rsidRPr="00493F0C" w:rsidRDefault="00493F0C" w:rsidP="009D272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93F0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022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6FED419D" w14:textId="77777777" w:rsidR="00493F0C" w:rsidRPr="00493F0C" w:rsidRDefault="00493F0C" w:rsidP="009D272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93F0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022)</w:t>
            </w:r>
          </w:p>
        </w:tc>
      </w:tr>
      <w:tr w:rsidR="00493F0C" w:rsidRPr="00493F0C" w14:paraId="0AB54A0B" w14:textId="77777777" w:rsidTr="00493F0C"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C7D8C3" w14:textId="77777777" w:rsidR="00493F0C" w:rsidRPr="00493F0C" w:rsidRDefault="00493F0C" w:rsidP="009D2721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42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93F0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scretionary Housing Payments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14:paraId="26D39EB0" w14:textId="77777777" w:rsidR="00493F0C" w:rsidRPr="00493F0C" w:rsidRDefault="00493F0C" w:rsidP="009D272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93F0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—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1F7B8481" w14:textId="77777777" w:rsidR="00493F0C" w:rsidRPr="00493F0C" w:rsidRDefault="00493F0C" w:rsidP="009D272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93F0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016</w:t>
            </w:r>
            <w:r w:rsidRPr="00493F0C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6097160A" w14:textId="77777777" w:rsidR="00493F0C" w:rsidRPr="00493F0C" w:rsidRDefault="00493F0C" w:rsidP="009D272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93F0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015</w:t>
            </w:r>
            <w:r w:rsidRPr="00493F0C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</w:t>
            </w:r>
          </w:p>
        </w:tc>
      </w:tr>
      <w:tr w:rsidR="00493F0C" w:rsidRPr="00493F0C" w14:paraId="26759156" w14:textId="77777777" w:rsidTr="00493F0C"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E62DAF" w14:textId="77777777" w:rsidR="00493F0C" w:rsidRPr="00493F0C" w:rsidRDefault="00493F0C" w:rsidP="009D2721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42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14:paraId="04737A6E" w14:textId="77777777" w:rsidR="00493F0C" w:rsidRPr="00493F0C" w:rsidRDefault="00493F0C" w:rsidP="009D272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5D2C77FF" w14:textId="77777777" w:rsidR="00493F0C" w:rsidRPr="00493F0C" w:rsidRDefault="00493F0C" w:rsidP="009D272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93F0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00068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0E0447A8" w14:textId="77777777" w:rsidR="00493F0C" w:rsidRPr="00493F0C" w:rsidRDefault="00493F0C" w:rsidP="009D272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93F0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00070)</w:t>
            </w:r>
          </w:p>
        </w:tc>
      </w:tr>
      <w:tr w:rsidR="00493F0C" w:rsidRPr="00493F0C" w14:paraId="680DAEEB" w14:textId="77777777" w:rsidTr="00493F0C"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55648A" w14:textId="77777777" w:rsidR="00493F0C" w:rsidRPr="00493F0C" w:rsidRDefault="00493F0C" w:rsidP="009D2721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42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93F0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uncil Tax Benefit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14:paraId="71FEC2DE" w14:textId="77777777" w:rsidR="00493F0C" w:rsidRPr="00493F0C" w:rsidRDefault="00493F0C" w:rsidP="009D272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93F0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—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5586BC74" w14:textId="77777777" w:rsidR="00493F0C" w:rsidRPr="00493F0C" w:rsidRDefault="00493F0C" w:rsidP="009D272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93F0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2CF88715" w14:textId="77777777" w:rsidR="00493F0C" w:rsidRPr="00493F0C" w:rsidRDefault="00493F0C" w:rsidP="009D272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93F0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0</w:t>
            </w:r>
          </w:p>
        </w:tc>
      </w:tr>
      <w:tr w:rsidR="00493F0C" w:rsidRPr="00493F0C" w14:paraId="08F9E240" w14:textId="77777777" w:rsidTr="00493F0C"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FC4BB4" w14:textId="77777777" w:rsidR="00493F0C" w:rsidRPr="00493F0C" w:rsidRDefault="00493F0C" w:rsidP="009D2721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42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14:paraId="3CF12C88" w14:textId="77777777" w:rsidR="00493F0C" w:rsidRPr="00493F0C" w:rsidRDefault="00493F0C" w:rsidP="009D272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0B4625DE" w14:textId="77777777" w:rsidR="00493F0C" w:rsidRPr="00493F0C" w:rsidRDefault="00493F0C" w:rsidP="009D272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93F0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024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1D275B91" w14:textId="77777777" w:rsidR="00493F0C" w:rsidRPr="00493F0C" w:rsidRDefault="00493F0C" w:rsidP="009D272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93F0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024)</w:t>
            </w:r>
          </w:p>
        </w:tc>
      </w:tr>
      <w:tr w:rsidR="00493F0C" w:rsidRPr="00493F0C" w14:paraId="0583771E" w14:textId="77777777" w:rsidTr="00493F0C"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696493" w14:textId="77777777" w:rsidR="00493F0C" w:rsidRPr="00493F0C" w:rsidRDefault="00493F0C" w:rsidP="009D2721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42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93F0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nsion Credit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14:paraId="67444580" w14:textId="77777777" w:rsidR="00493F0C" w:rsidRPr="00493F0C" w:rsidRDefault="00493F0C" w:rsidP="009D272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93F0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—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412B2122" w14:textId="77777777" w:rsidR="00493F0C" w:rsidRPr="00493F0C" w:rsidRDefault="00493F0C" w:rsidP="009D272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93F0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96</w:t>
            </w:r>
            <w:r w:rsidRPr="00493F0C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2EA2E2D4" w14:textId="77777777" w:rsidR="00493F0C" w:rsidRPr="00493F0C" w:rsidRDefault="00493F0C" w:rsidP="009D272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93F0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96</w:t>
            </w:r>
            <w:r w:rsidRPr="00493F0C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</w:t>
            </w:r>
          </w:p>
        </w:tc>
      </w:tr>
      <w:tr w:rsidR="00493F0C" w:rsidRPr="00493F0C" w14:paraId="57961262" w14:textId="77777777" w:rsidTr="00493F0C"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7D6D9A" w14:textId="77777777" w:rsidR="00493F0C" w:rsidRPr="00493F0C" w:rsidRDefault="00493F0C" w:rsidP="009D2721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42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14:paraId="29E26D29" w14:textId="77777777" w:rsidR="00493F0C" w:rsidRPr="00493F0C" w:rsidRDefault="00493F0C" w:rsidP="009D272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6E828AEB" w14:textId="77777777" w:rsidR="00493F0C" w:rsidRPr="00493F0C" w:rsidRDefault="00493F0C" w:rsidP="009D272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93F0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043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21184F16" w14:textId="77777777" w:rsidR="00493F0C" w:rsidRPr="00493F0C" w:rsidRDefault="00493F0C" w:rsidP="009D272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93F0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041)</w:t>
            </w:r>
          </w:p>
        </w:tc>
      </w:tr>
      <w:tr w:rsidR="00493F0C" w:rsidRPr="00493F0C" w14:paraId="704F3177" w14:textId="77777777" w:rsidTr="00493F0C"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4C231A" w14:textId="77777777" w:rsidR="00493F0C" w:rsidRPr="00493F0C" w:rsidRDefault="00493F0C" w:rsidP="009D2721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42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493F0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nsion-age Disability Support</w:t>
            </w:r>
            <w:r w:rsidRPr="00493F0C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14:paraId="0AEB6CB2" w14:textId="77777777" w:rsidR="00493F0C" w:rsidRPr="00493F0C" w:rsidRDefault="00493F0C" w:rsidP="009D272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93F0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—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04B5B0C0" w14:textId="77777777" w:rsidR="00493F0C" w:rsidRPr="00493F0C" w:rsidRDefault="00493F0C" w:rsidP="009D272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93F0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3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494A5F2F" w14:textId="77777777" w:rsidR="00493F0C" w:rsidRPr="00493F0C" w:rsidRDefault="00493F0C" w:rsidP="009D272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93F0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35</w:t>
            </w:r>
          </w:p>
        </w:tc>
      </w:tr>
      <w:tr w:rsidR="00493F0C" w:rsidRPr="00493F0C" w14:paraId="62790538" w14:textId="77777777" w:rsidTr="00493F0C"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</w:tcPr>
          <w:p w14:paraId="292998FE" w14:textId="77777777" w:rsidR="00493F0C" w:rsidRPr="00493F0C" w:rsidRDefault="00493F0C" w:rsidP="009D272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14:paraId="3BDF1E5E" w14:textId="77777777" w:rsidR="00493F0C" w:rsidRPr="00493F0C" w:rsidRDefault="00493F0C" w:rsidP="009D272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799CCAAC" w14:textId="77777777" w:rsidR="00493F0C" w:rsidRPr="00493F0C" w:rsidRDefault="00493F0C" w:rsidP="009D272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93F0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032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0F18101D" w14:textId="77777777" w:rsidR="00493F0C" w:rsidRPr="00493F0C" w:rsidRDefault="00493F0C" w:rsidP="009D272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93F0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032)</w:t>
            </w:r>
          </w:p>
        </w:tc>
      </w:tr>
      <w:tr w:rsidR="00493F0C" w:rsidRPr="00493F0C" w14:paraId="1D1DB3C5" w14:textId="77777777" w:rsidTr="00493F0C">
        <w:tc>
          <w:tcPr>
            <w:tcW w:w="22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CA1A59" w14:textId="77777777" w:rsidR="00493F0C" w:rsidRPr="00493F0C" w:rsidRDefault="00493F0C" w:rsidP="009D272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93F0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bservations</w:t>
            </w:r>
          </w:p>
        </w:tc>
        <w:tc>
          <w:tcPr>
            <w:tcW w:w="12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619C79" w14:textId="77777777" w:rsidR="00493F0C" w:rsidRPr="00493F0C" w:rsidRDefault="00493F0C" w:rsidP="009D272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93F0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67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BCCD7C" w14:textId="77777777" w:rsidR="00493F0C" w:rsidRPr="00493F0C" w:rsidRDefault="00493F0C" w:rsidP="009D272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93F0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61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23EDE2" w14:textId="77777777" w:rsidR="00493F0C" w:rsidRPr="00493F0C" w:rsidRDefault="00493F0C" w:rsidP="009D272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93F0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61</w:t>
            </w:r>
          </w:p>
        </w:tc>
      </w:tr>
      <w:tr w:rsidR="00493F0C" w:rsidRPr="00493F0C" w14:paraId="45D71587" w14:textId="77777777" w:rsidTr="00493F0C">
        <w:tc>
          <w:tcPr>
            <w:tcW w:w="22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864238" w14:textId="77777777" w:rsidR="00493F0C" w:rsidRPr="00493F0C" w:rsidRDefault="00493F0C" w:rsidP="009D272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93F0C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R</w:t>
            </w:r>
            <w:r w:rsidRPr="00493F0C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A713EC" w14:textId="77777777" w:rsidR="00493F0C" w:rsidRPr="00493F0C" w:rsidRDefault="00493F0C" w:rsidP="009D272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93F0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B3F356" w14:textId="77777777" w:rsidR="00493F0C" w:rsidRPr="00493F0C" w:rsidRDefault="00493F0C" w:rsidP="009D272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93F0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8B29B2" w14:textId="77777777" w:rsidR="00493F0C" w:rsidRPr="00493F0C" w:rsidRDefault="00493F0C" w:rsidP="009D272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93F0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16  </w:t>
            </w:r>
          </w:p>
        </w:tc>
      </w:tr>
    </w:tbl>
    <w:p w14:paraId="6761AC24" w14:textId="77777777" w:rsidR="008933D2" w:rsidRPr="00633C13" w:rsidRDefault="008933D2" w:rsidP="008933D2">
      <w:pPr>
        <w:widowControl w:val="0"/>
        <w:autoSpaceDE w:val="0"/>
        <w:autoSpaceDN w:val="0"/>
        <w:adjustRightInd w:val="0"/>
        <w:spacing w:after="0" w:line="240" w:lineRule="auto"/>
        <w:ind w:right="1058"/>
        <w:rPr>
          <w:rFonts w:ascii="Times New Roman" w:hAnsi="Times New Roman"/>
          <w:sz w:val="20"/>
          <w:szCs w:val="20"/>
          <w:lang w:val="en-US"/>
        </w:rPr>
      </w:pPr>
      <w:r w:rsidRPr="00633C13">
        <w:rPr>
          <w:rFonts w:ascii="Times New Roman" w:hAnsi="Times New Roman"/>
          <w:i/>
          <w:sz w:val="20"/>
          <w:szCs w:val="20"/>
          <w:lang w:val="en-US"/>
        </w:rPr>
        <w:t xml:space="preserve">Notes: </w:t>
      </w:r>
      <w:r w:rsidRPr="00633C13">
        <w:rPr>
          <w:rFonts w:ascii="Times New Roman" w:hAnsi="Times New Roman"/>
          <w:sz w:val="20"/>
          <w:szCs w:val="20"/>
          <w:lang w:val="en-US"/>
        </w:rPr>
        <w:t>All models adjusted for change</w:t>
      </w:r>
      <w:r>
        <w:rPr>
          <w:rFonts w:ascii="Times New Roman" w:hAnsi="Times New Roman"/>
          <w:sz w:val="20"/>
          <w:szCs w:val="20"/>
          <w:lang w:val="en-US"/>
        </w:rPr>
        <w:t>s</w:t>
      </w:r>
      <w:r w:rsidRPr="00633C13">
        <w:rPr>
          <w:rFonts w:ascii="Times New Roman" w:hAnsi="Times New Roman"/>
          <w:sz w:val="20"/>
          <w:szCs w:val="20"/>
          <w:lang w:val="en-US"/>
        </w:rPr>
        <w:t xml:space="preserve"> in Gross Added Value</w:t>
      </w:r>
      <w:r>
        <w:rPr>
          <w:rFonts w:ascii="Times New Roman" w:hAnsi="Times New Roman"/>
          <w:sz w:val="20"/>
          <w:szCs w:val="20"/>
          <w:lang w:val="en-US"/>
        </w:rPr>
        <w:t xml:space="preserve">, percentage point changes in </w:t>
      </w:r>
      <w:r w:rsidRPr="00633C13">
        <w:rPr>
          <w:rFonts w:ascii="Times New Roman" w:hAnsi="Times New Roman"/>
          <w:sz w:val="20"/>
          <w:szCs w:val="20"/>
          <w:lang w:val="en-US"/>
        </w:rPr>
        <w:t>unemployment</w:t>
      </w:r>
      <w:r>
        <w:rPr>
          <w:rFonts w:ascii="Times New Roman" w:hAnsi="Times New Roman"/>
          <w:sz w:val="20"/>
          <w:szCs w:val="20"/>
          <w:lang w:val="en-US"/>
        </w:rPr>
        <w:t xml:space="preserve"> rates</w:t>
      </w:r>
      <w:r w:rsidRPr="00633C13">
        <w:rPr>
          <w:rFonts w:ascii="Times New Roman" w:hAnsi="Times New Roman"/>
          <w:sz w:val="20"/>
          <w:szCs w:val="20"/>
          <w:lang w:val="en-US"/>
        </w:rPr>
        <w:t>, and a linear time trend</w:t>
      </w:r>
      <w:r>
        <w:rPr>
          <w:rFonts w:ascii="Times New Roman" w:hAnsi="Times New Roman"/>
          <w:sz w:val="20"/>
          <w:szCs w:val="20"/>
          <w:lang w:val="en-US"/>
        </w:rPr>
        <w:t>. Robust s</w:t>
      </w:r>
      <w:r w:rsidRPr="00633C13">
        <w:rPr>
          <w:rFonts w:ascii="Times New Roman" w:hAnsi="Times New Roman"/>
          <w:sz w:val="20"/>
          <w:szCs w:val="20"/>
          <w:lang w:val="en-US"/>
        </w:rPr>
        <w:t>tandard errors in parentheses clustered by Local Authority to reflect non-independence of sampling. Number of local authorities = 323.</w:t>
      </w:r>
    </w:p>
    <w:p w14:paraId="2915C196" w14:textId="77777777" w:rsidR="008933D2" w:rsidRPr="00633C13" w:rsidRDefault="008933D2" w:rsidP="008933D2">
      <w:pPr>
        <w:widowControl w:val="0"/>
        <w:autoSpaceDE w:val="0"/>
        <w:autoSpaceDN w:val="0"/>
        <w:adjustRightInd w:val="0"/>
        <w:spacing w:after="0" w:line="240" w:lineRule="auto"/>
        <w:ind w:right="1058"/>
        <w:rPr>
          <w:rFonts w:ascii="Times New Roman" w:hAnsi="Times New Roman"/>
          <w:sz w:val="20"/>
          <w:szCs w:val="20"/>
          <w:lang w:val="en-US"/>
        </w:rPr>
      </w:pPr>
      <w:r w:rsidRPr="00633C13">
        <w:rPr>
          <w:rFonts w:ascii="Times New Roman" w:hAnsi="Times New Roman"/>
          <w:sz w:val="20"/>
          <w:szCs w:val="20"/>
          <w:vertAlign w:val="superscript"/>
          <w:lang w:val="en-US"/>
        </w:rPr>
        <w:t xml:space="preserve">1 </w:t>
      </w:r>
      <w:r w:rsidRPr="00633C13">
        <w:rPr>
          <w:rFonts w:ascii="Times New Roman" w:hAnsi="Times New Roman"/>
          <w:sz w:val="20"/>
          <w:szCs w:val="20"/>
          <w:lang w:val="en-US"/>
        </w:rPr>
        <w:t xml:space="preserve">Includes Employment and Support Allowance, Incapacity Benefit, Disability-related Income Support, and Severe Disablement Allowance for working-age claimants. </w:t>
      </w:r>
      <w:r w:rsidRPr="00633C13">
        <w:rPr>
          <w:rFonts w:ascii="Times New Roman" w:hAnsi="Times New Roman"/>
          <w:sz w:val="20"/>
          <w:szCs w:val="20"/>
          <w:vertAlign w:val="superscript"/>
          <w:lang w:val="en-US"/>
        </w:rPr>
        <w:t>2</w:t>
      </w:r>
      <w:r w:rsidRPr="00633C13">
        <w:rPr>
          <w:rFonts w:ascii="Times New Roman" w:hAnsi="Times New Roman"/>
          <w:sz w:val="20"/>
          <w:szCs w:val="20"/>
          <w:lang w:val="en-US"/>
        </w:rPr>
        <w:t xml:space="preserve"> Includes Attendance Allowance and Severe Disability Payments for pension-age claimants. </w:t>
      </w:r>
    </w:p>
    <w:p w14:paraId="42B06F88" w14:textId="77777777" w:rsidR="008933D2" w:rsidRPr="00633C13" w:rsidRDefault="008933D2" w:rsidP="008933D2">
      <w:pPr>
        <w:widowControl w:val="0"/>
        <w:autoSpaceDE w:val="0"/>
        <w:autoSpaceDN w:val="0"/>
        <w:adjustRightInd w:val="0"/>
        <w:spacing w:after="0" w:line="240" w:lineRule="auto"/>
        <w:ind w:right="1058"/>
        <w:rPr>
          <w:rFonts w:ascii="Times New Roman" w:hAnsi="Times New Roman"/>
          <w:sz w:val="20"/>
          <w:szCs w:val="20"/>
          <w:lang w:val="en-US"/>
        </w:rPr>
      </w:pPr>
      <w:r w:rsidRPr="00633C13">
        <w:rPr>
          <w:rFonts w:ascii="Times New Roman" w:hAnsi="Times New Roman"/>
          <w:sz w:val="20"/>
          <w:szCs w:val="20"/>
          <w:vertAlign w:val="superscript"/>
          <w:lang w:val="en-US"/>
        </w:rPr>
        <w:t>*</w:t>
      </w:r>
      <w:r w:rsidRPr="00633C13">
        <w:rPr>
          <w:rFonts w:ascii="Times New Roman" w:hAnsi="Times New Roman"/>
          <w:sz w:val="20"/>
          <w:szCs w:val="20"/>
          <w:lang w:val="en-US"/>
        </w:rPr>
        <w:t xml:space="preserve"> </w:t>
      </w:r>
      <w:proofErr w:type="gramStart"/>
      <w:r w:rsidRPr="00633C13">
        <w:rPr>
          <w:rFonts w:ascii="Times New Roman" w:hAnsi="Times New Roman"/>
          <w:i/>
          <w:iCs/>
          <w:sz w:val="20"/>
          <w:szCs w:val="20"/>
          <w:lang w:val="en-US"/>
        </w:rPr>
        <w:t>p</w:t>
      </w:r>
      <w:proofErr w:type="gramEnd"/>
      <w:r w:rsidRPr="00633C13">
        <w:rPr>
          <w:rFonts w:ascii="Times New Roman" w:hAnsi="Times New Roman"/>
          <w:sz w:val="20"/>
          <w:szCs w:val="20"/>
          <w:lang w:val="en-US"/>
        </w:rPr>
        <w:t xml:space="preserve"> &lt; 0.05, </w:t>
      </w:r>
      <w:r w:rsidRPr="00633C13">
        <w:rPr>
          <w:rFonts w:ascii="Times New Roman" w:hAnsi="Times New Roman"/>
          <w:sz w:val="20"/>
          <w:szCs w:val="20"/>
          <w:vertAlign w:val="superscript"/>
          <w:lang w:val="en-US"/>
        </w:rPr>
        <w:t>**</w:t>
      </w:r>
      <w:r w:rsidRPr="00633C13">
        <w:rPr>
          <w:rFonts w:ascii="Times New Roman" w:hAnsi="Times New Roman"/>
          <w:sz w:val="20"/>
          <w:szCs w:val="20"/>
          <w:lang w:val="en-US"/>
        </w:rPr>
        <w:t xml:space="preserve"> </w:t>
      </w:r>
      <w:r w:rsidRPr="00633C13">
        <w:rPr>
          <w:rFonts w:ascii="Times New Roman" w:hAnsi="Times New Roman"/>
          <w:i/>
          <w:iCs/>
          <w:sz w:val="20"/>
          <w:szCs w:val="20"/>
          <w:lang w:val="en-US"/>
        </w:rPr>
        <w:t>p</w:t>
      </w:r>
      <w:r w:rsidRPr="00633C13">
        <w:rPr>
          <w:rFonts w:ascii="Times New Roman" w:hAnsi="Times New Roman"/>
          <w:sz w:val="20"/>
          <w:szCs w:val="20"/>
          <w:lang w:val="en-US"/>
        </w:rPr>
        <w:t xml:space="preserve"> &lt; 0.01, </w:t>
      </w:r>
      <w:r w:rsidRPr="00633C13">
        <w:rPr>
          <w:rFonts w:ascii="Times New Roman" w:hAnsi="Times New Roman"/>
          <w:sz w:val="20"/>
          <w:szCs w:val="20"/>
          <w:vertAlign w:val="superscript"/>
          <w:lang w:val="en-US"/>
        </w:rPr>
        <w:t>***</w:t>
      </w:r>
      <w:r w:rsidRPr="00633C13">
        <w:rPr>
          <w:rFonts w:ascii="Times New Roman" w:hAnsi="Times New Roman"/>
          <w:sz w:val="20"/>
          <w:szCs w:val="20"/>
          <w:lang w:val="en-US"/>
        </w:rPr>
        <w:t xml:space="preserve"> </w:t>
      </w:r>
      <w:r w:rsidRPr="00633C13">
        <w:rPr>
          <w:rFonts w:ascii="Times New Roman" w:hAnsi="Times New Roman"/>
          <w:i/>
          <w:iCs/>
          <w:sz w:val="20"/>
          <w:szCs w:val="20"/>
          <w:lang w:val="en-US"/>
        </w:rPr>
        <w:t>p</w:t>
      </w:r>
      <w:r w:rsidRPr="00633C13">
        <w:rPr>
          <w:rFonts w:ascii="Times New Roman" w:hAnsi="Times New Roman"/>
          <w:sz w:val="20"/>
          <w:szCs w:val="20"/>
          <w:lang w:val="en-US"/>
        </w:rPr>
        <w:t xml:space="preserve"> &lt; 0.001</w:t>
      </w:r>
    </w:p>
    <w:p w14:paraId="2854BA99" w14:textId="77777777" w:rsidR="005F3E68" w:rsidRDefault="005F3E68" w:rsidP="008933D2">
      <w:pPr>
        <w:spacing w:after="0" w:line="240" w:lineRule="auto"/>
        <w:rPr>
          <w:rFonts w:ascii="Times New Roman" w:hAnsi="Times New Roman" w:cs="Times New Roman"/>
          <w:sz w:val="24"/>
          <w:szCs w:val="24"/>
        </w:rPr>
        <w:sectPr w:rsidR="005F3E68" w:rsidSect="00493F0C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55874065" w14:textId="2C7E9E37" w:rsidR="005F3E68" w:rsidRPr="003E0491" w:rsidRDefault="005F3E68" w:rsidP="005F3E6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Web </w:t>
      </w:r>
      <w:r w:rsidRPr="003E0491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/>
          <w:sz w:val="24"/>
          <w:szCs w:val="24"/>
        </w:rPr>
        <w:t>A4</w:t>
      </w:r>
      <w:r w:rsidRPr="003E0491">
        <w:rPr>
          <w:rFonts w:ascii="Times New Roman" w:hAnsi="Times New Roman" w:cs="Times New Roman"/>
          <w:sz w:val="24"/>
          <w:szCs w:val="24"/>
        </w:rPr>
        <w:t xml:space="preserve">. Association of Economic and Welfare Expenditure Changes with </w:t>
      </w:r>
      <w:r>
        <w:rPr>
          <w:rFonts w:ascii="Times New Roman" w:hAnsi="Times New Roman" w:cs="Times New Roman"/>
          <w:sz w:val="24"/>
          <w:szCs w:val="24"/>
        </w:rPr>
        <w:t xml:space="preserve">Total, Accepted, and Unaccepted </w:t>
      </w:r>
      <w:r w:rsidRPr="003E0491">
        <w:rPr>
          <w:rFonts w:ascii="Times New Roman" w:hAnsi="Times New Roman" w:cs="Times New Roman"/>
          <w:sz w:val="24"/>
          <w:szCs w:val="24"/>
        </w:rPr>
        <w:t xml:space="preserve">Homelessness </w:t>
      </w:r>
      <w:r>
        <w:rPr>
          <w:rFonts w:ascii="Times New Roman" w:hAnsi="Times New Roman" w:cs="Times New Roman"/>
          <w:sz w:val="24"/>
          <w:szCs w:val="24"/>
        </w:rPr>
        <w:t xml:space="preserve">Claim </w:t>
      </w:r>
      <w:r w:rsidRPr="003E0491">
        <w:rPr>
          <w:rFonts w:ascii="Times New Roman" w:hAnsi="Times New Roman" w:cs="Times New Roman"/>
          <w:sz w:val="24"/>
          <w:szCs w:val="24"/>
        </w:rPr>
        <w:t>Rates in England, 323 Local Authorities, 2004-2012.</w:t>
      </w:r>
    </w:p>
    <w:p w14:paraId="40BE411A" w14:textId="77777777" w:rsidR="005F3E68" w:rsidRPr="003E0491" w:rsidRDefault="005F3E68" w:rsidP="005F3E68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5DD45730" w14:textId="77777777" w:rsidR="005F3E68" w:rsidRPr="003E0491" w:rsidRDefault="005F3E68" w:rsidP="005F3E68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12474" w:type="dxa"/>
        <w:tblLayout w:type="fixed"/>
        <w:tblLook w:val="0000" w:firstRow="0" w:lastRow="0" w:firstColumn="0" w:lastColumn="0" w:noHBand="0" w:noVBand="0"/>
      </w:tblPr>
      <w:tblGrid>
        <w:gridCol w:w="4110"/>
        <w:gridCol w:w="1527"/>
        <w:gridCol w:w="1261"/>
        <w:gridCol w:w="1394"/>
        <w:gridCol w:w="1394"/>
        <w:gridCol w:w="1394"/>
        <w:gridCol w:w="1394"/>
      </w:tblGrid>
      <w:tr w:rsidR="005F3E68" w:rsidRPr="003E0491" w14:paraId="2F51C33D" w14:textId="77777777" w:rsidTr="00C95A48">
        <w:tc>
          <w:tcPr>
            <w:tcW w:w="4110" w:type="dxa"/>
            <w:tcBorders>
              <w:top w:val="single" w:sz="4" w:space="0" w:color="auto"/>
              <w:left w:val="nil"/>
              <w:right w:val="nil"/>
            </w:tcBorders>
          </w:tcPr>
          <w:p w14:paraId="3621B6FD" w14:textId="77777777" w:rsidR="005F3E68" w:rsidRPr="003E0491" w:rsidRDefault="005F3E68" w:rsidP="00C95A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364" w:type="dxa"/>
            <w:gridSpan w:val="6"/>
            <w:tcBorders>
              <w:top w:val="single" w:sz="4" w:space="0" w:color="auto"/>
              <w:left w:val="nil"/>
              <w:right w:val="nil"/>
            </w:tcBorders>
          </w:tcPr>
          <w:p w14:paraId="4675C6A0" w14:textId="77777777" w:rsidR="005F3E68" w:rsidRPr="003E0491" w:rsidRDefault="005F3E68" w:rsidP="00C95A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E04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ange in Homelessness Rates per 1,000 Households</w:t>
            </w:r>
          </w:p>
        </w:tc>
      </w:tr>
      <w:tr w:rsidR="005F3E68" w:rsidRPr="003E0491" w14:paraId="6EB72FDC" w14:textId="77777777" w:rsidTr="00C95A48">
        <w:tc>
          <w:tcPr>
            <w:tcW w:w="4110" w:type="dxa"/>
            <w:tcBorders>
              <w:left w:val="nil"/>
              <w:bottom w:val="nil"/>
              <w:right w:val="nil"/>
            </w:tcBorders>
          </w:tcPr>
          <w:p w14:paraId="6EBBD034" w14:textId="77777777" w:rsidR="005F3E68" w:rsidRPr="003E0491" w:rsidRDefault="005F3E68" w:rsidP="00C95A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788" w:type="dxa"/>
            <w:gridSpan w:val="2"/>
            <w:tcBorders>
              <w:left w:val="nil"/>
              <w:bottom w:val="nil"/>
              <w:right w:val="nil"/>
            </w:tcBorders>
          </w:tcPr>
          <w:p w14:paraId="362F3AF3" w14:textId="77777777" w:rsidR="005F3E68" w:rsidRPr="003E0491" w:rsidRDefault="005F3E68" w:rsidP="00C95A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  <w:lang w:val="en-US"/>
              </w:rPr>
            </w:pPr>
            <w:r w:rsidRPr="003E0491">
              <w:rPr>
                <w:rFonts w:ascii="Times New Roman" w:hAnsi="Times New Roman" w:cs="Times New Roman"/>
                <w:sz w:val="24"/>
                <w:szCs w:val="24"/>
                <w:u w:val="single"/>
                <w:lang w:val="en-US"/>
              </w:rPr>
              <w:t xml:space="preserve">Total Homelessness Claims </w:t>
            </w:r>
          </w:p>
        </w:tc>
        <w:tc>
          <w:tcPr>
            <w:tcW w:w="2788" w:type="dxa"/>
            <w:gridSpan w:val="2"/>
            <w:tcBorders>
              <w:left w:val="nil"/>
              <w:bottom w:val="nil"/>
              <w:right w:val="nil"/>
            </w:tcBorders>
          </w:tcPr>
          <w:p w14:paraId="4CF55105" w14:textId="77777777" w:rsidR="005F3E68" w:rsidRPr="003E0491" w:rsidRDefault="005F3E68" w:rsidP="00C95A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  <w:lang w:val="en-US"/>
              </w:rPr>
            </w:pPr>
            <w:r w:rsidRPr="003E0491">
              <w:rPr>
                <w:rFonts w:ascii="Times New Roman" w:hAnsi="Times New Roman" w:cs="Times New Roman"/>
                <w:sz w:val="24"/>
                <w:szCs w:val="24"/>
                <w:u w:val="single"/>
                <w:lang w:val="en-US"/>
              </w:rPr>
              <w:t>Accepted Homelessness Claims</w:t>
            </w:r>
          </w:p>
        </w:tc>
        <w:tc>
          <w:tcPr>
            <w:tcW w:w="2788" w:type="dxa"/>
            <w:gridSpan w:val="2"/>
            <w:tcBorders>
              <w:left w:val="nil"/>
              <w:bottom w:val="nil"/>
              <w:right w:val="nil"/>
            </w:tcBorders>
          </w:tcPr>
          <w:p w14:paraId="7A32175C" w14:textId="77777777" w:rsidR="005F3E68" w:rsidRPr="003E0491" w:rsidRDefault="005F3E68" w:rsidP="00C95A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  <w:lang w:val="en-US"/>
              </w:rPr>
            </w:pPr>
            <w:r w:rsidRPr="003E0491">
              <w:rPr>
                <w:rFonts w:ascii="Times New Roman" w:hAnsi="Times New Roman" w:cs="Times New Roman"/>
                <w:sz w:val="24"/>
                <w:szCs w:val="24"/>
                <w:u w:val="single"/>
                <w:lang w:val="en-US"/>
              </w:rPr>
              <w:t>Unaccepted Homelessness Claims</w:t>
            </w:r>
          </w:p>
        </w:tc>
      </w:tr>
      <w:tr w:rsidR="005F3E68" w:rsidRPr="003E0491" w14:paraId="1ADFB396" w14:textId="77777777" w:rsidTr="00C95A48"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</w:tcPr>
          <w:p w14:paraId="04B40C7A" w14:textId="77777777" w:rsidR="005F3E68" w:rsidRPr="003E0491" w:rsidRDefault="005F3E68" w:rsidP="00C95A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</w:tcPr>
          <w:p w14:paraId="0A4F5A0C" w14:textId="77777777" w:rsidR="005F3E68" w:rsidRPr="003E0491" w:rsidRDefault="005F3E68" w:rsidP="00C95A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E04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1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213E3AE7" w14:textId="77777777" w:rsidR="005F3E68" w:rsidRPr="003E0491" w:rsidRDefault="005F3E68" w:rsidP="00C95A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E04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2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14:paraId="6B6680C3" w14:textId="77777777" w:rsidR="005F3E68" w:rsidRPr="003E0491" w:rsidRDefault="005F3E68" w:rsidP="00C95A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E04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3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14:paraId="5666B8AB" w14:textId="77777777" w:rsidR="005F3E68" w:rsidRPr="003E0491" w:rsidRDefault="005F3E68" w:rsidP="00C95A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E04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4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14:paraId="3DC74D77" w14:textId="77777777" w:rsidR="005F3E68" w:rsidRPr="003E0491" w:rsidRDefault="005F3E68" w:rsidP="00C95A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E04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5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14:paraId="21F3A3CD" w14:textId="77777777" w:rsidR="005F3E68" w:rsidRPr="003E0491" w:rsidRDefault="005F3E68" w:rsidP="00C95A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E04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6)</w:t>
            </w:r>
          </w:p>
        </w:tc>
      </w:tr>
      <w:tr w:rsidR="005F3E68" w:rsidRPr="003E0491" w14:paraId="240610E3" w14:textId="77777777" w:rsidTr="00C95A48">
        <w:tc>
          <w:tcPr>
            <w:tcW w:w="411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2F9393E" w14:textId="77777777" w:rsidR="005F3E68" w:rsidRPr="003E0491" w:rsidRDefault="005F3E68" w:rsidP="00C95A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E04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rcentage Change in Gross Value Added per Capita</w:t>
            </w:r>
          </w:p>
        </w:tc>
        <w:tc>
          <w:tcPr>
            <w:tcW w:w="15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15B864" w14:textId="77777777" w:rsidR="005F3E68" w:rsidRPr="003E0491" w:rsidRDefault="005F3E68" w:rsidP="00C95A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29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4FCF5D" w14:textId="77777777" w:rsidR="005F3E68" w:rsidRPr="003E0491" w:rsidRDefault="005F3E68" w:rsidP="00C95A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45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D2E026" w14:textId="77777777" w:rsidR="005F3E68" w:rsidRPr="003E0491" w:rsidRDefault="005F3E68" w:rsidP="00C95A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049</w:t>
            </w: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EE08F1" w14:textId="77777777" w:rsidR="005F3E68" w:rsidRPr="003E0491" w:rsidRDefault="005F3E68" w:rsidP="00C95A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18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D9D832" w14:textId="77777777" w:rsidR="005F3E68" w:rsidRPr="003E0491" w:rsidRDefault="005F3E68" w:rsidP="00C95A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25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47DD6B" w14:textId="77777777" w:rsidR="005F3E68" w:rsidRPr="003E0491" w:rsidRDefault="005F3E68" w:rsidP="00C95A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28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</w:t>
            </w:r>
          </w:p>
        </w:tc>
      </w:tr>
      <w:tr w:rsidR="005F3E68" w:rsidRPr="003E0491" w14:paraId="752D5621" w14:textId="77777777" w:rsidTr="00C95A48">
        <w:tc>
          <w:tcPr>
            <w:tcW w:w="411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17C2A517" w14:textId="77777777" w:rsidR="005F3E68" w:rsidRPr="003E0491" w:rsidRDefault="005F3E68" w:rsidP="00C95A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</w:tcPr>
          <w:p w14:paraId="214427EB" w14:textId="77777777" w:rsidR="005F3E68" w:rsidRPr="003E0491" w:rsidRDefault="005F3E68" w:rsidP="00C95A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015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4EBC1D90" w14:textId="77777777" w:rsidR="005F3E68" w:rsidRPr="003E0491" w:rsidRDefault="005F3E68" w:rsidP="00C95A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018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14:paraId="21C70A2F" w14:textId="77777777" w:rsidR="005F3E68" w:rsidRPr="003E0491" w:rsidRDefault="005F3E68" w:rsidP="00C95A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0075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14:paraId="6BDE83FD" w14:textId="77777777" w:rsidR="005F3E68" w:rsidRPr="003E0491" w:rsidRDefault="005F3E68" w:rsidP="00C95A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0087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14:paraId="527A75B9" w14:textId="77777777" w:rsidR="005F3E68" w:rsidRPr="003E0491" w:rsidRDefault="005F3E68" w:rsidP="00C95A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011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14:paraId="3F031AF1" w14:textId="77777777" w:rsidR="005F3E68" w:rsidRPr="003E0491" w:rsidRDefault="005F3E68" w:rsidP="00C95A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012)</w:t>
            </w:r>
          </w:p>
        </w:tc>
      </w:tr>
      <w:tr w:rsidR="005F3E68" w:rsidRPr="003E0491" w14:paraId="361C7A6E" w14:textId="77777777" w:rsidTr="00C95A48">
        <w:tc>
          <w:tcPr>
            <w:tcW w:w="411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74E343C" w14:textId="77777777" w:rsidR="005F3E68" w:rsidRPr="003E0491" w:rsidRDefault="005F3E68" w:rsidP="00C95A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E04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ange in Unemployment Rate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</w:tcPr>
          <w:p w14:paraId="3E36D290" w14:textId="77777777" w:rsidR="005F3E68" w:rsidRPr="003E0491" w:rsidRDefault="005F3E68" w:rsidP="00C95A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24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5838C650" w14:textId="77777777" w:rsidR="005F3E68" w:rsidRPr="003E0491" w:rsidRDefault="005F3E68" w:rsidP="00C95A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044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14:paraId="151CC966" w14:textId="77777777" w:rsidR="005F3E68" w:rsidRPr="003E0491" w:rsidRDefault="005F3E68" w:rsidP="00C95A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093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14:paraId="0C671BD5" w14:textId="77777777" w:rsidR="005F3E68" w:rsidRPr="003E0491" w:rsidRDefault="005F3E68" w:rsidP="00C95A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28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14:paraId="6AA382AF" w14:textId="77777777" w:rsidR="005F3E68" w:rsidRPr="003E0491" w:rsidRDefault="005F3E68" w:rsidP="00C95A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14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14:paraId="1DD95848" w14:textId="77777777" w:rsidR="005F3E68" w:rsidRPr="003E0491" w:rsidRDefault="005F3E68" w:rsidP="00C95A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062</w:t>
            </w:r>
          </w:p>
        </w:tc>
      </w:tr>
      <w:tr w:rsidR="005F3E68" w:rsidRPr="003E0491" w14:paraId="10F85007" w14:textId="77777777" w:rsidTr="00C95A48">
        <w:tc>
          <w:tcPr>
            <w:tcW w:w="411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7D91913E" w14:textId="77777777" w:rsidR="005F3E68" w:rsidRPr="003E0491" w:rsidRDefault="005F3E68" w:rsidP="00C95A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</w:tcPr>
          <w:p w14:paraId="547DFC12" w14:textId="77777777" w:rsidR="005F3E68" w:rsidRPr="003E0491" w:rsidRDefault="005F3E68" w:rsidP="00C95A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019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003C24D2" w14:textId="77777777" w:rsidR="005F3E68" w:rsidRPr="003E0491" w:rsidRDefault="005F3E68" w:rsidP="00C95A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021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14:paraId="1E5D3D72" w14:textId="77777777" w:rsidR="005F3E68" w:rsidRPr="003E0491" w:rsidRDefault="005F3E68" w:rsidP="00C95A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011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14:paraId="7A0AF7E2" w14:textId="77777777" w:rsidR="005F3E68" w:rsidRPr="003E0491" w:rsidRDefault="005F3E68" w:rsidP="00C95A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012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14:paraId="11D48D8B" w14:textId="77777777" w:rsidR="005F3E68" w:rsidRPr="003E0491" w:rsidRDefault="005F3E68" w:rsidP="00C95A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013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14:paraId="2246CB77" w14:textId="77777777" w:rsidR="005F3E68" w:rsidRPr="003E0491" w:rsidRDefault="005F3E68" w:rsidP="00C95A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014)</w:t>
            </w:r>
          </w:p>
        </w:tc>
      </w:tr>
      <w:tr w:rsidR="005F3E68" w:rsidRPr="003E0491" w14:paraId="7FE538D0" w14:textId="77777777" w:rsidTr="00C95A48">
        <w:tc>
          <w:tcPr>
            <w:tcW w:w="411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122CE13" w14:textId="77777777" w:rsidR="005F3E68" w:rsidRPr="003E0491" w:rsidRDefault="005F3E68" w:rsidP="00C95A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E04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rcentage Change in Local Authority Expenditure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4864DA" w14:textId="77777777" w:rsidR="005F3E68" w:rsidRPr="003E0491" w:rsidRDefault="005F3E68" w:rsidP="00C95A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E04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—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2751D0A5" w14:textId="77777777" w:rsidR="005F3E68" w:rsidRPr="003E0491" w:rsidRDefault="005F3E68" w:rsidP="00C95A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83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**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BE0E6E" w14:textId="77777777" w:rsidR="005F3E68" w:rsidRPr="003E0491" w:rsidRDefault="005F3E68" w:rsidP="00C95A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E04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—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14:paraId="7E3C462F" w14:textId="77777777" w:rsidR="005F3E68" w:rsidRPr="003E0491" w:rsidRDefault="005F3E68" w:rsidP="00C95A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39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**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5D6A10" w14:textId="77777777" w:rsidR="005F3E68" w:rsidRPr="003E0491" w:rsidRDefault="005F3E68" w:rsidP="00C95A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E04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—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14:paraId="3FBAE4B8" w14:textId="77777777" w:rsidR="005F3E68" w:rsidRPr="003E0491" w:rsidRDefault="005F3E68" w:rsidP="00C95A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44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**</w:t>
            </w:r>
          </w:p>
        </w:tc>
      </w:tr>
      <w:tr w:rsidR="005F3E68" w:rsidRPr="003E0491" w14:paraId="769D99DD" w14:textId="77777777" w:rsidTr="00C95A48">
        <w:tc>
          <w:tcPr>
            <w:tcW w:w="411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17C178D4" w14:textId="77777777" w:rsidR="005F3E68" w:rsidRPr="003E0491" w:rsidRDefault="005F3E68" w:rsidP="00C95A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451AD4" w14:textId="77777777" w:rsidR="005F3E68" w:rsidRPr="003E0491" w:rsidRDefault="005F3E68" w:rsidP="00C95A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1A23319A" w14:textId="77777777" w:rsidR="005F3E68" w:rsidRPr="003E0491" w:rsidRDefault="005F3E68" w:rsidP="00C95A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011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329AB7" w14:textId="77777777" w:rsidR="005F3E68" w:rsidRPr="003E0491" w:rsidRDefault="005F3E68" w:rsidP="00C95A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14:paraId="57663A0B" w14:textId="77777777" w:rsidR="005F3E68" w:rsidRPr="003E0491" w:rsidRDefault="005F3E68" w:rsidP="00C95A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0049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CD907D" w14:textId="77777777" w:rsidR="005F3E68" w:rsidRPr="003E0491" w:rsidRDefault="005F3E68" w:rsidP="00C95A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14:paraId="742CD2BD" w14:textId="77777777" w:rsidR="005F3E68" w:rsidRPr="003E0491" w:rsidRDefault="005F3E68" w:rsidP="00C95A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0075)</w:t>
            </w:r>
          </w:p>
        </w:tc>
      </w:tr>
      <w:tr w:rsidR="005F3E68" w:rsidRPr="003E0491" w14:paraId="543C1750" w14:textId="77777777" w:rsidTr="00C95A48">
        <w:tc>
          <w:tcPr>
            <w:tcW w:w="411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724A135" w14:textId="77777777" w:rsidR="005F3E68" w:rsidRPr="003E0491" w:rsidRDefault="005F3E68" w:rsidP="00C95A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E04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rcentage Change in Central Government Expenditure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4933B6" w14:textId="77777777" w:rsidR="005F3E68" w:rsidRPr="003E0491" w:rsidRDefault="005F3E68" w:rsidP="00C95A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E04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—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5A51B591" w14:textId="77777777" w:rsidR="005F3E68" w:rsidRPr="003E0491" w:rsidRDefault="005F3E68" w:rsidP="00C95A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16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AF5D9C" w14:textId="77777777" w:rsidR="005F3E68" w:rsidRPr="003E0491" w:rsidRDefault="005F3E68" w:rsidP="00C95A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E04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—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14:paraId="61A6ECA8" w14:textId="77777777" w:rsidR="005F3E68" w:rsidRPr="003E0491" w:rsidRDefault="005F3E68" w:rsidP="00C95A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22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D1D1B4" w14:textId="77777777" w:rsidR="005F3E68" w:rsidRPr="003E0491" w:rsidRDefault="005F3E68" w:rsidP="00C95A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E04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—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14:paraId="1B66DD14" w14:textId="77777777" w:rsidR="005F3E68" w:rsidRPr="003E0491" w:rsidRDefault="005F3E68" w:rsidP="00C95A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49</w:t>
            </w:r>
          </w:p>
        </w:tc>
      </w:tr>
      <w:tr w:rsidR="005F3E68" w:rsidRPr="003E0491" w14:paraId="14110CB9" w14:textId="77777777" w:rsidTr="00C95A48">
        <w:tc>
          <w:tcPr>
            <w:tcW w:w="4110" w:type="dxa"/>
            <w:vMerge/>
            <w:tcBorders>
              <w:left w:val="nil"/>
              <w:bottom w:val="nil"/>
              <w:right w:val="nil"/>
            </w:tcBorders>
          </w:tcPr>
          <w:p w14:paraId="20574A1B" w14:textId="77777777" w:rsidR="005F3E68" w:rsidRPr="003E0491" w:rsidRDefault="005F3E68" w:rsidP="00C95A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C2B2D1" w14:textId="77777777" w:rsidR="005F3E68" w:rsidRPr="003E0491" w:rsidRDefault="005F3E68" w:rsidP="00C95A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7B52E0ED" w14:textId="77777777" w:rsidR="005F3E68" w:rsidRPr="003E0491" w:rsidRDefault="005F3E68" w:rsidP="00C95A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020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8BDE9B" w14:textId="77777777" w:rsidR="005F3E68" w:rsidRPr="003E0491" w:rsidRDefault="005F3E68" w:rsidP="00C95A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14:paraId="51E7B98C" w14:textId="77777777" w:rsidR="005F3E68" w:rsidRPr="003E0491" w:rsidRDefault="005F3E68" w:rsidP="00C95A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010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C61683" w14:textId="77777777" w:rsidR="005F3E68" w:rsidRPr="003E0491" w:rsidRDefault="005F3E68" w:rsidP="00C95A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14:paraId="675A7395" w14:textId="77777777" w:rsidR="005F3E68" w:rsidRPr="003E0491" w:rsidRDefault="005F3E68" w:rsidP="00C95A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014)</w:t>
            </w:r>
          </w:p>
        </w:tc>
      </w:tr>
      <w:tr w:rsidR="005F3E68" w:rsidRPr="003E0491" w14:paraId="4973281E" w14:textId="77777777" w:rsidTr="00C95A48">
        <w:tc>
          <w:tcPr>
            <w:tcW w:w="41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21D6C4" w14:textId="77777777" w:rsidR="005F3E68" w:rsidRPr="003E0491" w:rsidRDefault="005F3E68" w:rsidP="00C95A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E04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umber of Local Authority-Years</w:t>
            </w:r>
          </w:p>
        </w:tc>
        <w:tc>
          <w:tcPr>
            <w:tcW w:w="15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391AEF" w14:textId="77777777" w:rsidR="005F3E68" w:rsidRPr="003E0491" w:rsidRDefault="005F3E68" w:rsidP="00C95A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E04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67</w:t>
            </w: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CB14E0" w14:textId="77777777" w:rsidR="005F3E68" w:rsidRPr="003E0491" w:rsidRDefault="005F3E68" w:rsidP="00C95A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E04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67</w:t>
            </w: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EC84E1" w14:textId="77777777" w:rsidR="005F3E68" w:rsidRPr="003E0491" w:rsidRDefault="005F3E68" w:rsidP="00C95A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E04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94</w:t>
            </w: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B28BB8" w14:textId="77777777" w:rsidR="005F3E68" w:rsidRPr="003E0491" w:rsidRDefault="005F3E68" w:rsidP="00C95A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E04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94</w:t>
            </w: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A705D5" w14:textId="77777777" w:rsidR="005F3E68" w:rsidRPr="003E0491" w:rsidRDefault="005F3E68" w:rsidP="00C95A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E04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67</w:t>
            </w: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979D1C" w14:textId="77777777" w:rsidR="005F3E68" w:rsidRPr="003E0491" w:rsidRDefault="005F3E68" w:rsidP="00C95A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E04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67</w:t>
            </w:r>
          </w:p>
        </w:tc>
      </w:tr>
      <w:tr w:rsidR="005F3E68" w:rsidRPr="003E0491" w14:paraId="2D1F2D7F" w14:textId="77777777" w:rsidTr="00C95A48">
        <w:tc>
          <w:tcPr>
            <w:tcW w:w="41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D6E4EF" w14:textId="77777777" w:rsidR="005F3E68" w:rsidRPr="003E0491" w:rsidRDefault="005F3E68" w:rsidP="00C95A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E049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R</w:t>
            </w:r>
            <w:r w:rsidRPr="003E049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197D18" w14:textId="77777777" w:rsidR="005F3E68" w:rsidRPr="003E0491" w:rsidRDefault="005F3E68" w:rsidP="00C95A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E04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30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E0B425" w14:textId="77777777" w:rsidR="005F3E68" w:rsidRPr="003E0491" w:rsidRDefault="005F3E68" w:rsidP="00C95A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E04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470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6BD2A5" w14:textId="77777777" w:rsidR="005F3E68" w:rsidRPr="003E0491" w:rsidRDefault="005F3E68" w:rsidP="00C95A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A3C8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11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7CF0AA" w14:textId="77777777" w:rsidR="005F3E68" w:rsidRPr="003E0491" w:rsidRDefault="005F3E68" w:rsidP="00C95A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E04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521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2972D0" w14:textId="77777777" w:rsidR="005F3E68" w:rsidRPr="003E0491" w:rsidRDefault="005F3E68" w:rsidP="00C95A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E04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33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26733A" w14:textId="77777777" w:rsidR="005F3E68" w:rsidRPr="003E0491" w:rsidRDefault="005F3E68" w:rsidP="00C95A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E04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60</w:t>
            </w:r>
          </w:p>
        </w:tc>
      </w:tr>
    </w:tbl>
    <w:p w14:paraId="2021282C" w14:textId="77777777" w:rsidR="005F3E68" w:rsidRPr="003E0491" w:rsidRDefault="005F3E68" w:rsidP="005F3E68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E0491">
        <w:rPr>
          <w:rFonts w:ascii="Times New Roman" w:hAnsi="Times New Roman" w:cs="Times New Roman"/>
          <w:i/>
          <w:sz w:val="24"/>
          <w:szCs w:val="24"/>
          <w:lang w:val="en-US"/>
        </w:rPr>
        <w:t xml:space="preserve">Notes: </w:t>
      </w:r>
      <w:r w:rsidRPr="003E0491">
        <w:rPr>
          <w:rFonts w:ascii="Times New Roman" w:hAnsi="Times New Roman" w:cs="Times New Roman"/>
          <w:sz w:val="24"/>
          <w:szCs w:val="24"/>
          <w:lang w:val="en-US"/>
        </w:rPr>
        <w:t>Standard errors estimated using fixed effects in parentheses clustered by Local Authority to reflect non-independence of sampling. Number of local authorities = 323.</w:t>
      </w:r>
    </w:p>
    <w:p w14:paraId="330EDAF4" w14:textId="77777777" w:rsidR="005F3E68" w:rsidRPr="003E0491" w:rsidRDefault="005F3E68" w:rsidP="005F3E68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E049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*</w:t>
      </w:r>
      <w:r w:rsidRPr="003E049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 w:rsidRPr="003E0491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proofErr w:type="gramEnd"/>
      <w:r w:rsidRPr="003E0491">
        <w:rPr>
          <w:rFonts w:ascii="Times New Roman" w:hAnsi="Times New Roman" w:cs="Times New Roman"/>
          <w:sz w:val="24"/>
          <w:szCs w:val="24"/>
          <w:lang w:val="en-US"/>
        </w:rPr>
        <w:t xml:space="preserve"> &lt; 0.05, </w:t>
      </w:r>
      <w:r w:rsidRPr="003E049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**</w:t>
      </w:r>
      <w:r w:rsidRPr="003E049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3E0491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3E0491">
        <w:rPr>
          <w:rFonts w:ascii="Times New Roman" w:hAnsi="Times New Roman" w:cs="Times New Roman"/>
          <w:sz w:val="24"/>
          <w:szCs w:val="24"/>
          <w:lang w:val="en-US"/>
        </w:rPr>
        <w:t xml:space="preserve"> &lt; 0.01, </w:t>
      </w:r>
      <w:r w:rsidRPr="003E049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***</w:t>
      </w:r>
      <w:r w:rsidRPr="003E049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3E0491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3E0491">
        <w:rPr>
          <w:rFonts w:ascii="Times New Roman" w:hAnsi="Times New Roman" w:cs="Times New Roman"/>
          <w:sz w:val="24"/>
          <w:szCs w:val="24"/>
          <w:lang w:val="en-US"/>
        </w:rPr>
        <w:t xml:space="preserve"> &lt; 0.001</w:t>
      </w:r>
    </w:p>
    <w:p w14:paraId="05B39EA9" w14:textId="4B76D1A0" w:rsidR="008933D2" w:rsidRDefault="008933D2" w:rsidP="008933D2">
      <w:pPr>
        <w:spacing w:after="0" w:line="240" w:lineRule="auto"/>
        <w:rPr>
          <w:rFonts w:ascii="Times New Roman" w:hAnsi="Times New Roman" w:cs="Times New Roman"/>
          <w:sz w:val="24"/>
          <w:szCs w:val="24"/>
        </w:rPr>
        <w:sectPr w:rsidR="008933D2" w:rsidSect="005F3E68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42B469BF" w14:textId="20B51C13" w:rsidR="00817AA4" w:rsidRPr="009D366F" w:rsidRDefault="00817AA4" w:rsidP="00817AA4">
      <w:pPr>
        <w:pStyle w:val="Caption"/>
        <w:keepNext/>
        <w:rPr>
          <w:rFonts w:ascii="Times New Roman" w:hAnsi="Times New Roman"/>
          <w:b w:val="0"/>
          <w:color w:val="auto"/>
          <w:sz w:val="24"/>
          <w:szCs w:val="24"/>
        </w:rPr>
      </w:pPr>
      <w:r>
        <w:rPr>
          <w:rFonts w:ascii="Times New Roman" w:hAnsi="Times New Roman"/>
          <w:b w:val="0"/>
          <w:color w:val="auto"/>
          <w:sz w:val="24"/>
          <w:szCs w:val="24"/>
        </w:rPr>
        <w:lastRenderedPageBreak/>
        <w:t xml:space="preserve">Web </w:t>
      </w:r>
      <w:r w:rsidRPr="009D366F">
        <w:rPr>
          <w:rFonts w:ascii="Times New Roman" w:hAnsi="Times New Roman"/>
          <w:b w:val="0"/>
          <w:color w:val="auto"/>
          <w:sz w:val="24"/>
          <w:szCs w:val="24"/>
        </w:rPr>
        <w:t>Table A</w:t>
      </w:r>
      <w:r>
        <w:rPr>
          <w:rFonts w:ascii="Times New Roman" w:hAnsi="Times New Roman"/>
          <w:b w:val="0"/>
          <w:color w:val="auto"/>
          <w:sz w:val="24"/>
          <w:szCs w:val="24"/>
        </w:rPr>
        <w:t>5</w:t>
      </w:r>
      <w:r w:rsidRPr="009D366F">
        <w:rPr>
          <w:rFonts w:ascii="Times New Roman" w:hAnsi="Times New Roman"/>
          <w:b w:val="0"/>
          <w:color w:val="auto"/>
          <w:sz w:val="24"/>
          <w:szCs w:val="24"/>
        </w:rPr>
        <w:t xml:space="preserve">. Association of Welfare Services and Benefit Expenditure Changes with Homelessness Rates in England with adjustment for </w:t>
      </w:r>
      <w:r>
        <w:rPr>
          <w:rFonts w:ascii="Times New Roman" w:hAnsi="Times New Roman"/>
          <w:b w:val="0"/>
          <w:color w:val="auto"/>
          <w:sz w:val="24"/>
          <w:szCs w:val="24"/>
        </w:rPr>
        <w:t>employment rate and economic inactivity rate</w:t>
      </w:r>
      <w:r w:rsidRPr="009D366F">
        <w:rPr>
          <w:rFonts w:ascii="Times New Roman" w:hAnsi="Times New Roman"/>
          <w:b w:val="0"/>
          <w:color w:val="auto"/>
          <w:sz w:val="24"/>
          <w:szCs w:val="24"/>
        </w:rPr>
        <w:t>, 323 Local Authorities, 2004-2012.</w:t>
      </w:r>
    </w:p>
    <w:p w14:paraId="408873F6" w14:textId="4CC7F615" w:rsidR="00817AA4" w:rsidRDefault="00817AA4" w:rsidP="008933D2">
      <w:pPr>
        <w:pStyle w:val="Caption"/>
        <w:keepNext/>
        <w:rPr>
          <w:rFonts w:ascii="Times New Roman" w:hAnsi="Times New Roman"/>
          <w:b w:val="0"/>
          <w:color w:val="auto"/>
          <w:sz w:val="24"/>
          <w:szCs w:val="24"/>
        </w:rPr>
      </w:pPr>
    </w:p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3794"/>
        <w:gridCol w:w="142"/>
        <w:gridCol w:w="1579"/>
        <w:gridCol w:w="1722"/>
        <w:gridCol w:w="1721"/>
        <w:gridCol w:w="1722"/>
      </w:tblGrid>
      <w:tr w:rsidR="00817AA4" w14:paraId="47AA4CB9" w14:textId="77777777" w:rsidTr="00817AA4">
        <w:tc>
          <w:tcPr>
            <w:tcW w:w="393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91FEED" w14:textId="77777777" w:rsidR="00817AA4" w:rsidRDefault="00817AA4" w:rsidP="00817AA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744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EDABE1" w14:textId="77777777" w:rsidR="00817AA4" w:rsidRDefault="00817AA4" w:rsidP="00817AA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E04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ange in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3E04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melessnes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laim Rate</w:t>
            </w:r>
            <w:r w:rsidRPr="003E04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  <w:p w14:paraId="04E7B228" w14:textId="77777777" w:rsidR="00817AA4" w:rsidRDefault="00817AA4" w:rsidP="00817AA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Pr="003E04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r 1,000 Household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817AA4" w14:paraId="6A04D522" w14:textId="77777777" w:rsidTr="00817AA4"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</w:tcPr>
          <w:p w14:paraId="6B4E24C7" w14:textId="77777777" w:rsidR="00817AA4" w:rsidRDefault="00817AA4" w:rsidP="00817AA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2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FE5E2C0" w14:textId="77777777" w:rsidR="00817AA4" w:rsidRDefault="00817AA4" w:rsidP="00817AA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1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2138AE5A" w14:textId="77777777" w:rsidR="00817AA4" w:rsidRDefault="00817AA4" w:rsidP="00817AA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2)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6857AEE" w14:textId="77777777" w:rsidR="00817AA4" w:rsidRDefault="00817AA4" w:rsidP="00817AA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3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19C9B3D6" w14:textId="77777777" w:rsidR="00817AA4" w:rsidRDefault="00817AA4" w:rsidP="00817AA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4)</w:t>
            </w:r>
          </w:p>
        </w:tc>
      </w:tr>
      <w:tr w:rsidR="00817AA4" w14:paraId="68985546" w14:textId="77777777" w:rsidTr="00817AA4">
        <w:tc>
          <w:tcPr>
            <w:tcW w:w="37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7162A0" w14:textId="77777777" w:rsidR="00817AA4" w:rsidRDefault="00817AA4" w:rsidP="00817AA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E04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rcentage Change in Gross Value Added per Capita</w:t>
            </w:r>
          </w:p>
        </w:tc>
        <w:tc>
          <w:tcPr>
            <w:tcW w:w="172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E175D5" w14:textId="77777777" w:rsidR="00817AA4" w:rsidRDefault="00817AA4" w:rsidP="00817AA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32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 xml:space="preserve">* </w:t>
            </w:r>
          </w:p>
          <w:p w14:paraId="227240D3" w14:textId="77777777" w:rsidR="00817AA4" w:rsidRDefault="00817AA4" w:rsidP="00817AA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013)</w:t>
            </w:r>
          </w:p>
        </w:tc>
        <w:tc>
          <w:tcPr>
            <w:tcW w:w="17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2DAD54" w14:textId="77777777" w:rsidR="00817AA4" w:rsidRDefault="00817AA4" w:rsidP="00817AA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44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*</w:t>
            </w:r>
          </w:p>
          <w:p w14:paraId="375F3EB7" w14:textId="77777777" w:rsidR="00817AA4" w:rsidRDefault="00817AA4" w:rsidP="00817AA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015)</w:t>
            </w: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F5CC18" w14:textId="77777777" w:rsidR="00817AA4" w:rsidRDefault="00817AA4" w:rsidP="00817AA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32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</w:t>
            </w:r>
          </w:p>
          <w:p w14:paraId="7FA397D8" w14:textId="77777777" w:rsidR="00817AA4" w:rsidRDefault="00817AA4" w:rsidP="00817AA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013)</w:t>
            </w:r>
          </w:p>
        </w:tc>
        <w:tc>
          <w:tcPr>
            <w:tcW w:w="17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054596" w14:textId="77777777" w:rsidR="00817AA4" w:rsidRDefault="00817AA4" w:rsidP="00817AA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44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*</w:t>
            </w:r>
          </w:p>
          <w:p w14:paraId="5F4B58BE" w14:textId="77777777" w:rsidR="00817AA4" w:rsidRDefault="00817AA4" w:rsidP="00817AA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015)</w:t>
            </w:r>
          </w:p>
        </w:tc>
      </w:tr>
      <w:tr w:rsidR="00817AA4" w14:paraId="3FE2EEAE" w14:textId="77777777" w:rsidTr="00817AA4"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</w:tcPr>
          <w:p w14:paraId="370C5FFB" w14:textId="77777777" w:rsidR="00817AA4" w:rsidRDefault="00817AA4" w:rsidP="00817AA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ange in E</w:t>
            </w:r>
            <w:r w:rsidRPr="003E04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ployment Rate</w:t>
            </w:r>
          </w:p>
        </w:tc>
        <w:tc>
          <w:tcPr>
            <w:tcW w:w="172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0CAFC31" w14:textId="77777777" w:rsidR="00817AA4" w:rsidRDefault="00817AA4" w:rsidP="00817AA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7</w:t>
            </w:r>
          </w:p>
          <w:p w14:paraId="3639E61A" w14:textId="77777777" w:rsidR="00817AA4" w:rsidRDefault="00817AA4" w:rsidP="00817AA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011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663D487D" w14:textId="77777777" w:rsidR="00817AA4" w:rsidRDefault="00817AA4" w:rsidP="00817AA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01</w:t>
            </w:r>
          </w:p>
          <w:p w14:paraId="5812C378" w14:textId="77777777" w:rsidR="00817AA4" w:rsidRDefault="00817AA4" w:rsidP="00817AA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012)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2E1A730" w14:textId="77777777" w:rsidR="00817AA4" w:rsidRDefault="00817AA4" w:rsidP="00817AA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05D7B90E" w14:textId="77777777" w:rsidR="00817AA4" w:rsidRDefault="00817AA4" w:rsidP="00817AA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17AA4" w14:paraId="6D24594D" w14:textId="77777777" w:rsidTr="00817AA4"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</w:tcPr>
          <w:p w14:paraId="7FEB6392" w14:textId="77777777" w:rsidR="00817AA4" w:rsidRDefault="00817AA4" w:rsidP="00817AA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hange in Economic Inactivity </w:t>
            </w:r>
            <w:r w:rsidRPr="003E04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ate</w:t>
            </w:r>
          </w:p>
        </w:tc>
        <w:tc>
          <w:tcPr>
            <w:tcW w:w="172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457DA7E" w14:textId="77777777" w:rsidR="00817AA4" w:rsidRDefault="00817AA4" w:rsidP="00817AA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3965D064" w14:textId="77777777" w:rsidR="00817AA4" w:rsidRDefault="00817AA4" w:rsidP="00817AA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1F86426" w14:textId="77777777" w:rsidR="00817AA4" w:rsidRDefault="00817AA4" w:rsidP="00817AA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26</w:t>
            </w:r>
          </w:p>
          <w:p w14:paraId="0126B4CA" w14:textId="77777777" w:rsidR="00817AA4" w:rsidRDefault="00817AA4" w:rsidP="00817AA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012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44F25896" w14:textId="77777777" w:rsidR="00817AA4" w:rsidRDefault="00817AA4" w:rsidP="00817AA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34</w:t>
            </w:r>
          </w:p>
          <w:p w14:paraId="203D5CF8" w14:textId="77777777" w:rsidR="00817AA4" w:rsidRDefault="00817AA4" w:rsidP="00817AA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012)</w:t>
            </w:r>
          </w:p>
        </w:tc>
      </w:tr>
      <w:tr w:rsidR="00817AA4" w14:paraId="44426DF3" w14:textId="77777777" w:rsidTr="00817AA4"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82DC8E" w14:textId="77777777" w:rsidR="00817AA4" w:rsidRPr="003E0491" w:rsidRDefault="00817AA4" w:rsidP="00817AA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E04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rcentage Change in Local Authority Expenditure</w:t>
            </w:r>
          </w:p>
        </w:tc>
        <w:tc>
          <w:tcPr>
            <w:tcW w:w="172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553F78D" w14:textId="77777777" w:rsidR="00817AA4" w:rsidRDefault="00817AA4" w:rsidP="00817AA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014C8609" w14:textId="77777777" w:rsidR="00817AA4" w:rsidRDefault="00817AA4" w:rsidP="00817AA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82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**</w:t>
            </w:r>
          </w:p>
          <w:p w14:paraId="6FBEC861" w14:textId="77777777" w:rsidR="00817AA4" w:rsidRDefault="00817AA4" w:rsidP="00817AA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009)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51A2B87" w14:textId="77777777" w:rsidR="00817AA4" w:rsidRDefault="00817AA4" w:rsidP="00817AA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5804837A" w14:textId="77777777" w:rsidR="00817AA4" w:rsidRDefault="00817AA4" w:rsidP="00817AA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82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**</w:t>
            </w:r>
          </w:p>
          <w:p w14:paraId="4034CA51" w14:textId="77777777" w:rsidR="00817AA4" w:rsidRDefault="00817AA4" w:rsidP="00817AA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009)</w:t>
            </w:r>
          </w:p>
        </w:tc>
      </w:tr>
      <w:tr w:rsidR="00817AA4" w14:paraId="5DEDFE90" w14:textId="77777777" w:rsidTr="00817AA4"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</w:tcPr>
          <w:p w14:paraId="4380EC07" w14:textId="77777777" w:rsidR="00817AA4" w:rsidRDefault="00817AA4" w:rsidP="00817AA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E04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rcentage Change in Central Government Expenditure</w:t>
            </w:r>
          </w:p>
        </w:tc>
        <w:tc>
          <w:tcPr>
            <w:tcW w:w="172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3EB9FD6" w14:textId="77777777" w:rsidR="00817AA4" w:rsidRDefault="00817AA4" w:rsidP="00817AA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415F9FAC" w14:textId="77777777" w:rsidR="00817AA4" w:rsidRDefault="00817AA4" w:rsidP="00817AA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09</w:t>
            </w:r>
          </w:p>
          <w:p w14:paraId="0C7D558A" w14:textId="77777777" w:rsidR="00817AA4" w:rsidRDefault="00817AA4" w:rsidP="00817AA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017)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F47509F" w14:textId="77777777" w:rsidR="00817AA4" w:rsidRDefault="00817AA4" w:rsidP="00817AA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2DECB429" w14:textId="77777777" w:rsidR="00817AA4" w:rsidRDefault="00817AA4" w:rsidP="00817AA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09</w:t>
            </w:r>
          </w:p>
          <w:p w14:paraId="6CC85EE9" w14:textId="77777777" w:rsidR="00817AA4" w:rsidRDefault="00817AA4" w:rsidP="00817AA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017)</w:t>
            </w:r>
          </w:p>
        </w:tc>
      </w:tr>
      <w:tr w:rsidR="00817AA4" w14:paraId="6B1F2628" w14:textId="77777777" w:rsidTr="00817AA4">
        <w:tc>
          <w:tcPr>
            <w:tcW w:w="37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4BC623" w14:textId="77777777" w:rsidR="00817AA4" w:rsidRDefault="00817AA4" w:rsidP="00817AA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E04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umber of Local Authority-Years</w:t>
            </w:r>
          </w:p>
        </w:tc>
        <w:tc>
          <w:tcPr>
            <w:tcW w:w="172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FCEECE" w14:textId="77777777" w:rsidR="00817AA4" w:rsidRDefault="00817AA4" w:rsidP="00817AA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12</w:t>
            </w:r>
          </w:p>
        </w:tc>
        <w:tc>
          <w:tcPr>
            <w:tcW w:w="17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621042" w14:textId="77777777" w:rsidR="00817AA4" w:rsidRDefault="00817AA4" w:rsidP="00817AA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12</w:t>
            </w: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166907" w14:textId="77777777" w:rsidR="00817AA4" w:rsidRDefault="00817AA4" w:rsidP="00817AA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12</w:t>
            </w:r>
          </w:p>
        </w:tc>
        <w:tc>
          <w:tcPr>
            <w:tcW w:w="17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C7FC19" w14:textId="77777777" w:rsidR="00817AA4" w:rsidRDefault="00817AA4" w:rsidP="00817AA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12</w:t>
            </w:r>
          </w:p>
        </w:tc>
      </w:tr>
      <w:tr w:rsidR="00817AA4" w14:paraId="791CAFEC" w14:textId="77777777" w:rsidTr="00817AA4">
        <w:tc>
          <w:tcPr>
            <w:tcW w:w="37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07B13D" w14:textId="77777777" w:rsidR="00817AA4" w:rsidRDefault="00817AA4" w:rsidP="00817AA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172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27296F" w14:textId="77777777" w:rsidR="00817AA4" w:rsidRDefault="00817AA4" w:rsidP="00817AA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3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6D4A9D" w14:textId="77777777" w:rsidR="00817AA4" w:rsidRDefault="00817AA4" w:rsidP="00817AA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54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D420DA" w14:textId="77777777" w:rsidR="00817AA4" w:rsidRDefault="00817AA4" w:rsidP="00817AA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3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FD57C4" w14:textId="77777777" w:rsidR="00817AA4" w:rsidRDefault="00817AA4" w:rsidP="00817AA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54</w:t>
            </w:r>
          </w:p>
        </w:tc>
      </w:tr>
    </w:tbl>
    <w:p w14:paraId="17927FB5" w14:textId="77777777" w:rsidR="00963203" w:rsidRPr="003E0491" w:rsidRDefault="00963203" w:rsidP="00963203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E0491">
        <w:rPr>
          <w:rFonts w:ascii="Times New Roman" w:hAnsi="Times New Roman" w:cs="Times New Roman"/>
          <w:i/>
          <w:sz w:val="24"/>
          <w:szCs w:val="24"/>
          <w:lang w:val="en-US"/>
        </w:rPr>
        <w:t xml:space="preserve">Notes: </w:t>
      </w:r>
      <w:r w:rsidRPr="003E0491">
        <w:rPr>
          <w:rFonts w:ascii="Times New Roman" w:hAnsi="Times New Roman" w:cs="Times New Roman"/>
          <w:sz w:val="24"/>
          <w:szCs w:val="24"/>
          <w:lang w:val="en-US"/>
        </w:rPr>
        <w:t>Standard errors estimated using fixed effects in parentheses clustered by Local Authority to reflect non-independence of sampling. Number of local authorities = 323.</w:t>
      </w:r>
    </w:p>
    <w:p w14:paraId="6A3A025E" w14:textId="77777777" w:rsidR="00963203" w:rsidRPr="003E0491" w:rsidRDefault="00963203" w:rsidP="00963203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E049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*</w:t>
      </w:r>
      <w:r w:rsidRPr="003E049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 w:rsidRPr="003E0491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proofErr w:type="gramEnd"/>
      <w:r w:rsidRPr="003E0491">
        <w:rPr>
          <w:rFonts w:ascii="Times New Roman" w:hAnsi="Times New Roman" w:cs="Times New Roman"/>
          <w:sz w:val="24"/>
          <w:szCs w:val="24"/>
          <w:lang w:val="en-US"/>
        </w:rPr>
        <w:t xml:space="preserve"> &lt; 0.05, </w:t>
      </w:r>
      <w:r w:rsidRPr="003E049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**</w:t>
      </w:r>
      <w:r w:rsidRPr="003E049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3E0491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3E0491">
        <w:rPr>
          <w:rFonts w:ascii="Times New Roman" w:hAnsi="Times New Roman" w:cs="Times New Roman"/>
          <w:sz w:val="24"/>
          <w:szCs w:val="24"/>
          <w:lang w:val="en-US"/>
        </w:rPr>
        <w:t xml:space="preserve"> &lt; 0.01, </w:t>
      </w:r>
      <w:r w:rsidRPr="003E049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***</w:t>
      </w:r>
      <w:r w:rsidRPr="003E049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3E0491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3E0491">
        <w:rPr>
          <w:rFonts w:ascii="Times New Roman" w:hAnsi="Times New Roman" w:cs="Times New Roman"/>
          <w:sz w:val="24"/>
          <w:szCs w:val="24"/>
          <w:lang w:val="en-US"/>
        </w:rPr>
        <w:t xml:space="preserve"> &lt; 0.001</w:t>
      </w:r>
    </w:p>
    <w:p w14:paraId="5B1C903A" w14:textId="77777777" w:rsidR="00817AA4" w:rsidRPr="00817AA4" w:rsidRDefault="00817AA4" w:rsidP="00817AA4">
      <w:pPr>
        <w:sectPr w:rsidR="00817AA4" w:rsidRPr="00817AA4" w:rsidSect="00817AA4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6DAC2E4D" w14:textId="1D8922D6" w:rsidR="00314682" w:rsidRPr="009D366F" w:rsidRDefault="00314682" w:rsidP="00314682">
      <w:pPr>
        <w:pStyle w:val="Caption"/>
        <w:keepNext/>
        <w:rPr>
          <w:rFonts w:ascii="Times New Roman" w:hAnsi="Times New Roman"/>
          <w:b w:val="0"/>
          <w:color w:val="auto"/>
          <w:sz w:val="24"/>
          <w:szCs w:val="24"/>
        </w:rPr>
      </w:pPr>
      <w:r>
        <w:rPr>
          <w:rFonts w:ascii="Times New Roman" w:hAnsi="Times New Roman"/>
          <w:b w:val="0"/>
          <w:color w:val="auto"/>
          <w:sz w:val="24"/>
          <w:szCs w:val="24"/>
        </w:rPr>
        <w:lastRenderedPageBreak/>
        <w:t xml:space="preserve">Web </w:t>
      </w:r>
      <w:r w:rsidRPr="009D366F">
        <w:rPr>
          <w:rFonts w:ascii="Times New Roman" w:hAnsi="Times New Roman"/>
          <w:b w:val="0"/>
          <w:color w:val="auto"/>
          <w:sz w:val="24"/>
          <w:szCs w:val="24"/>
        </w:rPr>
        <w:t>Table A</w:t>
      </w:r>
      <w:r>
        <w:rPr>
          <w:rFonts w:ascii="Times New Roman" w:hAnsi="Times New Roman"/>
          <w:b w:val="0"/>
          <w:color w:val="auto"/>
          <w:sz w:val="24"/>
          <w:szCs w:val="24"/>
        </w:rPr>
        <w:t>6</w:t>
      </w:r>
      <w:r w:rsidRPr="009D366F">
        <w:rPr>
          <w:rFonts w:ascii="Times New Roman" w:hAnsi="Times New Roman"/>
          <w:b w:val="0"/>
          <w:color w:val="auto"/>
          <w:sz w:val="24"/>
          <w:szCs w:val="24"/>
        </w:rPr>
        <w:t>. Association of Welfare Services and Benefit Expenditure Changes with Homelessness Rates in England with adjustment for</w:t>
      </w:r>
      <w:r w:rsidR="00505290">
        <w:rPr>
          <w:rFonts w:ascii="Times New Roman" w:hAnsi="Times New Roman"/>
          <w:b w:val="0"/>
          <w:color w:val="auto"/>
          <w:sz w:val="24"/>
          <w:szCs w:val="24"/>
        </w:rPr>
        <w:t xml:space="preserve"> changes in benefit claimant density, </w:t>
      </w:r>
      <w:r w:rsidRPr="009D366F">
        <w:rPr>
          <w:rFonts w:ascii="Times New Roman" w:hAnsi="Times New Roman"/>
          <w:b w:val="0"/>
          <w:color w:val="auto"/>
          <w:sz w:val="24"/>
          <w:szCs w:val="24"/>
        </w:rPr>
        <w:t xml:space="preserve"> </w:t>
      </w:r>
      <w:r>
        <w:rPr>
          <w:rFonts w:ascii="Times New Roman" w:hAnsi="Times New Roman"/>
          <w:b w:val="0"/>
          <w:color w:val="auto"/>
          <w:sz w:val="24"/>
          <w:szCs w:val="24"/>
        </w:rPr>
        <w:t>international and internal immigration</w:t>
      </w:r>
      <w:r w:rsidR="00505290">
        <w:rPr>
          <w:rFonts w:ascii="Times New Roman" w:hAnsi="Times New Roman"/>
          <w:b w:val="0"/>
          <w:color w:val="auto"/>
          <w:sz w:val="24"/>
          <w:szCs w:val="24"/>
        </w:rPr>
        <w:t>, housing market</w:t>
      </w:r>
      <w:r>
        <w:rPr>
          <w:rFonts w:ascii="Times New Roman" w:hAnsi="Times New Roman"/>
          <w:b w:val="0"/>
          <w:color w:val="auto"/>
          <w:sz w:val="24"/>
          <w:szCs w:val="24"/>
        </w:rPr>
        <w:t xml:space="preserve"> variables</w:t>
      </w:r>
      <w:r w:rsidR="00505290">
        <w:rPr>
          <w:rFonts w:ascii="Times New Roman" w:hAnsi="Times New Roman"/>
          <w:b w:val="0"/>
          <w:color w:val="auto"/>
          <w:sz w:val="24"/>
          <w:szCs w:val="24"/>
        </w:rPr>
        <w:t>,</w:t>
      </w:r>
      <w:r>
        <w:rPr>
          <w:rFonts w:ascii="Times New Roman" w:hAnsi="Times New Roman"/>
          <w:b w:val="0"/>
          <w:color w:val="auto"/>
          <w:sz w:val="24"/>
          <w:szCs w:val="24"/>
        </w:rPr>
        <w:t xml:space="preserve"> and linear time trend</w:t>
      </w:r>
      <w:r w:rsidRPr="009D366F">
        <w:rPr>
          <w:rFonts w:ascii="Times New Roman" w:hAnsi="Times New Roman"/>
          <w:b w:val="0"/>
          <w:color w:val="auto"/>
          <w:sz w:val="24"/>
          <w:szCs w:val="24"/>
        </w:rPr>
        <w:t>, 323 Local Authorities, 2004-2012.</w:t>
      </w:r>
    </w:p>
    <w:tbl>
      <w:tblPr>
        <w:tblW w:w="13608" w:type="dxa"/>
        <w:tblLayout w:type="fixed"/>
        <w:tblLook w:val="0000" w:firstRow="0" w:lastRow="0" w:firstColumn="0" w:lastColumn="0" w:noHBand="0" w:noVBand="0"/>
      </w:tblPr>
      <w:tblGrid>
        <w:gridCol w:w="3751"/>
        <w:gridCol w:w="1972"/>
        <w:gridCol w:w="1971"/>
        <w:gridCol w:w="1972"/>
        <w:gridCol w:w="1971"/>
        <w:gridCol w:w="1971"/>
      </w:tblGrid>
      <w:tr w:rsidR="00EC183D" w14:paraId="5346A306" w14:textId="77777777" w:rsidTr="00EC183D">
        <w:tc>
          <w:tcPr>
            <w:tcW w:w="37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DB64AD" w14:textId="77777777" w:rsidR="00EC183D" w:rsidRDefault="00EC183D" w:rsidP="00E619C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857" w:type="dxa"/>
            <w:gridSpan w:val="5"/>
            <w:tcBorders>
              <w:top w:val="single" w:sz="4" w:space="0" w:color="auto"/>
              <w:left w:val="nil"/>
              <w:bottom w:val="nil"/>
            </w:tcBorders>
          </w:tcPr>
          <w:p w14:paraId="149FB1EC" w14:textId="77777777" w:rsidR="00EC183D" w:rsidRPr="00F00712" w:rsidRDefault="00EC183D" w:rsidP="00E619C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07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hange in Homelessness Claim Rate </w:t>
            </w:r>
          </w:p>
          <w:p w14:paraId="7FAEB6EC" w14:textId="0BDF67D9" w:rsidR="00EC183D" w:rsidRDefault="00EC183D" w:rsidP="00E619C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07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per 1,000 Households)</w:t>
            </w:r>
          </w:p>
        </w:tc>
      </w:tr>
      <w:tr w:rsidR="00EC183D" w14:paraId="3C78EB72" w14:textId="77777777" w:rsidTr="00EC183D">
        <w:tc>
          <w:tcPr>
            <w:tcW w:w="3751" w:type="dxa"/>
            <w:tcBorders>
              <w:top w:val="nil"/>
              <w:left w:val="nil"/>
              <w:bottom w:val="nil"/>
              <w:right w:val="nil"/>
            </w:tcBorders>
          </w:tcPr>
          <w:p w14:paraId="57E90C73" w14:textId="77777777" w:rsidR="00EC183D" w:rsidRDefault="00EC183D" w:rsidP="00E619C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</w:tcPr>
          <w:p w14:paraId="228F7E82" w14:textId="77777777" w:rsidR="00EC183D" w:rsidRDefault="00EC183D" w:rsidP="00E619C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1)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</w:tcPr>
          <w:p w14:paraId="75F4F5D3" w14:textId="77777777" w:rsidR="00EC183D" w:rsidRDefault="00EC183D" w:rsidP="00E619C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2)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</w:tcPr>
          <w:p w14:paraId="51878D1F" w14:textId="77777777" w:rsidR="00EC183D" w:rsidRDefault="00EC183D" w:rsidP="00E619C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3)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</w:tcPr>
          <w:p w14:paraId="583DC6A3" w14:textId="77777777" w:rsidR="00EC183D" w:rsidRDefault="00EC183D" w:rsidP="00E619C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4)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</w:tcPr>
          <w:p w14:paraId="54FA3607" w14:textId="77777777" w:rsidR="00EC183D" w:rsidRDefault="00EC183D" w:rsidP="00E619C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5)</w:t>
            </w:r>
          </w:p>
        </w:tc>
      </w:tr>
      <w:tr w:rsidR="00EC183D" w14:paraId="3E2BB407" w14:textId="77777777" w:rsidTr="00EC183D">
        <w:tc>
          <w:tcPr>
            <w:tcW w:w="37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5ED4783" w14:textId="77777777" w:rsidR="00EC183D" w:rsidRPr="00F00712" w:rsidRDefault="00EC183D" w:rsidP="00E619C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07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rcentage Change in Gross Value Added per Capita</w:t>
            </w:r>
          </w:p>
        </w:tc>
        <w:tc>
          <w:tcPr>
            <w:tcW w:w="19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DD30EC" w14:textId="70F38914" w:rsidR="00EC183D" w:rsidRDefault="00EC183D" w:rsidP="00EC183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29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19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AAC0C1" w14:textId="207D1BA8" w:rsidR="00EC183D" w:rsidRDefault="00EC183D" w:rsidP="00EC183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45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*</w:t>
            </w:r>
          </w:p>
        </w:tc>
        <w:tc>
          <w:tcPr>
            <w:tcW w:w="19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B158B2" w14:textId="5A1B102E" w:rsidR="00EC183D" w:rsidRDefault="00EC183D" w:rsidP="00EC183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2</w:t>
            </w:r>
          </w:p>
        </w:tc>
        <w:tc>
          <w:tcPr>
            <w:tcW w:w="19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A4816D" w14:textId="62261986" w:rsidR="00EC183D" w:rsidRDefault="00EC183D" w:rsidP="00EC183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2</w:t>
            </w:r>
          </w:p>
        </w:tc>
        <w:tc>
          <w:tcPr>
            <w:tcW w:w="19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06077E" w14:textId="75A19C1C" w:rsidR="00EC183D" w:rsidRDefault="00EC183D" w:rsidP="00E619C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5</w:t>
            </w:r>
          </w:p>
        </w:tc>
      </w:tr>
      <w:tr w:rsidR="00EC183D" w14:paraId="3A7C1292" w14:textId="77777777" w:rsidTr="00EC183D">
        <w:tc>
          <w:tcPr>
            <w:tcW w:w="3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A64C68" w14:textId="77777777" w:rsidR="00EC183D" w:rsidRPr="00F00712" w:rsidRDefault="00EC183D" w:rsidP="00E619C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</w:tcPr>
          <w:p w14:paraId="5FCDFFC8" w14:textId="0C388B74" w:rsidR="00EC183D" w:rsidRDefault="00EC183D" w:rsidP="00EC183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014)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</w:tcPr>
          <w:p w14:paraId="7CDA78DD" w14:textId="21B060C4" w:rsidR="00EC183D" w:rsidRDefault="00EC183D" w:rsidP="00EC183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016)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</w:tcPr>
          <w:p w14:paraId="645BB4FD" w14:textId="79090670" w:rsidR="00EC183D" w:rsidRDefault="00EC183D" w:rsidP="00EC183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017)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</w:tcPr>
          <w:p w14:paraId="2D3B2DBF" w14:textId="12F6A186" w:rsidR="00EC183D" w:rsidRDefault="00EC183D" w:rsidP="00EC183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017)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</w:tcPr>
          <w:p w14:paraId="5256B813" w14:textId="16879BD2" w:rsidR="00EC183D" w:rsidRDefault="00EC183D" w:rsidP="00EC183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018)</w:t>
            </w:r>
          </w:p>
        </w:tc>
      </w:tr>
      <w:tr w:rsidR="00EC183D" w14:paraId="6341FB39" w14:textId="77777777" w:rsidTr="00EC183D">
        <w:tc>
          <w:tcPr>
            <w:tcW w:w="3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E14FF8" w14:textId="77777777" w:rsidR="00EC183D" w:rsidRPr="00F00712" w:rsidRDefault="00EC183D" w:rsidP="00E619C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07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ange in Unemployment Rate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</w:tcPr>
          <w:p w14:paraId="12C5AA46" w14:textId="77777777" w:rsidR="00EC183D" w:rsidRDefault="00EC183D" w:rsidP="00E619C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24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</w:tcPr>
          <w:p w14:paraId="4421F65A" w14:textId="77777777" w:rsidR="00EC183D" w:rsidRDefault="00EC183D" w:rsidP="00E619C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044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</w:tcPr>
          <w:p w14:paraId="65F4BA01" w14:textId="77777777" w:rsidR="00EC183D" w:rsidRDefault="00EC183D" w:rsidP="00E619C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2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</w:tcPr>
          <w:p w14:paraId="789093FF" w14:textId="77777777" w:rsidR="00EC183D" w:rsidRDefault="00EC183D" w:rsidP="00E619C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2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</w:tcPr>
          <w:p w14:paraId="5D8AA375" w14:textId="77777777" w:rsidR="00EC183D" w:rsidRDefault="00EC183D" w:rsidP="00E619C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8</w:t>
            </w:r>
          </w:p>
        </w:tc>
      </w:tr>
      <w:tr w:rsidR="00EC183D" w14:paraId="7ABBC96E" w14:textId="77777777" w:rsidTr="00EC183D">
        <w:tc>
          <w:tcPr>
            <w:tcW w:w="3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4F9BC9" w14:textId="77777777" w:rsidR="00EC183D" w:rsidRPr="00F00712" w:rsidRDefault="00EC183D" w:rsidP="00E619C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</w:tcPr>
          <w:p w14:paraId="0A18654F" w14:textId="77777777" w:rsidR="00EC183D" w:rsidRDefault="00EC183D" w:rsidP="00E619C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018)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</w:tcPr>
          <w:p w14:paraId="64F341C4" w14:textId="77777777" w:rsidR="00EC183D" w:rsidRDefault="00EC183D" w:rsidP="00E619C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019)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</w:tcPr>
          <w:p w14:paraId="632EF3A3" w14:textId="77777777" w:rsidR="00EC183D" w:rsidRDefault="00EC183D" w:rsidP="00E619C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020)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</w:tcPr>
          <w:p w14:paraId="1B45A296" w14:textId="77777777" w:rsidR="00EC183D" w:rsidRDefault="00EC183D" w:rsidP="00E619C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019)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</w:tcPr>
          <w:p w14:paraId="597B1D52" w14:textId="77777777" w:rsidR="00EC183D" w:rsidRDefault="00EC183D" w:rsidP="00E619C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020)</w:t>
            </w:r>
          </w:p>
        </w:tc>
      </w:tr>
      <w:tr w:rsidR="00EC183D" w14:paraId="7B2BAE67" w14:textId="77777777" w:rsidTr="00EC183D">
        <w:tc>
          <w:tcPr>
            <w:tcW w:w="3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2B6D3C" w14:textId="77777777" w:rsidR="00EC183D" w:rsidRPr="00F00712" w:rsidRDefault="00EC183D" w:rsidP="00E619C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07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rcentage Change in Local Authority Expenditure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</w:tcPr>
          <w:p w14:paraId="4A0A5C68" w14:textId="77777777" w:rsidR="00EC183D" w:rsidRDefault="00EC183D" w:rsidP="00E619C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</w:tcPr>
          <w:p w14:paraId="0A87D1CF" w14:textId="77777777" w:rsidR="00EC183D" w:rsidRDefault="00EC183D" w:rsidP="00E619C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83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**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</w:tcPr>
          <w:p w14:paraId="1788A561" w14:textId="77777777" w:rsidR="00EC183D" w:rsidRDefault="00EC183D" w:rsidP="00E619C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5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**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</w:tcPr>
          <w:p w14:paraId="703D3009" w14:textId="77777777" w:rsidR="00EC183D" w:rsidRDefault="00EC183D" w:rsidP="00E619C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5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**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</w:tcPr>
          <w:p w14:paraId="7668B324" w14:textId="77777777" w:rsidR="00EC183D" w:rsidRDefault="00EC183D" w:rsidP="00E619C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49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**</w:t>
            </w:r>
          </w:p>
        </w:tc>
      </w:tr>
      <w:tr w:rsidR="00EC183D" w14:paraId="2D2059DC" w14:textId="77777777" w:rsidTr="00EC183D">
        <w:tc>
          <w:tcPr>
            <w:tcW w:w="3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CEA04D" w14:textId="77777777" w:rsidR="00EC183D" w:rsidRPr="00F00712" w:rsidRDefault="00EC183D" w:rsidP="00E619C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</w:tcPr>
          <w:p w14:paraId="72E87F9D" w14:textId="77777777" w:rsidR="00EC183D" w:rsidRDefault="00EC183D" w:rsidP="00E619C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</w:tcPr>
          <w:p w14:paraId="5C749B7A" w14:textId="77777777" w:rsidR="00EC183D" w:rsidRDefault="00EC183D" w:rsidP="00E619C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0098)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</w:tcPr>
          <w:p w14:paraId="007D7177" w14:textId="77777777" w:rsidR="00EC183D" w:rsidRDefault="00EC183D" w:rsidP="00E619C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0099)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</w:tcPr>
          <w:p w14:paraId="6776830C" w14:textId="77777777" w:rsidR="00EC183D" w:rsidRDefault="00EC183D" w:rsidP="00E619C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0100)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</w:tcPr>
          <w:p w14:paraId="488E52A1" w14:textId="77777777" w:rsidR="00EC183D" w:rsidRDefault="00EC183D" w:rsidP="00E619C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010)</w:t>
            </w:r>
          </w:p>
        </w:tc>
      </w:tr>
      <w:tr w:rsidR="00EC183D" w14:paraId="2EB5499F" w14:textId="77777777" w:rsidTr="00EC183D">
        <w:tc>
          <w:tcPr>
            <w:tcW w:w="3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2428DC" w14:textId="77777777" w:rsidR="00EC183D" w:rsidRPr="00F00712" w:rsidRDefault="00EC183D" w:rsidP="00E619C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07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rcentage Change in Central Government Expenditure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</w:tcPr>
          <w:p w14:paraId="7F4054E3" w14:textId="77777777" w:rsidR="00EC183D" w:rsidRDefault="00EC183D" w:rsidP="00E619C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</w:tcPr>
          <w:p w14:paraId="620587EB" w14:textId="77777777" w:rsidR="00EC183D" w:rsidRDefault="00EC183D" w:rsidP="00E619C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16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</w:tcPr>
          <w:p w14:paraId="093C1B2A" w14:textId="77777777" w:rsidR="00EC183D" w:rsidRDefault="00EC183D" w:rsidP="00E619C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5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</w:tcPr>
          <w:p w14:paraId="61EAD719" w14:textId="77777777" w:rsidR="00EC183D" w:rsidRDefault="00EC183D" w:rsidP="00E619C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4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</w:tcPr>
          <w:p w14:paraId="094AC6CF" w14:textId="77777777" w:rsidR="00EC183D" w:rsidRDefault="00EC183D" w:rsidP="00E619C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7</w:t>
            </w:r>
          </w:p>
        </w:tc>
      </w:tr>
      <w:tr w:rsidR="00EC183D" w14:paraId="6A6864FA" w14:textId="77777777" w:rsidTr="00EC183D">
        <w:tc>
          <w:tcPr>
            <w:tcW w:w="3751" w:type="dxa"/>
            <w:tcBorders>
              <w:top w:val="nil"/>
              <w:left w:val="nil"/>
              <w:bottom w:val="nil"/>
              <w:right w:val="nil"/>
            </w:tcBorders>
          </w:tcPr>
          <w:p w14:paraId="7BD6124E" w14:textId="77777777" w:rsidR="00EC183D" w:rsidRDefault="00EC183D" w:rsidP="00E619C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</w:tcPr>
          <w:p w14:paraId="5E89275B" w14:textId="77777777" w:rsidR="00EC183D" w:rsidRDefault="00EC183D" w:rsidP="00E619C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</w:tcPr>
          <w:p w14:paraId="4EB7B2FD" w14:textId="77777777" w:rsidR="00EC183D" w:rsidRDefault="00EC183D" w:rsidP="00E619C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019)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</w:tcPr>
          <w:p w14:paraId="785A6115" w14:textId="77777777" w:rsidR="00EC183D" w:rsidRDefault="00EC183D" w:rsidP="00E619C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025)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</w:tcPr>
          <w:p w14:paraId="3E4B6647" w14:textId="77777777" w:rsidR="00EC183D" w:rsidRDefault="00EC183D" w:rsidP="00E619C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025)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</w:tcPr>
          <w:p w14:paraId="6D9F912D" w14:textId="77777777" w:rsidR="00EC183D" w:rsidRDefault="00EC183D" w:rsidP="00E619C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025)</w:t>
            </w:r>
          </w:p>
        </w:tc>
      </w:tr>
      <w:tr w:rsidR="00EC183D" w14:paraId="52F260F0" w14:textId="77777777" w:rsidTr="00EC183D">
        <w:tc>
          <w:tcPr>
            <w:tcW w:w="3751" w:type="dxa"/>
            <w:tcBorders>
              <w:top w:val="nil"/>
              <w:left w:val="nil"/>
              <w:bottom w:val="nil"/>
              <w:right w:val="nil"/>
            </w:tcBorders>
          </w:tcPr>
          <w:p w14:paraId="41F6B4C5" w14:textId="77777777" w:rsidR="00EC183D" w:rsidRDefault="00EC183D" w:rsidP="00E619C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r 1% increase in DWP working-age benefit recipients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</w:tcPr>
          <w:p w14:paraId="3081BD43" w14:textId="77777777" w:rsidR="00EC183D" w:rsidRDefault="00EC183D" w:rsidP="00E619C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</w:tcPr>
          <w:p w14:paraId="7C46890E" w14:textId="77777777" w:rsidR="00EC183D" w:rsidRDefault="00EC183D" w:rsidP="00E619C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</w:tcPr>
          <w:p w14:paraId="3904D67F" w14:textId="77777777" w:rsidR="00EC183D" w:rsidRDefault="00EC183D" w:rsidP="00E619C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48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</w:tcPr>
          <w:p w14:paraId="09A59C15" w14:textId="77777777" w:rsidR="00EC183D" w:rsidRDefault="00EC183D" w:rsidP="00E619C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58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</w:tcPr>
          <w:p w14:paraId="31619238" w14:textId="77777777" w:rsidR="00EC183D" w:rsidRDefault="00EC183D" w:rsidP="00E619C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74</w:t>
            </w:r>
          </w:p>
        </w:tc>
      </w:tr>
      <w:tr w:rsidR="00EC183D" w14:paraId="56BE335A" w14:textId="77777777" w:rsidTr="00EC183D">
        <w:tc>
          <w:tcPr>
            <w:tcW w:w="3751" w:type="dxa"/>
            <w:tcBorders>
              <w:top w:val="nil"/>
              <w:left w:val="nil"/>
              <w:bottom w:val="nil"/>
              <w:right w:val="nil"/>
            </w:tcBorders>
          </w:tcPr>
          <w:p w14:paraId="377DC09D" w14:textId="77777777" w:rsidR="00EC183D" w:rsidRDefault="00EC183D" w:rsidP="00E619C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</w:tcPr>
          <w:p w14:paraId="6E531050" w14:textId="77777777" w:rsidR="00EC183D" w:rsidRDefault="00EC183D" w:rsidP="00E619C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</w:tcPr>
          <w:p w14:paraId="03A5BFA2" w14:textId="77777777" w:rsidR="00EC183D" w:rsidRDefault="00EC183D" w:rsidP="00E619C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</w:tcPr>
          <w:p w14:paraId="08B552FE" w14:textId="77777777" w:rsidR="00EC183D" w:rsidRDefault="00EC183D" w:rsidP="00E619C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16)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</w:tcPr>
          <w:p w14:paraId="2F3D8309" w14:textId="77777777" w:rsidR="00EC183D" w:rsidRDefault="00EC183D" w:rsidP="00E619C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17)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</w:tcPr>
          <w:p w14:paraId="65D8C2EA" w14:textId="77777777" w:rsidR="00EC183D" w:rsidRDefault="00EC183D" w:rsidP="00E619C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18)</w:t>
            </w:r>
          </w:p>
        </w:tc>
      </w:tr>
      <w:tr w:rsidR="00EC183D" w14:paraId="2596C620" w14:textId="77777777" w:rsidTr="00EC183D">
        <w:tc>
          <w:tcPr>
            <w:tcW w:w="3751" w:type="dxa"/>
            <w:tcBorders>
              <w:top w:val="nil"/>
              <w:left w:val="nil"/>
              <w:bottom w:val="nil"/>
              <w:right w:val="nil"/>
            </w:tcBorders>
          </w:tcPr>
          <w:p w14:paraId="59C4FAAE" w14:textId="77777777" w:rsidR="00EC183D" w:rsidRDefault="00EC183D" w:rsidP="00E619C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r 1% increase in pension credit beneficiaries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</w:tcPr>
          <w:p w14:paraId="74D1D021" w14:textId="77777777" w:rsidR="00EC183D" w:rsidRDefault="00EC183D" w:rsidP="00E619C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</w:tcPr>
          <w:p w14:paraId="302A89E9" w14:textId="77777777" w:rsidR="00EC183D" w:rsidRDefault="00EC183D" w:rsidP="00E619C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</w:tcPr>
          <w:p w14:paraId="6AF9764D" w14:textId="77777777" w:rsidR="00EC183D" w:rsidRDefault="00EC183D" w:rsidP="00E619C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58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**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</w:tcPr>
          <w:p w14:paraId="7F3C4CD3" w14:textId="77777777" w:rsidR="00EC183D" w:rsidRDefault="00EC183D" w:rsidP="00E619C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58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**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</w:tcPr>
          <w:p w14:paraId="475C2760" w14:textId="77777777" w:rsidR="00EC183D" w:rsidRDefault="00EC183D" w:rsidP="00E619C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51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**</w:t>
            </w:r>
          </w:p>
        </w:tc>
      </w:tr>
      <w:tr w:rsidR="00EC183D" w14:paraId="6E59206D" w14:textId="77777777" w:rsidTr="00EC183D">
        <w:tc>
          <w:tcPr>
            <w:tcW w:w="3751" w:type="dxa"/>
            <w:tcBorders>
              <w:top w:val="nil"/>
              <w:left w:val="nil"/>
              <w:bottom w:val="nil"/>
              <w:right w:val="nil"/>
            </w:tcBorders>
          </w:tcPr>
          <w:p w14:paraId="243B6F0D" w14:textId="77777777" w:rsidR="00EC183D" w:rsidRDefault="00EC183D" w:rsidP="00E619C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</w:tcPr>
          <w:p w14:paraId="17200CC2" w14:textId="77777777" w:rsidR="00EC183D" w:rsidRDefault="00EC183D" w:rsidP="00E619C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</w:tcPr>
          <w:p w14:paraId="43962972" w14:textId="77777777" w:rsidR="00EC183D" w:rsidRDefault="00EC183D" w:rsidP="00E619C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</w:tcPr>
          <w:p w14:paraId="72C0D261" w14:textId="77777777" w:rsidR="00EC183D" w:rsidRDefault="00EC183D" w:rsidP="00E619C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058)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</w:tcPr>
          <w:p w14:paraId="6A53B684" w14:textId="77777777" w:rsidR="00EC183D" w:rsidRDefault="00EC183D" w:rsidP="00E619C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068)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</w:tcPr>
          <w:p w14:paraId="288DD9B8" w14:textId="77777777" w:rsidR="00EC183D" w:rsidRDefault="00EC183D" w:rsidP="00E619C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073)</w:t>
            </w:r>
          </w:p>
        </w:tc>
      </w:tr>
      <w:tr w:rsidR="00EC183D" w14:paraId="31991F55" w14:textId="77777777" w:rsidTr="00EC183D">
        <w:tc>
          <w:tcPr>
            <w:tcW w:w="3751" w:type="dxa"/>
            <w:tcBorders>
              <w:top w:val="nil"/>
              <w:left w:val="nil"/>
              <w:bottom w:val="nil"/>
              <w:right w:val="nil"/>
            </w:tcBorders>
          </w:tcPr>
          <w:p w14:paraId="6C3DF8B8" w14:textId="77777777" w:rsidR="00EC183D" w:rsidRPr="00F00712" w:rsidRDefault="00EC183D" w:rsidP="00E619C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r 1 immigrant increase per 1000 people from abroad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</w:tcPr>
          <w:p w14:paraId="207BA641" w14:textId="77777777" w:rsidR="00EC183D" w:rsidRDefault="00EC183D" w:rsidP="00E619C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</w:tcPr>
          <w:p w14:paraId="42A5C562" w14:textId="77777777" w:rsidR="00EC183D" w:rsidRDefault="00EC183D" w:rsidP="00E619C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</w:tcPr>
          <w:p w14:paraId="6C921C29" w14:textId="77777777" w:rsidR="00EC183D" w:rsidRDefault="00EC183D" w:rsidP="00E619C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</w:tcPr>
          <w:p w14:paraId="3C4F4FC0" w14:textId="77777777" w:rsidR="00EC183D" w:rsidRDefault="00EC183D" w:rsidP="00E619C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19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</w:tcPr>
          <w:p w14:paraId="49B34028" w14:textId="77777777" w:rsidR="00EC183D" w:rsidRDefault="00EC183D" w:rsidP="00E619C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53</w:t>
            </w:r>
          </w:p>
        </w:tc>
      </w:tr>
      <w:tr w:rsidR="00EC183D" w14:paraId="68F5A541" w14:textId="77777777" w:rsidTr="00EC183D">
        <w:tc>
          <w:tcPr>
            <w:tcW w:w="3751" w:type="dxa"/>
            <w:tcBorders>
              <w:top w:val="nil"/>
              <w:left w:val="nil"/>
              <w:bottom w:val="nil"/>
              <w:right w:val="nil"/>
            </w:tcBorders>
          </w:tcPr>
          <w:p w14:paraId="5A53BEBE" w14:textId="77777777" w:rsidR="00EC183D" w:rsidRPr="00F00712" w:rsidRDefault="00EC183D" w:rsidP="00E619C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</w:tcPr>
          <w:p w14:paraId="59C96812" w14:textId="77777777" w:rsidR="00EC183D" w:rsidRDefault="00EC183D" w:rsidP="00E619C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</w:tcPr>
          <w:p w14:paraId="1EAA6DB5" w14:textId="77777777" w:rsidR="00EC183D" w:rsidRDefault="00EC183D" w:rsidP="00E619C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</w:tcPr>
          <w:p w14:paraId="0B3F7334" w14:textId="77777777" w:rsidR="00EC183D" w:rsidRDefault="00EC183D" w:rsidP="00E619C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</w:tcPr>
          <w:p w14:paraId="1C333915" w14:textId="77777777" w:rsidR="00EC183D" w:rsidRDefault="00EC183D" w:rsidP="00E619C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027)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</w:tcPr>
          <w:p w14:paraId="74218E07" w14:textId="77777777" w:rsidR="00EC183D" w:rsidRDefault="00EC183D" w:rsidP="00E619C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027)</w:t>
            </w:r>
          </w:p>
        </w:tc>
      </w:tr>
      <w:tr w:rsidR="00EC183D" w14:paraId="767BC1B3" w14:textId="77777777" w:rsidTr="00EC183D">
        <w:tc>
          <w:tcPr>
            <w:tcW w:w="3751" w:type="dxa"/>
            <w:tcBorders>
              <w:top w:val="nil"/>
              <w:left w:val="nil"/>
              <w:bottom w:val="nil"/>
              <w:right w:val="nil"/>
            </w:tcBorders>
          </w:tcPr>
          <w:p w14:paraId="32D1A9CC" w14:textId="77777777" w:rsidR="00EC183D" w:rsidRPr="00F00712" w:rsidRDefault="00EC183D" w:rsidP="00E619C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r 1 person increase per 1000 people from other local authority area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</w:tcPr>
          <w:p w14:paraId="306BC244" w14:textId="77777777" w:rsidR="00EC183D" w:rsidRDefault="00EC183D" w:rsidP="00E619C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</w:tcPr>
          <w:p w14:paraId="3108654C" w14:textId="77777777" w:rsidR="00EC183D" w:rsidRDefault="00EC183D" w:rsidP="00E619C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</w:tcPr>
          <w:p w14:paraId="2A22F019" w14:textId="77777777" w:rsidR="00EC183D" w:rsidRDefault="00EC183D" w:rsidP="00E619C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</w:tcPr>
          <w:p w14:paraId="1961C09B" w14:textId="77777777" w:rsidR="00EC183D" w:rsidRDefault="00EC183D" w:rsidP="00E619C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060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</w:tcPr>
          <w:p w14:paraId="5626C5C3" w14:textId="77777777" w:rsidR="00EC183D" w:rsidRDefault="00EC183D" w:rsidP="00E619C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011</w:t>
            </w:r>
          </w:p>
        </w:tc>
      </w:tr>
      <w:tr w:rsidR="00EC183D" w14:paraId="47FD9F65" w14:textId="77777777" w:rsidTr="00EC183D">
        <w:tc>
          <w:tcPr>
            <w:tcW w:w="3751" w:type="dxa"/>
            <w:tcBorders>
              <w:top w:val="nil"/>
              <w:left w:val="nil"/>
              <w:bottom w:val="nil"/>
              <w:right w:val="nil"/>
            </w:tcBorders>
          </w:tcPr>
          <w:p w14:paraId="04C2E96A" w14:textId="77777777" w:rsidR="00EC183D" w:rsidRDefault="00EC183D" w:rsidP="00E619C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</w:tcPr>
          <w:p w14:paraId="448144E0" w14:textId="77777777" w:rsidR="00EC183D" w:rsidRDefault="00EC183D" w:rsidP="00E619C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</w:tcPr>
          <w:p w14:paraId="2E3C1626" w14:textId="77777777" w:rsidR="00EC183D" w:rsidRDefault="00EC183D" w:rsidP="00E619C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</w:tcPr>
          <w:p w14:paraId="522A824D" w14:textId="77777777" w:rsidR="00EC183D" w:rsidRDefault="00EC183D" w:rsidP="00E619C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</w:tcPr>
          <w:p w14:paraId="43D59D4A" w14:textId="77777777" w:rsidR="00EC183D" w:rsidRDefault="00EC183D" w:rsidP="00E619C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015)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</w:tcPr>
          <w:p w14:paraId="74FFE723" w14:textId="77777777" w:rsidR="00EC183D" w:rsidRDefault="00EC183D" w:rsidP="00E619C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015)</w:t>
            </w:r>
          </w:p>
        </w:tc>
      </w:tr>
      <w:tr w:rsidR="00EC183D" w14:paraId="0F7EE4CB" w14:textId="77777777" w:rsidTr="00EC183D">
        <w:tc>
          <w:tcPr>
            <w:tcW w:w="3751" w:type="dxa"/>
            <w:tcBorders>
              <w:top w:val="nil"/>
              <w:left w:val="nil"/>
              <w:bottom w:val="nil"/>
              <w:right w:val="nil"/>
            </w:tcBorders>
          </w:tcPr>
          <w:p w14:paraId="67D8B1AB" w14:textId="77777777" w:rsidR="00EC183D" w:rsidRPr="00F00712" w:rsidRDefault="00EC183D" w:rsidP="00E619C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07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ange in Dwelling Stock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</w:tcPr>
          <w:p w14:paraId="7F24CE00" w14:textId="77777777" w:rsidR="00EC183D" w:rsidRDefault="00EC183D" w:rsidP="00E619C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</w:tcPr>
          <w:p w14:paraId="41FFD0E2" w14:textId="77777777" w:rsidR="00EC183D" w:rsidRDefault="00EC183D" w:rsidP="00E619C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</w:tcPr>
          <w:p w14:paraId="0DFD43BF" w14:textId="77777777" w:rsidR="00EC183D" w:rsidRDefault="00EC183D" w:rsidP="00E619C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</w:tcPr>
          <w:p w14:paraId="481CC177" w14:textId="77777777" w:rsidR="00EC183D" w:rsidRDefault="00EC183D" w:rsidP="00E619C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</w:tcPr>
          <w:p w14:paraId="1236CC39" w14:textId="77777777" w:rsidR="00EC183D" w:rsidRDefault="00EC183D" w:rsidP="00E619C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0045</w:t>
            </w:r>
          </w:p>
        </w:tc>
      </w:tr>
      <w:tr w:rsidR="00EC183D" w14:paraId="2FE8C63C" w14:textId="77777777" w:rsidTr="00EC183D">
        <w:tc>
          <w:tcPr>
            <w:tcW w:w="3751" w:type="dxa"/>
            <w:tcBorders>
              <w:top w:val="nil"/>
              <w:left w:val="nil"/>
              <w:bottom w:val="nil"/>
              <w:right w:val="nil"/>
            </w:tcBorders>
          </w:tcPr>
          <w:p w14:paraId="121BE85C" w14:textId="77777777" w:rsidR="00EC183D" w:rsidRPr="00F00712" w:rsidRDefault="00EC183D" w:rsidP="00E619C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</w:tcPr>
          <w:p w14:paraId="53ADD621" w14:textId="77777777" w:rsidR="00EC183D" w:rsidRDefault="00EC183D" w:rsidP="00E619C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</w:tcPr>
          <w:p w14:paraId="4EFC9F7B" w14:textId="77777777" w:rsidR="00EC183D" w:rsidRDefault="00EC183D" w:rsidP="00E619C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</w:tcPr>
          <w:p w14:paraId="4C7F1650" w14:textId="77777777" w:rsidR="00EC183D" w:rsidRDefault="00EC183D" w:rsidP="00E619C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</w:tcPr>
          <w:p w14:paraId="4287D2BB" w14:textId="77777777" w:rsidR="00EC183D" w:rsidRDefault="00EC183D" w:rsidP="00E619C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</w:tcPr>
          <w:p w14:paraId="6FAC1756" w14:textId="77777777" w:rsidR="00EC183D" w:rsidRDefault="00EC183D" w:rsidP="00E619C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00025)</w:t>
            </w:r>
          </w:p>
        </w:tc>
      </w:tr>
      <w:tr w:rsidR="00EC183D" w14:paraId="421FD78A" w14:textId="77777777" w:rsidTr="00EC183D">
        <w:tc>
          <w:tcPr>
            <w:tcW w:w="3751" w:type="dxa"/>
            <w:tcBorders>
              <w:top w:val="nil"/>
              <w:left w:val="nil"/>
              <w:bottom w:val="nil"/>
              <w:right w:val="nil"/>
            </w:tcBorders>
          </w:tcPr>
          <w:p w14:paraId="1009AA97" w14:textId="77777777" w:rsidR="00EC183D" w:rsidRPr="00F00712" w:rsidRDefault="00EC183D" w:rsidP="00E619C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07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ange in Number on Social Housing Waiting List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</w:tcPr>
          <w:p w14:paraId="5DE21E92" w14:textId="77777777" w:rsidR="00EC183D" w:rsidRDefault="00EC183D" w:rsidP="00E619C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</w:tcPr>
          <w:p w14:paraId="46BBBE53" w14:textId="77777777" w:rsidR="00EC183D" w:rsidRDefault="00EC183D" w:rsidP="00E619C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</w:tcPr>
          <w:p w14:paraId="2B815696" w14:textId="77777777" w:rsidR="00EC183D" w:rsidRDefault="00EC183D" w:rsidP="00E619C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</w:tcPr>
          <w:p w14:paraId="1BE38991" w14:textId="77777777" w:rsidR="00EC183D" w:rsidRDefault="00EC183D" w:rsidP="00E619C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</w:tcPr>
          <w:p w14:paraId="032147B0" w14:textId="77777777" w:rsidR="00EC183D" w:rsidRDefault="00EC183D" w:rsidP="00E619C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075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</w:t>
            </w:r>
          </w:p>
        </w:tc>
      </w:tr>
      <w:tr w:rsidR="00EC183D" w14:paraId="61B8EDE8" w14:textId="77777777" w:rsidTr="00EC183D">
        <w:tc>
          <w:tcPr>
            <w:tcW w:w="3751" w:type="dxa"/>
            <w:tcBorders>
              <w:top w:val="nil"/>
              <w:left w:val="nil"/>
              <w:bottom w:val="nil"/>
              <w:right w:val="nil"/>
            </w:tcBorders>
          </w:tcPr>
          <w:p w14:paraId="5A9CA1EC" w14:textId="77777777" w:rsidR="00EC183D" w:rsidRPr="00F00712" w:rsidRDefault="00EC183D" w:rsidP="00E619C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</w:tcPr>
          <w:p w14:paraId="45FCBDF0" w14:textId="77777777" w:rsidR="00EC183D" w:rsidRDefault="00EC183D" w:rsidP="00E619C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</w:tcPr>
          <w:p w14:paraId="0C0F8CE9" w14:textId="77777777" w:rsidR="00EC183D" w:rsidRDefault="00EC183D" w:rsidP="00E619C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</w:tcPr>
          <w:p w14:paraId="4B9D8FA0" w14:textId="77777777" w:rsidR="00EC183D" w:rsidRDefault="00EC183D" w:rsidP="00E619C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</w:tcPr>
          <w:p w14:paraId="769BC3D0" w14:textId="77777777" w:rsidR="00EC183D" w:rsidRDefault="00EC183D" w:rsidP="00E619C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</w:tcPr>
          <w:p w14:paraId="50B408D5" w14:textId="77777777" w:rsidR="00EC183D" w:rsidRDefault="00EC183D" w:rsidP="00E619C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00030)</w:t>
            </w:r>
          </w:p>
        </w:tc>
      </w:tr>
      <w:tr w:rsidR="00EC183D" w14:paraId="7CB7A2CC" w14:textId="77777777" w:rsidTr="00EC183D">
        <w:tc>
          <w:tcPr>
            <w:tcW w:w="3751" w:type="dxa"/>
            <w:tcBorders>
              <w:top w:val="nil"/>
              <w:left w:val="nil"/>
              <w:bottom w:val="nil"/>
              <w:right w:val="nil"/>
            </w:tcBorders>
          </w:tcPr>
          <w:p w14:paraId="0E8BC9DB" w14:textId="77777777" w:rsidR="00EC183D" w:rsidRPr="00F00712" w:rsidRDefault="00EC183D" w:rsidP="00E619C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07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ange in Ratio of Low Income Housing Price to Earnings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</w:tcPr>
          <w:p w14:paraId="23CB919B" w14:textId="77777777" w:rsidR="00EC183D" w:rsidRDefault="00EC183D" w:rsidP="00E619C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</w:tcPr>
          <w:p w14:paraId="539D9FE1" w14:textId="77777777" w:rsidR="00EC183D" w:rsidRDefault="00EC183D" w:rsidP="00E619C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</w:tcPr>
          <w:p w14:paraId="610B59E5" w14:textId="77777777" w:rsidR="00EC183D" w:rsidRDefault="00EC183D" w:rsidP="00E619C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</w:tcPr>
          <w:p w14:paraId="0B849A42" w14:textId="77777777" w:rsidR="00EC183D" w:rsidRDefault="00EC183D" w:rsidP="00E619C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</w:tcPr>
          <w:p w14:paraId="791E9750" w14:textId="77777777" w:rsidR="00EC183D" w:rsidRDefault="00EC183D" w:rsidP="00E619C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0046</w:t>
            </w:r>
          </w:p>
        </w:tc>
      </w:tr>
      <w:tr w:rsidR="00EC183D" w14:paraId="72247FA8" w14:textId="77777777" w:rsidTr="00EC183D">
        <w:tc>
          <w:tcPr>
            <w:tcW w:w="3751" w:type="dxa"/>
            <w:tcBorders>
              <w:top w:val="nil"/>
              <w:left w:val="nil"/>
              <w:bottom w:val="nil"/>
              <w:right w:val="nil"/>
            </w:tcBorders>
          </w:tcPr>
          <w:p w14:paraId="2BED6040" w14:textId="77777777" w:rsidR="00EC183D" w:rsidRDefault="00EC183D" w:rsidP="00E619C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</w:tcPr>
          <w:p w14:paraId="4C923FB5" w14:textId="77777777" w:rsidR="00EC183D" w:rsidRDefault="00EC183D" w:rsidP="00E619C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</w:tcPr>
          <w:p w14:paraId="21A2CF08" w14:textId="77777777" w:rsidR="00EC183D" w:rsidRDefault="00EC183D" w:rsidP="00E619C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</w:tcPr>
          <w:p w14:paraId="7DED3C4C" w14:textId="77777777" w:rsidR="00EC183D" w:rsidRDefault="00EC183D" w:rsidP="00E619C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</w:tcPr>
          <w:p w14:paraId="112F1A03" w14:textId="77777777" w:rsidR="00EC183D" w:rsidRDefault="00EC183D" w:rsidP="00E619C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</w:tcPr>
          <w:p w14:paraId="570595DE" w14:textId="77777777" w:rsidR="00EC183D" w:rsidRDefault="00EC183D" w:rsidP="00E619C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076)</w:t>
            </w:r>
          </w:p>
        </w:tc>
      </w:tr>
      <w:tr w:rsidR="001D39EA" w14:paraId="6DAF752A" w14:textId="77777777" w:rsidTr="00EC183D">
        <w:tc>
          <w:tcPr>
            <w:tcW w:w="37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20A0C9" w14:textId="2518BE78" w:rsidR="001D39EA" w:rsidRDefault="001D39EA" w:rsidP="001D39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E04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umber of Local Authority-Years</w:t>
            </w:r>
          </w:p>
        </w:tc>
        <w:tc>
          <w:tcPr>
            <w:tcW w:w="19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C4F98B" w14:textId="77777777" w:rsidR="001D39EA" w:rsidRDefault="001D39EA" w:rsidP="001D39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67</w:t>
            </w:r>
          </w:p>
        </w:tc>
        <w:tc>
          <w:tcPr>
            <w:tcW w:w="19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A5F7A8" w14:textId="77777777" w:rsidR="001D39EA" w:rsidRDefault="001D39EA" w:rsidP="001D39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67</w:t>
            </w:r>
          </w:p>
        </w:tc>
        <w:tc>
          <w:tcPr>
            <w:tcW w:w="19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1A9751" w14:textId="77777777" w:rsidR="001D39EA" w:rsidRDefault="001D39EA" w:rsidP="001D39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67</w:t>
            </w:r>
          </w:p>
        </w:tc>
        <w:tc>
          <w:tcPr>
            <w:tcW w:w="19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2BA323" w14:textId="77777777" w:rsidR="001D39EA" w:rsidRDefault="001D39EA" w:rsidP="001D39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67</w:t>
            </w:r>
          </w:p>
        </w:tc>
        <w:tc>
          <w:tcPr>
            <w:tcW w:w="19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1E7611" w14:textId="77777777" w:rsidR="001D39EA" w:rsidRDefault="001D39EA" w:rsidP="001D39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40</w:t>
            </w:r>
          </w:p>
        </w:tc>
      </w:tr>
      <w:tr w:rsidR="001D39EA" w14:paraId="03D49858" w14:textId="77777777" w:rsidTr="00EC183D">
        <w:tc>
          <w:tcPr>
            <w:tcW w:w="37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2EC198" w14:textId="77777777" w:rsidR="001D39EA" w:rsidRDefault="001D39EA" w:rsidP="001D39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19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C5CF71" w14:textId="77777777" w:rsidR="001D39EA" w:rsidRDefault="001D39EA" w:rsidP="001D39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2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B3F932" w14:textId="77777777" w:rsidR="001D39EA" w:rsidRDefault="001D39EA" w:rsidP="001D39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56</w:t>
            </w:r>
          </w:p>
        </w:tc>
        <w:tc>
          <w:tcPr>
            <w:tcW w:w="19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6BB027" w14:textId="77777777" w:rsidR="001D39EA" w:rsidRDefault="001D39EA" w:rsidP="001D39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28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51C2D3" w14:textId="77777777" w:rsidR="001D39EA" w:rsidRDefault="001D39EA" w:rsidP="001D39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28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ABFFD3" w14:textId="77777777" w:rsidR="001D39EA" w:rsidRDefault="001D39EA" w:rsidP="001D39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35</w:t>
            </w:r>
          </w:p>
        </w:tc>
      </w:tr>
    </w:tbl>
    <w:p w14:paraId="4E79B227" w14:textId="77777777" w:rsidR="00963203" w:rsidRPr="003E0491" w:rsidRDefault="00963203" w:rsidP="00963203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E0491">
        <w:rPr>
          <w:rFonts w:ascii="Times New Roman" w:hAnsi="Times New Roman" w:cs="Times New Roman"/>
          <w:i/>
          <w:sz w:val="24"/>
          <w:szCs w:val="24"/>
          <w:lang w:val="en-US"/>
        </w:rPr>
        <w:t xml:space="preserve">Notes: </w:t>
      </w:r>
      <w:r w:rsidRPr="003E0491">
        <w:rPr>
          <w:rFonts w:ascii="Times New Roman" w:hAnsi="Times New Roman" w:cs="Times New Roman"/>
          <w:sz w:val="24"/>
          <w:szCs w:val="24"/>
          <w:lang w:val="en-US"/>
        </w:rPr>
        <w:t>Standard errors estimated using fixed effects in parentheses clustered by Local Authority to reflect non-independence of sampling. Number of local authorities = 323.</w:t>
      </w:r>
    </w:p>
    <w:p w14:paraId="2DB4727D" w14:textId="77777777" w:rsidR="00963203" w:rsidRPr="003E0491" w:rsidRDefault="00963203" w:rsidP="00963203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E049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*</w:t>
      </w:r>
      <w:r w:rsidRPr="003E049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 w:rsidRPr="003E0491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proofErr w:type="gramEnd"/>
      <w:r w:rsidRPr="003E0491">
        <w:rPr>
          <w:rFonts w:ascii="Times New Roman" w:hAnsi="Times New Roman" w:cs="Times New Roman"/>
          <w:sz w:val="24"/>
          <w:szCs w:val="24"/>
          <w:lang w:val="en-US"/>
        </w:rPr>
        <w:t xml:space="preserve"> &lt; 0.05, </w:t>
      </w:r>
      <w:r w:rsidRPr="003E049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**</w:t>
      </w:r>
      <w:r w:rsidRPr="003E049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3E0491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3E0491">
        <w:rPr>
          <w:rFonts w:ascii="Times New Roman" w:hAnsi="Times New Roman" w:cs="Times New Roman"/>
          <w:sz w:val="24"/>
          <w:szCs w:val="24"/>
          <w:lang w:val="en-US"/>
        </w:rPr>
        <w:t xml:space="preserve"> &lt; 0.01, </w:t>
      </w:r>
      <w:r w:rsidRPr="003E049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***</w:t>
      </w:r>
      <w:r w:rsidRPr="003E049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3E0491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3E0491">
        <w:rPr>
          <w:rFonts w:ascii="Times New Roman" w:hAnsi="Times New Roman" w:cs="Times New Roman"/>
          <w:sz w:val="24"/>
          <w:szCs w:val="24"/>
          <w:lang w:val="en-US"/>
        </w:rPr>
        <w:t xml:space="preserve"> &lt; 0.001</w:t>
      </w:r>
    </w:p>
    <w:p w14:paraId="2BDBB93F" w14:textId="77777777" w:rsidR="00505290" w:rsidRPr="003E0491" w:rsidRDefault="00505290" w:rsidP="0050529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75E8100" w14:textId="77777777" w:rsidR="00505290" w:rsidRDefault="00505290" w:rsidP="00505290">
      <w:pPr>
        <w:pStyle w:val="Caption"/>
        <w:keepNext/>
        <w:rPr>
          <w:rFonts w:ascii="Times New Roman" w:hAnsi="Times New Roman"/>
          <w:b w:val="0"/>
          <w:color w:val="auto"/>
          <w:sz w:val="24"/>
          <w:szCs w:val="24"/>
        </w:rPr>
        <w:sectPr w:rsidR="00505290" w:rsidSect="00E619C8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768D7734" w14:textId="77577CE6" w:rsidR="000325D6" w:rsidRPr="009D366F" w:rsidRDefault="000325D6" w:rsidP="000325D6">
      <w:pPr>
        <w:pStyle w:val="Caption"/>
        <w:keepNext/>
        <w:rPr>
          <w:rFonts w:ascii="Times New Roman" w:hAnsi="Times New Roman"/>
          <w:b w:val="0"/>
          <w:color w:val="auto"/>
          <w:sz w:val="24"/>
          <w:szCs w:val="24"/>
        </w:rPr>
      </w:pPr>
      <w:r>
        <w:rPr>
          <w:rFonts w:ascii="Times New Roman" w:hAnsi="Times New Roman"/>
          <w:b w:val="0"/>
          <w:color w:val="auto"/>
          <w:sz w:val="24"/>
          <w:szCs w:val="24"/>
        </w:rPr>
        <w:lastRenderedPageBreak/>
        <w:t xml:space="preserve">Web </w:t>
      </w:r>
      <w:r w:rsidRPr="009D366F">
        <w:rPr>
          <w:rFonts w:ascii="Times New Roman" w:hAnsi="Times New Roman"/>
          <w:b w:val="0"/>
          <w:color w:val="auto"/>
          <w:sz w:val="24"/>
          <w:szCs w:val="24"/>
        </w:rPr>
        <w:t>Table A</w:t>
      </w:r>
      <w:r>
        <w:rPr>
          <w:rFonts w:ascii="Times New Roman" w:hAnsi="Times New Roman"/>
          <w:b w:val="0"/>
          <w:color w:val="auto"/>
          <w:sz w:val="24"/>
          <w:szCs w:val="24"/>
        </w:rPr>
        <w:t>7</w:t>
      </w:r>
      <w:r w:rsidRPr="009D366F">
        <w:rPr>
          <w:rFonts w:ascii="Times New Roman" w:hAnsi="Times New Roman"/>
          <w:b w:val="0"/>
          <w:color w:val="auto"/>
          <w:sz w:val="24"/>
          <w:szCs w:val="24"/>
        </w:rPr>
        <w:t>. Association of Welfare Services and Benefit Expenditure Changes with Homelessness Rates in England with adjustment for</w:t>
      </w:r>
      <w:r>
        <w:rPr>
          <w:rFonts w:ascii="Times New Roman" w:hAnsi="Times New Roman"/>
          <w:b w:val="0"/>
          <w:color w:val="auto"/>
          <w:sz w:val="24"/>
          <w:szCs w:val="24"/>
        </w:rPr>
        <w:t xml:space="preserve"> lagged rates of changes in homelessness claims, </w:t>
      </w:r>
      <w:r w:rsidRPr="009D366F">
        <w:rPr>
          <w:rFonts w:ascii="Times New Roman" w:hAnsi="Times New Roman"/>
          <w:b w:val="0"/>
          <w:color w:val="auto"/>
          <w:sz w:val="24"/>
          <w:szCs w:val="24"/>
        </w:rPr>
        <w:t>323 Local Authorities, 2004-2012.</w:t>
      </w:r>
    </w:p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3828"/>
        <w:gridCol w:w="391"/>
        <w:gridCol w:w="4111"/>
      </w:tblGrid>
      <w:tr w:rsidR="001D39EA" w14:paraId="7870E6A8" w14:textId="77777777" w:rsidTr="00CB6694">
        <w:tc>
          <w:tcPr>
            <w:tcW w:w="421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490B3B" w14:textId="77777777" w:rsidR="001D39EA" w:rsidRDefault="001D39EA" w:rsidP="00DE296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nil"/>
            </w:tcBorders>
          </w:tcPr>
          <w:p w14:paraId="7AC0FB32" w14:textId="58131EEF" w:rsidR="001D39EA" w:rsidRPr="00F00712" w:rsidRDefault="001D39EA" w:rsidP="00DE296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07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ange in Homelessness Claim Rate (per 1,000 Households)</w:t>
            </w:r>
          </w:p>
        </w:tc>
      </w:tr>
      <w:tr w:rsidR="001D39EA" w14:paraId="0D374DD8" w14:textId="77777777" w:rsidTr="00CB6694"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4DBD8F" w14:textId="77777777" w:rsidR="001D39EA" w:rsidRDefault="001D39EA" w:rsidP="00DE296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50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76DDA9C" w14:textId="77777777" w:rsidR="001D39EA" w:rsidRDefault="001D39EA" w:rsidP="00DE296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1)</w:t>
            </w:r>
          </w:p>
        </w:tc>
      </w:tr>
      <w:tr w:rsidR="00CB6694" w14:paraId="1A277E41" w14:textId="77777777" w:rsidTr="00CB6694">
        <w:tc>
          <w:tcPr>
            <w:tcW w:w="3828" w:type="dxa"/>
            <w:tcBorders>
              <w:top w:val="single" w:sz="4" w:space="0" w:color="auto"/>
              <w:left w:val="nil"/>
              <w:right w:val="nil"/>
            </w:tcBorders>
          </w:tcPr>
          <w:p w14:paraId="1DB20387" w14:textId="60B3F8DB" w:rsidR="00CB6694" w:rsidRDefault="00CB6694" w:rsidP="00CB669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rcentage point change in homelessness claims:</w:t>
            </w:r>
          </w:p>
        </w:tc>
        <w:tc>
          <w:tcPr>
            <w:tcW w:w="4502" w:type="dxa"/>
            <w:gridSpan w:val="2"/>
            <w:tcBorders>
              <w:top w:val="single" w:sz="4" w:space="0" w:color="auto"/>
              <w:left w:val="nil"/>
              <w:right w:val="nil"/>
            </w:tcBorders>
          </w:tcPr>
          <w:p w14:paraId="513E2463" w14:textId="77777777" w:rsidR="00CB6694" w:rsidRDefault="00CB6694" w:rsidP="00CB669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B6694" w14:paraId="6EDEC1D0" w14:textId="77777777" w:rsidTr="00CB6694">
        <w:tc>
          <w:tcPr>
            <w:tcW w:w="3828" w:type="dxa"/>
            <w:tcBorders>
              <w:left w:val="nil"/>
              <w:bottom w:val="nil"/>
              <w:right w:val="nil"/>
            </w:tcBorders>
          </w:tcPr>
          <w:p w14:paraId="782352BC" w14:textId="77777777" w:rsidR="00CB6694" w:rsidRDefault="00CB6694" w:rsidP="00CB669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ne year prior</w:t>
            </w:r>
          </w:p>
        </w:tc>
        <w:tc>
          <w:tcPr>
            <w:tcW w:w="4502" w:type="dxa"/>
            <w:gridSpan w:val="2"/>
            <w:tcBorders>
              <w:left w:val="nil"/>
              <w:bottom w:val="nil"/>
              <w:right w:val="nil"/>
            </w:tcBorders>
          </w:tcPr>
          <w:p w14:paraId="7E29EF4D" w14:textId="5EBA7160" w:rsidR="00CB6694" w:rsidRDefault="00CB6694" w:rsidP="00CB669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39</w:t>
            </w:r>
          </w:p>
        </w:tc>
      </w:tr>
      <w:tr w:rsidR="00CB6694" w14:paraId="2A82D9D9" w14:textId="77777777" w:rsidTr="00CB6694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72BE4265" w14:textId="77777777" w:rsidR="00CB6694" w:rsidRDefault="00CB6694" w:rsidP="00CB669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50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8060405" w14:textId="319C4FB6" w:rsidR="00CB6694" w:rsidRDefault="00CB6694" w:rsidP="00CB669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050)</w:t>
            </w:r>
          </w:p>
        </w:tc>
      </w:tr>
      <w:tr w:rsidR="00CB6694" w14:paraId="0ABDB752" w14:textId="77777777" w:rsidTr="00CB6694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47C8931F" w14:textId="77777777" w:rsidR="00CB6694" w:rsidRDefault="00CB6694" w:rsidP="00CB669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07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rcentage Change in Local Authority Expenditure</w:t>
            </w:r>
          </w:p>
        </w:tc>
        <w:tc>
          <w:tcPr>
            <w:tcW w:w="450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4C0E8DF" w14:textId="77777777" w:rsidR="00CB6694" w:rsidRDefault="00CB6694" w:rsidP="00CB669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B6694" w14:paraId="61C13DDE" w14:textId="77777777" w:rsidTr="00CB6694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2B2E817C" w14:textId="77777777" w:rsidR="00CB6694" w:rsidRDefault="00CB6694" w:rsidP="00CB669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 contemporaneous year</w:t>
            </w:r>
          </w:p>
        </w:tc>
        <w:tc>
          <w:tcPr>
            <w:tcW w:w="450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22A2A78" w14:textId="0C8DEA5E" w:rsidR="00CB6694" w:rsidRDefault="00CB6694" w:rsidP="00CB669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92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**</w:t>
            </w:r>
          </w:p>
        </w:tc>
      </w:tr>
      <w:tr w:rsidR="00CB6694" w14:paraId="52651C86" w14:textId="77777777" w:rsidTr="00CB6694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4D6F5499" w14:textId="77777777" w:rsidR="00CB6694" w:rsidRDefault="00CB6694" w:rsidP="00CB669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50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30D6173" w14:textId="3B64C1BC" w:rsidR="00CB6694" w:rsidRDefault="00CB6694" w:rsidP="00CB669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011)</w:t>
            </w:r>
          </w:p>
        </w:tc>
      </w:tr>
      <w:tr w:rsidR="00CB6694" w14:paraId="21A42368" w14:textId="77777777" w:rsidTr="00CB6694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0C043067" w14:textId="77777777" w:rsidR="00CB6694" w:rsidRDefault="00CB6694" w:rsidP="00CB669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ne year prior</w:t>
            </w:r>
          </w:p>
        </w:tc>
        <w:tc>
          <w:tcPr>
            <w:tcW w:w="450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7C18C3A" w14:textId="23691BDF" w:rsidR="00CB6694" w:rsidRDefault="00CB6694" w:rsidP="00CB669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61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**</w:t>
            </w:r>
          </w:p>
        </w:tc>
      </w:tr>
      <w:tr w:rsidR="00CB6694" w14:paraId="47D6A2DD" w14:textId="77777777" w:rsidTr="00CB6694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30EF2007" w14:textId="77777777" w:rsidR="00CB6694" w:rsidRDefault="00CB6694" w:rsidP="00CB669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50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0AC7ED0" w14:textId="125EF3EF" w:rsidR="00CB6694" w:rsidRDefault="00CB6694" w:rsidP="00CB669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011)</w:t>
            </w:r>
          </w:p>
        </w:tc>
      </w:tr>
      <w:tr w:rsidR="00CB6694" w14:paraId="19718F06" w14:textId="77777777" w:rsidTr="00CB6694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56B71078" w14:textId="77777777" w:rsidR="00CB6694" w:rsidRDefault="00CB6694" w:rsidP="00CB669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07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rcentage Change in Central Government Expenditure</w:t>
            </w:r>
          </w:p>
        </w:tc>
        <w:tc>
          <w:tcPr>
            <w:tcW w:w="450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7FFB7F1" w14:textId="77777777" w:rsidR="00CB6694" w:rsidRDefault="00CB6694" w:rsidP="00CB669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B6694" w14:paraId="11E4C650" w14:textId="77777777" w:rsidTr="00CB6694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348890DA" w14:textId="77777777" w:rsidR="00CB6694" w:rsidRDefault="00CB6694" w:rsidP="00CB669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 contemporaneous year</w:t>
            </w:r>
          </w:p>
        </w:tc>
        <w:tc>
          <w:tcPr>
            <w:tcW w:w="450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629D375" w14:textId="34357095" w:rsidR="00CB6694" w:rsidRDefault="00CB6694" w:rsidP="00CB669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2</w:t>
            </w:r>
          </w:p>
        </w:tc>
      </w:tr>
      <w:tr w:rsidR="00CB6694" w14:paraId="7A9A3A3F" w14:textId="77777777" w:rsidTr="00CB6694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1098B864" w14:textId="77777777" w:rsidR="00CB6694" w:rsidRDefault="00CB6694" w:rsidP="00CB669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50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DE69930" w14:textId="012CCC10" w:rsidR="00CB6694" w:rsidRDefault="00CB6694" w:rsidP="00CB669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017)</w:t>
            </w:r>
          </w:p>
        </w:tc>
      </w:tr>
      <w:tr w:rsidR="00CB6694" w14:paraId="5681CF32" w14:textId="77777777" w:rsidTr="00CB6694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09B981AB" w14:textId="77777777" w:rsidR="00CB6694" w:rsidRDefault="00CB6694" w:rsidP="00CB669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ne year prior</w:t>
            </w:r>
          </w:p>
        </w:tc>
        <w:tc>
          <w:tcPr>
            <w:tcW w:w="450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CB03D7C" w14:textId="2E9D43AD" w:rsidR="00CB6694" w:rsidRDefault="00CB6694" w:rsidP="00CB669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67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**</w:t>
            </w:r>
          </w:p>
        </w:tc>
      </w:tr>
      <w:tr w:rsidR="00CB6694" w14:paraId="42C19CC3" w14:textId="77777777" w:rsidTr="00CB6694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4CF69977" w14:textId="77777777" w:rsidR="00CB6694" w:rsidRDefault="00CB6694" w:rsidP="00CB669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50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B6A4C77" w14:textId="623A10B9" w:rsidR="00CB6694" w:rsidRDefault="00CB6694" w:rsidP="00CB669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013)</w:t>
            </w:r>
          </w:p>
        </w:tc>
      </w:tr>
      <w:tr w:rsidR="00CB6694" w14:paraId="1875BE0E" w14:textId="77777777" w:rsidTr="00CB6694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296331" w14:textId="77777777" w:rsidR="00CB6694" w:rsidRPr="00F00712" w:rsidRDefault="00CB6694" w:rsidP="00CB669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07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rcentage Change in Gross Value Added per Capita</w:t>
            </w:r>
          </w:p>
        </w:tc>
        <w:tc>
          <w:tcPr>
            <w:tcW w:w="450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FCF1948" w14:textId="78764DAD" w:rsidR="00CB6694" w:rsidRDefault="00CB6694" w:rsidP="00CB669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095</w:t>
            </w:r>
          </w:p>
        </w:tc>
      </w:tr>
      <w:tr w:rsidR="00CB6694" w14:paraId="75AF2056" w14:textId="77777777" w:rsidTr="00CB6694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08ED3C" w14:textId="77777777" w:rsidR="00CB6694" w:rsidRPr="00F00712" w:rsidRDefault="00CB6694" w:rsidP="00CB669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50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98201F3" w14:textId="4FE6AC5F" w:rsidR="00CB6694" w:rsidRDefault="00CB6694" w:rsidP="00CB669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017)</w:t>
            </w:r>
          </w:p>
        </w:tc>
      </w:tr>
      <w:tr w:rsidR="00CB6694" w14:paraId="24834B8C" w14:textId="77777777" w:rsidTr="00CB6694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787967" w14:textId="77777777" w:rsidR="00CB6694" w:rsidRPr="00F00712" w:rsidRDefault="00CB6694" w:rsidP="00CB669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07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ange in Unemployment Rate</w:t>
            </w:r>
          </w:p>
        </w:tc>
        <w:tc>
          <w:tcPr>
            <w:tcW w:w="450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AD64F7D" w14:textId="00924024" w:rsidR="00CB6694" w:rsidRDefault="00CB6694" w:rsidP="00CB669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048</w:t>
            </w:r>
          </w:p>
        </w:tc>
      </w:tr>
      <w:tr w:rsidR="00CB6694" w14:paraId="22436038" w14:textId="77777777" w:rsidTr="00CB6694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5BF61186" w14:textId="77777777" w:rsidR="00CB6694" w:rsidRDefault="00CB6694" w:rsidP="00CB669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50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A0B2F74" w14:textId="05B35004" w:rsidR="00CB6694" w:rsidRDefault="00CB6694" w:rsidP="00CB669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016)</w:t>
            </w:r>
          </w:p>
        </w:tc>
      </w:tr>
      <w:tr w:rsidR="00CB6694" w14:paraId="2E00D19C" w14:textId="77777777" w:rsidTr="00CB6694">
        <w:tc>
          <w:tcPr>
            <w:tcW w:w="38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1B5AF8" w14:textId="724ED07F" w:rsidR="00CB6694" w:rsidRDefault="00CB6694" w:rsidP="00CB669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E04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umber of Local Authority-Years</w:t>
            </w:r>
          </w:p>
        </w:tc>
        <w:tc>
          <w:tcPr>
            <w:tcW w:w="450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7DA201" w14:textId="162BF9B7" w:rsidR="00CB6694" w:rsidRDefault="00CB6694" w:rsidP="00CB669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66</w:t>
            </w:r>
          </w:p>
        </w:tc>
      </w:tr>
      <w:tr w:rsidR="00CB6694" w14:paraId="348A335F" w14:textId="77777777" w:rsidTr="00CB6694"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762B54" w14:textId="77777777" w:rsidR="00CB6694" w:rsidRDefault="00CB6694" w:rsidP="00CB669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450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6937AC" w14:textId="3017AA89" w:rsidR="00CB6694" w:rsidRDefault="00CB6694" w:rsidP="00CB669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12</w:t>
            </w:r>
          </w:p>
        </w:tc>
      </w:tr>
    </w:tbl>
    <w:p w14:paraId="7E98E399" w14:textId="77777777" w:rsidR="00963203" w:rsidRPr="003E0491" w:rsidRDefault="00963203" w:rsidP="00963203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E0491">
        <w:rPr>
          <w:rFonts w:ascii="Times New Roman" w:hAnsi="Times New Roman" w:cs="Times New Roman"/>
          <w:i/>
          <w:sz w:val="24"/>
          <w:szCs w:val="24"/>
          <w:lang w:val="en-US"/>
        </w:rPr>
        <w:t xml:space="preserve">Notes: </w:t>
      </w:r>
      <w:r w:rsidRPr="003E0491">
        <w:rPr>
          <w:rFonts w:ascii="Times New Roman" w:hAnsi="Times New Roman" w:cs="Times New Roman"/>
          <w:sz w:val="24"/>
          <w:szCs w:val="24"/>
          <w:lang w:val="en-US"/>
        </w:rPr>
        <w:t>Standard errors estimated using fixed effects in parentheses clustered by Local Authority to reflect non-independence of sampling. Number of local authorities = 323.</w:t>
      </w:r>
    </w:p>
    <w:p w14:paraId="4A605BA5" w14:textId="77777777" w:rsidR="00963203" w:rsidRPr="003E0491" w:rsidRDefault="00963203" w:rsidP="00963203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E049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*</w:t>
      </w:r>
      <w:r w:rsidRPr="003E049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 w:rsidRPr="003E0491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proofErr w:type="gramEnd"/>
      <w:r w:rsidRPr="003E0491">
        <w:rPr>
          <w:rFonts w:ascii="Times New Roman" w:hAnsi="Times New Roman" w:cs="Times New Roman"/>
          <w:sz w:val="24"/>
          <w:szCs w:val="24"/>
          <w:lang w:val="en-US"/>
        </w:rPr>
        <w:t xml:space="preserve"> &lt; 0.05, </w:t>
      </w:r>
      <w:r w:rsidRPr="003E049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**</w:t>
      </w:r>
      <w:r w:rsidRPr="003E049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3E0491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3E0491">
        <w:rPr>
          <w:rFonts w:ascii="Times New Roman" w:hAnsi="Times New Roman" w:cs="Times New Roman"/>
          <w:sz w:val="24"/>
          <w:szCs w:val="24"/>
          <w:lang w:val="en-US"/>
        </w:rPr>
        <w:t xml:space="preserve"> &lt; 0.01, </w:t>
      </w:r>
      <w:r w:rsidRPr="003E049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***</w:t>
      </w:r>
      <w:r w:rsidRPr="003E049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3E0491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3E0491">
        <w:rPr>
          <w:rFonts w:ascii="Times New Roman" w:hAnsi="Times New Roman" w:cs="Times New Roman"/>
          <w:sz w:val="24"/>
          <w:szCs w:val="24"/>
          <w:lang w:val="en-US"/>
        </w:rPr>
        <w:t xml:space="preserve"> &lt; 0.001</w:t>
      </w:r>
    </w:p>
    <w:p w14:paraId="00DEF0A6" w14:textId="77777777" w:rsidR="00505290" w:rsidRDefault="00505290" w:rsidP="00C412CA"/>
    <w:p w14:paraId="78438649" w14:textId="77777777" w:rsidR="006E6A92" w:rsidRDefault="006E6A92" w:rsidP="00C412CA"/>
    <w:p w14:paraId="5BB1BAF1" w14:textId="77777777" w:rsidR="006E6A92" w:rsidRDefault="006E6A92">
      <w:pPr>
        <w:sectPr w:rsidR="006E6A92" w:rsidSect="00F00712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4F902EAD" w14:textId="6DA8948B" w:rsidR="006E6A92" w:rsidRPr="009D366F" w:rsidRDefault="006E6A92" w:rsidP="006E6A92">
      <w:pPr>
        <w:pStyle w:val="Caption"/>
        <w:keepNext/>
        <w:rPr>
          <w:rFonts w:ascii="Times New Roman" w:hAnsi="Times New Roman"/>
          <w:b w:val="0"/>
          <w:color w:val="auto"/>
          <w:sz w:val="24"/>
          <w:szCs w:val="24"/>
        </w:rPr>
      </w:pPr>
      <w:r>
        <w:rPr>
          <w:rFonts w:ascii="Times New Roman" w:hAnsi="Times New Roman"/>
          <w:b w:val="0"/>
          <w:color w:val="auto"/>
          <w:sz w:val="24"/>
          <w:szCs w:val="24"/>
        </w:rPr>
        <w:lastRenderedPageBreak/>
        <w:t xml:space="preserve">Web </w:t>
      </w:r>
      <w:r w:rsidRPr="009D366F">
        <w:rPr>
          <w:rFonts w:ascii="Times New Roman" w:hAnsi="Times New Roman"/>
          <w:b w:val="0"/>
          <w:color w:val="auto"/>
          <w:sz w:val="24"/>
          <w:szCs w:val="24"/>
        </w:rPr>
        <w:t>Table A</w:t>
      </w:r>
      <w:r w:rsidR="003637D5">
        <w:rPr>
          <w:rFonts w:ascii="Times New Roman" w:hAnsi="Times New Roman"/>
          <w:b w:val="0"/>
          <w:color w:val="auto"/>
          <w:sz w:val="24"/>
          <w:szCs w:val="24"/>
        </w:rPr>
        <w:t>8</w:t>
      </w:r>
      <w:r w:rsidRPr="009D366F">
        <w:rPr>
          <w:rFonts w:ascii="Times New Roman" w:hAnsi="Times New Roman"/>
          <w:b w:val="0"/>
          <w:color w:val="auto"/>
          <w:sz w:val="24"/>
          <w:szCs w:val="24"/>
        </w:rPr>
        <w:t xml:space="preserve">. Association of </w:t>
      </w:r>
      <w:r>
        <w:rPr>
          <w:rFonts w:ascii="Times New Roman" w:hAnsi="Times New Roman"/>
          <w:b w:val="0"/>
          <w:color w:val="auto"/>
          <w:sz w:val="24"/>
          <w:szCs w:val="24"/>
        </w:rPr>
        <w:t>Previous Year</w:t>
      </w:r>
      <w:r w:rsidRPr="009D366F">
        <w:rPr>
          <w:rFonts w:ascii="Times New Roman" w:hAnsi="Times New Roman"/>
          <w:b w:val="0"/>
          <w:color w:val="auto"/>
          <w:sz w:val="24"/>
          <w:szCs w:val="24"/>
        </w:rPr>
        <w:t xml:space="preserve"> Homelessness Rates </w:t>
      </w:r>
      <w:r>
        <w:rPr>
          <w:rFonts w:ascii="Times New Roman" w:hAnsi="Times New Roman"/>
          <w:b w:val="0"/>
          <w:color w:val="auto"/>
          <w:sz w:val="24"/>
          <w:szCs w:val="24"/>
        </w:rPr>
        <w:t xml:space="preserve">with Local Authority </w:t>
      </w:r>
      <w:r w:rsidRPr="009D366F">
        <w:rPr>
          <w:rFonts w:ascii="Times New Roman" w:hAnsi="Times New Roman"/>
          <w:b w:val="0"/>
          <w:color w:val="auto"/>
          <w:sz w:val="24"/>
          <w:szCs w:val="24"/>
        </w:rPr>
        <w:t>Expenditure Changes in England, 323 Local Authorities, 2004-2012.</w:t>
      </w:r>
    </w:p>
    <w:tbl>
      <w:tblPr>
        <w:tblW w:w="7621" w:type="dxa"/>
        <w:tblLayout w:type="fixed"/>
        <w:tblLook w:val="0000" w:firstRow="0" w:lastRow="0" w:firstColumn="0" w:lastColumn="0" w:noHBand="0" w:noVBand="0"/>
      </w:tblPr>
      <w:tblGrid>
        <w:gridCol w:w="4253"/>
        <w:gridCol w:w="3368"/>
      </w:tblGrid>
      <w:tr w:rsidR="001D39EA" w14:paraId="44ACBA07" w14:textId="77777777" w:rsidTr="001D39EA">
        <w:tc>
          <w:tcPr>
            <w:tcW w:w="425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5D8A84" w14:textId="77777777" w:rsidR="001D39EA" w:rsidRDefault="001D39EA" w:rsidP="00DE296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3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30B4AB" w14:textId="77777777" w:rsidR="001D39EA" w:rsidRDefault="001D39EA" w:rsidP="00DE296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07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rcentage Change in Local Authority Expenditure</w:t>
            </w:r>
          </w:p>
        </w:tc>
      </w:tr>
      <w:tr w:rsidR="001D39EA" w14:paraId="30CFDFE0" w14:textId="77777777" w:rsidTr="001D39EA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31698220" w14:textId="77777777" w:rsidR="001D39EA" w:rsidRDefault="001D39EA" w:rsidP="00DE296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368" w:type="dxa"/>
            <w:tcBorders>
              <w:top w:val="nil"/>
              <w:left w:val="nil"/>
              <w:bottom w:val="nil"/>
              <w:right w:val="nil"/>
            </w:tcBorders>
          </w:tcPr>
          <w:p w14:paraId="37B1C876" w14:textId="77777777" w:rsidR="001D39EA" w:rsidRDefault="001D39EA" w:rsidP="00DE296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1)</w:t>
            </w:r>
          </w:p>
        </w:tc>
      </w:tr>
      <w:tr w:rsidR="001D39EA" w14:paraId="74B31B72" w14:textId="77777777" w:rsidTr="001D39EA">
        <w:tc>
          <w:tcPr>
            <w:tcW w:w="4253" w:type="dxa"/>
            <w:tcBorders>
              <w:top w:val="single" w:sz="4" w:space="0" w:color="auto"/>
              <w:left w:val="nil"/>
              <w:right w:val="nil"/>
            </w:tcBorders>
          </w:tcPr>
          <w:p w14:paraId="31CC62AD" w14:textId="741B4311" w:rsidR="001D39EA" w:rsidRDefault="001D39EA" w:rsidP="006E6A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rcentage point change in homelessness claims:</w:t>
            </w:r>
          </w:p>
        </w:tc>
        <w:tc>
          <w:tcPr>
            <w:tcW w:w="3368" w:type="dxa"/>
            <w:tcBorders>
              <w:top w:val="single" w:sz="4" w:space="0" w:color="auto"/>
              <w:left w:val="nil"/>
              <w:right w:val="nil"/>
            </w:tcBorders>
          </w:tcPr>
          <w:p w14:paraId="08F25992" w14:textId="77777777" w:rsidR="001D39EA" w:rsidRDefault="001D39EA" w:rsidP="00DE296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B6694" w14:paraId="371094A7" w14:textId="77777777" w:rsidTr="001D39EA">
        <w:tc>
          <w:tcPr>
            <w:tcW w:w="4253" w:type="dxa"/>
            <w:tcBorders>
              <w:left w:val="nil"/>
              <w:bottom w:val="nil"/>
              <w:right w:val="nil"/>
            </w:tcBorders>
          </w:tcPr>
          <w:p w14:paraId="1630DBC7" w14:textId="77777777" w:rsidR="00CB6694" w:rsidRDefault="00CB6694" w:rsidP="00CB669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ne year prior</w:t>
            </w:r>
          </w:p>
        </w:tc>
        <w:tc>
          <w:tcPr>
            <w:tcW w:w="3368" w:type="dxa"/>
            <w:tcBorders>
              <w:left w:val="nil"/>
              <w:bottom w:val="nil"/>
              <w:right w:val="nil"/>
            </w:tcBorders>
          </w:tcPr>
          <w:p w14:paraId="6B6C2267" w14:textId="50D66BD9" w:rsidR="00CB6694" w:rsidRDefault="00CB6694" w:rsidP="00CB669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67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**</w:t>
            </w:r>
          </w:p>
        </w:tc>
      </w:tr>
      <w:tr w:rsidR="00CB6694" w14:paraId="415ABB98" w14:textId="77777777" w:rsidTr="001D39EA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1223905B" w14:textId="77777777" w:rsidR="00CB6694" w:rsidRDefault="00CB6694" w:rsidP="00CB669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368" w:type="dxa"/>
            <w:tcBorders>
              <w:top w:val="nil"/>
              <w:left w:val="nil"/>
              <w:bottom w:val="nil"/>
              <w:right w:val="nil"/>
            </w:tcBorders>
          </w:tcPr>
          <w:p w14:paraId="7965A3AF" w14:textId="4CF44264" w:rsidR="00CB6694" w:rsidRDefault="00CB6694" w:rsidP="00CB669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096)</w:t>
            </w:r>
          </w:p>
        </w:tc>
      </w:tr>
      <w:tr w:rsidR="001D39EA" w14:paraId="7ADE9E80" w14:textId="77777777" w:rsidTr="001D39EA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547DEE18" w14:textId="77777777" w:rsidR="001D39EA" w:rsidRDefault="001D39EA" w:rsidP="00DE296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07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rcentage Change in Local Authority Expenditure</w:t>
            </w:r>
          </w:p>
        </w:tc>
        <w:tc>
          <w:tcPr>
            <w:tcW w:w="3368" w:type="dxa"/>
            <w:tcBorders>
              <w:top w:val="nil"/>
              <w:left w:val="nil"/>
              <w:bottom w:val="nil"/>
              <w:right w:val="nil"/>
            </w:tcBorders>
          </w:tcPr>
          <w:p w14:paraId="7E23F764" w14:textId="77777777" w:rsidR="001D39EA" w:rsidRDefault="001D39EA" w:rsidP="00DE296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B6694" w14:paraId="7F2D60B8" w14:textId="77777777" w:rsidTr="001D39EA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4973868A" w14:textId="77777777" w:rsidR="00CB6694" w:rsidRDefault="00CB6694" w:rsidP="00CB669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ne year prior</w:t>
            </w:r>
          </w:p>
        </w:tc>
        <w:tc>
          <w:tcPr>
            <w:tcW w:w="3368" w:type="dxa"/>
            <w:tcBorders>
              <w:top w:val="nil"/>
              <w:left w:val="nil"/>
              <w:bottom w:val="nil"/>
              <w:right w:val="nil"/>
            </w:tcBorders>
          </w:tcPr>
          <w:p w14:paraId="6FFD47A7" w14:textId="3F9F8433" w:rsidR="00CB6694" w:rsidRDefault="00CB6694" w:rsidP="00CB669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2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**</w:t>
            </w:r>
          </w:p>
        </w:tc>
      </w:tr>
      <w:tr w:rsidR="00CB6694" w14:paraId="2EB444AF" w14:textId="77777777" w:rsidTr="001D39EA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0AE48110" w14:textId="77777777" w:rsidR="00CB6694" w:rsidRDefault="00CB6694" w:rsidP="00CB669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368" w:type="dxa"/>
            <w:tcBorders>
              <w:top w:val="nil"/>
              <w:left w:val="nil"/>
              <w:bottom w:val="nil"/>
              <w:right w:val="nil"/>
            </w:tcBorders>
          </w:tcPr>
          <w:p w14:paraId="7B37ECFE" w14:textId="659F6613" w:rsidR="00CB6694" w:rsidRDefault="00CB6694" w:rsidP="00CB669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028)</w:t>
            </w:r>
          </w:p>
        </w:tc>
      </w:tr>
      <w:tr w:rsidR="00CB6694" w14:paraId="3B452BCE" w14:textId="77777777" w:rsidTr="001D39EA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CB03C7" w14:textId="77777777" w:rsidR="00CB6694" w:rsidRPr="00F00712" w:rsidRDefault="00CB6694" w:rsidP="00CB669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07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rcentage Change in Gross Value Added per Capita</w:t>
            </w:r>
          </w:p>
        </w:tc>
        <w:tc>
          <w:tcPr>
            <w:tcW w:w="3368" w:type="dxa"/>
            <w:tcBorders>
              <w:top w:val="nil"/>
              <w:left w:val="nil"/>
              <w:bottom w:val="nil"/>
              <w:right w:val="nil"/>
            </w:tcBorders>
          </w:tcPr>
          <w:p w14:paraId="3F5CA2C3" w14:textId="671388B2" w:rsidR="00CB6694" w:rsidRDefault="00CB6694" w:rsidP="00CB669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9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**</w:t>
            </w:r>
          </w:p>
        </w:tc>
      </w:tr>
      <w:tr w:rsidR="00CB6694" w14:paraId="001373D8" w14:textId="77777777" w:rsidTr="001D39EA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AE43AB" w14:textId="77777777" w:rsidR="00CB6694" w:rsidRPr="00F00712" w:rsidRDefault="00CB6694" w:rsidP="00CB669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368" w:type="dxa"/>
            <w:tcBorders>
              <w:top w:val="nil"/>
              <w:left w:val="nil"/>
              <w:bottom w:val="nil"/>
              <w:right w:val="nil"/>
            </w:tcBorders>
          </w:tcPr>
          <w:p w14:paraId="2366DC0D" w14:textId="6B2E875A" w:rsidR="00CB6694" w:rsidRDefault="00CB6694" w:rsidP="00CB669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046)</w:t>
            </w:r>
          </w:p>
        </w:tc>
      </w:tr>
      <w:tr w:rsidR="00CB6694" w14:paraId="6C7E478A" w14:textId="77777777" w:rsidTr="001D39EA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4FDE6B" w14:textId="77777777" w:rsidR="00CB6694" w:rsidRPr="00F00712" w:rsidRDefault="00CB6694" w:rsidP="00CB669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07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ange in Unemployment Rate</w:t>
            </w:r>
          </w:p>
        </w:tc>
        <w:tc>
          <w:tcPr>
            <w:tcW w:w="3368" w:type="dxa"/>
            <w:tcBorders>
              <w:top w:val="nil"/>
              <w:left w:val="nil"/>
              <w:bottom w:val="nil"/>
              <w:right w:val="nil"/>
            </w:tcBorders>
          </w:tcPr>
          <w:p w14:paraId="64146425" w14:textId="5C325128" w:rsidR="00CB6694" w:rsidRDefault="00CB6694" w:rsidP="00CB669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1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**</w:t>
            </w:r>
          </w:p>
        </w:tc>
      </w:tr>
      <w:tr w:rsidR="00CB6694" w14:paraId="0DEBECCD" w14:textId="77777777" w:rsidTr="001D39EA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438B5EF6" w14:textId="77777777" w:rsidR="00CB6694" w:rsidRDefault="00CB6694" w:rsidP="00CB669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368" w:type="dxa"/>
            <w:tcBorders>
              <w:top w:val="nil"/>
              <w:left w:val="nil"/>
              <w:bottom w:val="nil"/>
              <w:right w:val="nil"/>
            </w:tcBorders>
          </w:tcPr>
          <w:p w14:paraId="54C6D783" w14:textId="11605675" w:rsidR="00CB6694" w:rsidRDefault="00CB6694" w:rsidP="00CB669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057)</w:t>
            </w:r>
          </w:p>
        </w:tc>
      </w:tr>
      <w:tr w:rsidR="00CB6694" w14:paraId="104E3BC7" w14:textId="77777777" w:rsidTr="001D39EA">
        <w:tc>
          <w:tcPr>
            <w:tcW w:w="425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B2A4FF" w14:textId="69CB15C3" w:rsidR="00CB6694" w:rsidRDefault="00CB6694" w:rsidP="00CB669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E04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umber of Local Authority-Years</w:t>
            </w:r>
          </w:p>
        </w:tc>
        <w:tc>
          <w:tcPr>
            <w:tcW w:w="33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70884D" w14:textId="31AA734C" w:rsidR="00CB6694" w:rsidRDefault="00CB6694" w:rsidP="00CB669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04</w:t>
            </w:r>
          </w:p>
        </w:tc>
      </w:tr>
      <w:tr w:rsidR="00CB6694" w14:paraId="6BAA4E49" w14:textId="77777777" w:rsidTr="001D39EA"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57F5D2" w14:textId="77777777" w:rsidR="00CB6694" w:rsidRDefault="00CB6694" w:rsidP="00CB669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33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7E396D" w14:textId="7315F66F" w:rsidR="00CB6694" w:rsidRDefault="00CB6694" w:rsidP="00CB669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81</w:t>
            </w:r>
          </w:p>
        </w:tc>
      </w:tr>
    </w:tbl>
    <w:p w14:paraId="6DCBB7FB" w14:textId="77777777" w:rsidR="00CB6694" w:rsidRPr="003E0491" w:rsidRDefault="00CB6694" w:rsidP="00CB6694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E0491">
        <w:rPr>
          <w:rFonts w:ascii="Times New Roman" w:hAnsi="Times New Roman" w:cs="Times New Roman"/>
          <w:i/>
          <w:sz w:val="24"/>
          <w:szCs w:val="24"/>
          <w:lang w:val="en-US"/>
        </w:rPr>
        <w:t xml:space="preserve">Notes: </w:t>
      </w:r>
      <w:r w:rsidRPr="003E0491">
        <w:rPr>
          <w:rFonts w:ascii="Times New Roman" w:hAnsi="Times New Roman" w:cs="Times New Roman"/>
          <w:sz w:val="24"/>
          <w:szCs w:val="24"/>
          <w:lang w:val="en-US"/>
        </w:rPr>
        <w:t>Standard errors estimated using fixed effects in parentheses clustered by Local Authority to reflect non-independence of sampling. Number of local authorities = 323.</w:t>
      </w:r>
    </w:p>
    <w:p w14:paraId="3B5E159D" w14:textId="77777777" w:rsidR="00CB6694" w:rsidRPr="003E0491" w:rsidRDefault="00CB6694" w:rsidP="00CB6694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E049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*</w:t>
      </w:r>
      <w:r w:rsidRPr="003E049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 w:rsidRPr="003E0491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proofErr w:type="gramEnd"/>
      <w:r w:rsidRPr="003E0491">
        <w:rPr>
          <w:rFonts w:ascii="Times New Roman" w:hAnsi="Times New Roman" w:cs="Times New Roman"/>
          <w:sz w:val="24"/>
          <w:szCs w:val="24"/>
          <w:lang w:val="en-US"/>
        </w:rPr>
        <w:t xml:space="preserve"> &lt; 0.05, </w:t>
      </w:r>
      <w:r w:rsidRPr="003E049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**</w:t>
      </w:r>
      <w:r w:rsidRPr="003E049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3E0491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3E0491">
        <w:rPr>
          <w:rFonts w:ascii="Times New Roman" w:hAnsi="Times New Roman" w:cs="Times New Roman"/>
          <w:sz w:val="24"/>
          <w:szCs w:val="24"/>
          <w:lang w:val="en-US"/>
        </w:rPr>
        <w:t xml:space="preserve"> &lt; 0.01, </w:t>
      </w:r>
      <w:r w:rsidRPr="003E049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***</w:t>
      </w:r>
      <w:r w:rsidRPr="003E049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3E0491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3E0491">
        <w:rPr>
          <w:rFonts w:ascii="Times New Roman" w:hAnsi="Times New Roman" w:cs="Times New Roman"/>
          <w:sz w:val="24"/>
          <w:szCs w:val="24"/>
          <w:lang w:val="en-US"/>
        </w:rPr>
        <w:t xml:space="preserve"> &lt; 0.001</w:t>
      </w:r>
    </w:p>
    <w:p w14:paraId="10C86198" w14:textId="77777777" w:rsidR="006E6A92" w:rsidRPr="00473AEB" w:rsidRDefault="006E6A92" w:rsidP="00CB6694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sectPr w:rsidR="006E6A92" w:rsidRPr="00473AEB" w:rsidSect="00F0071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FD7F7C0" w14:textId="77777777" w:rsidR="0032092F" w:rsidRDefault="0032092F">
      <w:pPr>
        <w:spacing w:after="0" w:line="240" w:lineRule="auto"/>
      </w:pPr>
      <w:r>
        <w:separator/>
      </w:r>
    </w:p>
  </w:endnote>
  <w:endnote w:type="continuationSeparator" w:id="0">
    <w:p w14:paraId="376396B1" w14:textId="77777777" w:rsidR="0032092F" w:rsidRDefault="0032092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ill Sans MT Pro Light">
    <w:altName w:val="Gill Sans MT Pro Light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977AFAC" w14:textId="77777777" w:rsidR="0032092F" w:rsidRDefault="0032092F">
    <w:pPr>
      <w:widowControl w:val="0"/>
      <w:autoSpaceDE w:val="0"/>
      <w:autoSpaceDN w:val="0"/>
      <w:adjustRightInd w:val="0"/>
      <w:spacing w:after="0" w:line="240" w:lineRule="auto"/>
      <w:jc w:val="center"/>
      <w:rPr>
        <w:rFonts w:ascii="Times New Roman" w:hAnsi="Times New Roman"/>
        <w:sz w:val="24"/>
        <w:szCs w:val="24"/>
        <w:lang w:val="en-US"/>
      </w:rPr>
    </w:pPr>
    <w:r>
      <w:rPr>
        <w:rFonts w:ascii="Times New Roman" w:hAnsi="Times New Roman"/>
        <w:sz w:val="24"/>
        <w:szCs w:val="24"/>
        <w:lang w:val="en-US"/>
      </w:rPr>
      <w:pgNum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0E8875D" w14:textId="77777777" w:rsidR="0032092F" w:rsidRDefault="0032092F">
      <w:pPr>
        <w:spacing w:after="0" w:line="240" w:lineRule="auto"/>
      </w:pPr>
      <w:r>
        <w:separator/>
      </w:r>
    </w:p>
  </w:footnote>
  <w:footnote w:type="continuationSeparator" w:id="0">
    <w:p w14:paraId="50581DC4" w14:textId="77777777" w:rsidR="0032092F" w:rsidRDefault="0032092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9882DA3"/>
    <w:multiLevelType w:val="hybridMultilevel"/>
    <w:tmpl w:val="ECAAEF0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1265630"/>
    <w:multiLevelType w:val="hybridMultilevel"/>
    <w:tmpl w:val="715AF214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32B66DF"/>
    <w:multiLevelType w:val="hybridMultilevel"/>
    <w:tmpl w:val="6EF41696"/>
    <w:lvl w:ilvl="0" w:tplc="10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36805F7"/>
    <w:multiLevelType w:val="hybridMultilevel"/>
    <w:tmpl w:val="23885BD6"/>
    <w:lvl w:ilvl="0" w:tplc="9D648088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BE0728B"/>
    <w:multiLevelType w:val="hybridMultilevel"/>
    <w:tmpl w:val="A90A5830"/>
    <w:lvl w:ilvl="0" w:tplc="2ED27B60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32AF0E4E"/>
    <w:multiLevelType w:val="hybridMultilevel"/>
    <w:tmpl w:val="0F00B05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3DE832D3"/>
    <w:multiLevelType w:val="hybridMultilevel"/>
    <w:tmpl w:val="C8ECAAB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404B2C19"/>
    <w:multiLevelType w:val="hybridMultilevel"/>
    <w:tmpl w:val="E372132A"/>
    <w:lvl w:ilvl="0" w:tplc="9D648088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471818A5"/>
    <w:multiLevelType w:val="hybridMultilevel"/>
    <w:tmpl w:val="F4F6230E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5FA32B29"/>
    <w:multiLevelType w:val="hybridMultilevel"/>
    <w:tmpl w:val="03F2D6D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61A41E45"/>
    <w:multiLevelType w:val="hybridMultilevel"/>
    <w:tmpl w:val="84C4BE7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61CC0D67"/>
    <w:multiLevelType w:val="hybridMultilevel"/>
    <w:tmpl w:val="8452A2CC"/>
    <w:lvl w:ilvl="0" w:tplc="9D648088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6AD96762"/>
    <w:multiLevelType w:val="hybridMultilevel"/>
    <w:tmpl w:val="2E96B8D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6F3BE9FF"/>
    <w:multiLevelType w:val="hybridMultilevel"/>
    <w:tmpl w:val="0F0719A5"/>
    <w:lvl w:ilvl="0" w:tplc="FFFFFFFF">
      <w:start w:val="1"/>
      <w:numFmt w:val="decimal"/>
      <w:lvlText w:val="%1.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4">
    <w:nsid w:val="755337A0"/>
    <w:multiLevelType w:val="hybridMultilevel"/>
    <w:tmpl w:val="52DEA880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78A81725"/>
    <w:multiLevelType w:val="hybridMultilevel"/>
    <w:tmpl w:val="E62CED1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7B4E239C"/>
    <w:multiLevelType w:val="hybridMultilevel"/>
    <w:tmpl w:val="EDE27A70"/>
    <w:lvl w:ilvl="0" w:tplc="1362F9FC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7C632829"/>
    <w:multiLevelType w:val="hybridMultilevel"/>
    <w:tmpl w:val="BCE8881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7D196B71"/>
    <w:multiLevelType w:val="hybridMultilevel"/>
    <w:tmpl w:val="4588CCC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11"/>
  </w:num>
  <w:num w:numId="3">
    <w:abstractNumId w:val="3"/>
  </w:num>
  <w:num w:numId="4">
    <w:abstractNumId w:val="7"/>
  </w:num>
  <w:num w:numId="5">
    <w:abstractNumId w:val="9"/>
  </w:num>
  <w:num w:numId="6">
    <w:abstractNumId w:val="15"/>
  </w:num>
  <w:num w:numId="7">
    <w:abstractNumId w:val="6"/>
  </w:num>
  <w:num w:numId="8">
    <w:abstractNumId w:val="18"/>
  </w:num>
  <w:num w:numId="9">
    <w:abstractNumId w:val="12"/>
  </w:num>
  <w:num w:numId="10">
    <w:abstractNumId w:val="17"/>
  </w:num>
  <w:num w:numId="11">
    <w:abstractNumId w:val="16"/>
  </w:num>
  <w:num w:numId="12">
    <w:abstractNumId w:val="4"/>
  </w:num>
  <w:num w:numId="13">
    <w:abstractNumId w:val="1"/>
  </w:num>
  <w:num w:numId="14">
    <w:abstractNumId w:val="10"/>
  </w:num>
  <w:num w:numId="15">
    <w:abstractNumId w:val="0"/>
  </w:num>
  <w:num w:numId="16">
    <w:abstractNumId w:val="13"/>
  </w:num>
  <w:num w:numId="17">
    <w:abstractNumId w:val="8"/>
  </w:num>
  <w:num w:numId="18">
    <w:abstractNumId w:val="14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933D2"/>
    <w:rsid w:val="000250B3"/>
    <w:rsid w:val="00026A27"/>
    <w:rsid w:val="000318C3"/>
    <w:rsid w:val="000325D6"/>
    <w:rsid w:val="000376B3"/>
    <w:rsid w:val="00054D40"/>
    <w:rsid w:val="00057E54"/>
    <w:rsid w:val="00061427"/>
    <w:rsid w:val="00076394"/>
    <w:rsid w:val="0008325D"/>
    <w:rsid w:val="00086B6A"/>
    <w:rsid w:val="000A02C3"/>
    <w:rsid w:val="000A5A0F"/>
    <w:rsid w:val="000B0231"/>
    <w:rsid w:val="000C48B1"/>
    <w:rsid w:val="000E3403"/>
    <w:rsid w:val="000F50BD"/>
    <w:rsid w:val="000F6F59"/>
    <w:rsid w:val="00106AE9"/>
    <w:rsid w:val="00122BD9"/>
    <w:rsid w:val="0012561E"/>
    <w:rsid w:val="001339B4"/>
    <w:rsid w:val="00134C20"/>
    <w:rsid w:val="00134C91"/>
    <w:rsid w:val="0013520E"/>
    <w:rsid w:val="0016018C"/>
    <w:rsid w:val="001621D4"/>
    <w:rsid w:val="001800FC"/>
    <w:rsid w:val="0018263B"/>
    <w:rsid w:val="00192C07"/>
    <w:rsid w:val="001A5288"/>
    <w:rsid w:val="001A6374"/>
    <w:rsid w:val="001A74A5"/>
    <w:rsid w:val="001B4A59"/>
    <w:rsid w:val="001B6317"/>
    <w:rsid w:val="001D39EA"/>
    <w:rsid w:val="001E6DB3"/>
    <w:rsid w:val="00200420"/>
    <w:rsid w:val="00205ADA"/>
    <w:rsid w:val="00211091"/>
    <w:rsid w:val="002239D1"/>
    <w:rsid w:val="00223EC4"/>
    <w:rsid w:val="00235481"/>
    <w:rsid w:val="002410E3"/>
    <w:rsid w:val="00243C97"/>
    <w:rsid w:val="00260359"/>
    <w:rsid w:val="00261045"/>
    <w:rsid w:val="00276A59"/>
    <w:rsid w:val="00280C0B"/>
    <w:rsid w:val="002864E6"/>
    <w:rsid w:val="002A67F1"/>
    <w:rsid w:val="002B04D7"/>
    <w:rsid w:val="002B4AC2"/>
    <w:rsid w:val="002C60E8"/>
    <w:rsid w:val="002D44D7"/>
    <w:rsid w:val="002D7B87"/>
    <w:rsid w:val="002E5C23"/>
    <w:rsid w:val="002E774A"/>
    <w:rsid w:val="002F71B7"/>
    <w:rsid w:val="00314682"/>
    <w:rsid w:val="0032092F"/>
    <w:rsid w:val="00320AFA"/>
    <w:rsid w:val="00324B4D"/>
    <w:rsid w:val="003335C2"/>
    <w:rsid w:val="00337DCB"/>
    <w:rsid w:val="00344287"/>
    <w:rsid w:val="00347D33"/>
    <w:rsid w:val="00356347"/>
    <w:rsid w:val="003637D5"/>
    <w:rsid w:val="00365366"/>
    <w:rsid w:val="00374BF6"/>
    <w:rsid w:val="00380870"/>
    <w:rsid w:val="00397151"/>
    <w:rsid w:val="003A00D2"/>
    <w:rsid w:val="003A119F"/>
    <w:rsid w:val="003A3D8B"/>
    <w:rsid w:val="003A3DC8"/>
    <w:rsid w:val="003A74AE"/>
    <w:rsid w:val="003B2305"/>
    <w:rsid w:val="003B563B"/>
    <w:rsid w:val="003B69B7"/>
    <w:rsid w:val="003E7025"/>
    <w:rsid w:val="00415FE8"/>
    <w:rsid w:val="00433694"/>
    <w:rsid w:val="00436867"/>
    <w:rsid w:val="00453415"/>
    <w:rsid w:val="00464B72"/>
    <w:rsid w:val="004721F4"/>
    <w:rsid w:val="00484C28"/>
    <w:rsid w:val="00491F1E"/>
    <w:rsid w:val="00493F0C"/>
    <w:rsid w:val="004A1675"/>
    <w:rsid w:val="004A18F6"/>
    <w:rsid w:val="004B27FC"/>
    <w:rsid w:val="004C2037"/>
    <w:rsid w:val="004C6957"/>
    <w:rsid w:val="004E037E"/>
    <w:rsid w:val="004E1E7A"/>
    <w:rsid w:val="004F793D"/>
    <w:rsid w:val="00505290"/>
    <w:rsid w:val="0050737F"/>
    <w:rsid w:val="0051179D"/>
    <w:rsid w:val="00522E6D"/>
    <w:rsid w:val="005345CC"/>
    <w:rsid w:val="00547410"/>
    <w:rsid w:val="0055070A"/>
    <w:rsid w:val="005755FF"/>
    <w:rsid w:val="00582844"/>
    <w:rsid w:val="0058734D"/>
    <w:rsid w:val="00591334"/>
    <w:rsid w:val="00592E41"/>
    <w:rsid w:val="00593E7A"/>
    <w:rsid w:val="00593F33"/>
    <w:rsid w:val="00597375"/>
    <w:rsid w:val="005A07F3"/>
    <w:rsid w:val="005A1F82"/>
    <w:rsid w:val="005A3D07"/>
    <w:rsid w:val="005B055C"/>
    <w:rsid w:val="005B4E4D"/>
    <w:rsid w:val="005C509E"/>
    <w:rsid w:val="005D7B46"/>
    <w:rsid w:val="005E32DD"/>
    <w:rsid w:val="005F3E68"/>
    <w:rsid w:val="005F597B"/>
    <w:rsid w:val="00614E73"/>
    <w:rsid w:val="00634B9B"/>
    <w:rsid w:val="00650954"/>
    <w:rsid w:val="0066185A"/>
    <w:rsid w:val="00666C80"/>
    <w:rsid w:val="0067524A"/>
    <w:rsid w:val="00691878"/>
    <w:rsid w:val="00691C71"/>
    <w:rsid w:val="006A47A3"/>
    <w:rsid w:val="006A6A86"/>
    <w:rsid w:val="006B6437"/>
    <w:rsid w:val="006C01F4"/>
    <w:rsid w:val="006C6296"/>
    <w:rsid w:val="006C7461"/>
    <w:rsid w:val="006E6A92"/>
    <w:rsid w:val="006E6FC2"/>
    <w:rsid w:val="006F5D2B"/>
    <w:rsid w:val="007041F3"/>
    <w:rsid w:val="00711344"/>
    <w:rsid w:val="0071367B"/>
    <w:rsid w:val="00732645"/>
    <w:rsid w:val="00734D4D"/>
    <w:rsid w:val="00736AE4"/>
    <w:rsid w:val="007442D1"/>
    <w:rsid w:val="00763B6D"/>
    <w:rsid w:val="00764D94"/>
    <w:rsid w:val="007653F7"/>
    <w:rsid w:val="00773BE5"/>
    <w:rsid w:val="007866E6"/>
    <w:rsid w:val="00793CC5"/>
    <w:rsid w:val="007C0693"/>
    <w:rsid w:val="007D0509"/>
    <w:rsid w:val="007D0FB3"/>
    <w:rsid w:val="007D51CF"/>
    <w:rsid w:val="007E0B88"/>
    <w:rsid w:val="007E3B7E"/>
    <w:rsid w:val="007E4164"/>
    <w:rsid w:val="007F1982"/>
    <w:rsid w:val="007F3525"/>
    <w:rsid w:val="007F73B0"/>
    <w:rsid w:val="00800F9F"/>
    <w:rsid w:val="0080128C"/>
    <w:rsid w:val="00803C97"/>
    <w:rsid w:val="00806340"/>
    <w:rsid w:val="0081079D"/>
    <w:rsid w:val="008110A2"/>
    <w:rsid w:val="008144EA"/>
    <w:rsid w:val="00816F97"/>
    <w:rsid w:val="00817AA4"/>
    <w:rsid w:val="00817B88"/>
    <w:rsid w:val="008204C9"/>
    <w:rsid w:val="008256C9"/>
    <w:rsid w:val="00843E36"/>
    <w:rsid w:val="00850EF6"/>
    <w:rsid w:val="008519D8"/>
    <w:rsid w:val="00860DA8"/>
    <w:rsid w:val="00882B45"/>
    <w:rsid w:val="00887D70"/>
    <w:rsid w:val="008933D2"/>
    <w:rsid w:val="008944EF"/>
    <w:rsid w:val="00897833"/>
    <w:rsid w:val="008A1D5A"/>
    <w:rsid w:val="008A71D0"/>
    <w:rsid w:val="008B4519"/>
    <w:rsid w:val="008E1E2E"/>
    <w:rsid w:val="008E71CE"/>
    <w:rsid w:val="008F179B"/>
    <w:rsid w:val="008F4F9F"/>
    <w:rsid w:val="00905A52"/>
    <w:rsid w:val="009112A0"/>
    <w:rsid w:val="00916E09"/>
    <w:rsid w:val="00931C4D"/>
    <w:rsid w:val="00943A38"/>
    <w:rsid w:val="0095303A"/>
    <w:rsid w:val="009541FB"/>
    <w:rsid w:val="00963203"/>
    <w:rsid w:val="009635B1"/>
    <w:rsid w:val="00965CF7"/>
    <w:rsid w:val="00967B91"/>
    <w:rsid w:val="009773BE"/>
    <w:rsid w:val="00982122"/>
    <w:rsid w:val="009A4649"/>
    <w:rsid w:val="009A4808"/>
    <w:rsid w:val="009A4CEC"/>
    <w:rsid w:val="009B0FB5"/>
    <w:rsid w:val="009B2750"/>
    <w:rsid w:val="009B68E4"/>
    <w:rsid w:val="009B6E0A"/>
    <w:rsid w:val="009B7BD1"/>
    <w:rsid w:val="009C7191"/>
    <w:rsid w:val="009D0133"/>
    <w:rsid w:val="009D2721"/>
    <w:rsid w:val="009D72F9"/>
    <w:rsid w:val="009D7539"/>
    <w:rsid w:val="009D7BFC"/>
    <w:rsid w:val="00A054A5"/>
    <w:rsid w:val="00A07DA2"/>
    <w:rsid w:val="00A221B3"/>
    <w:rsid w:val="00A256C1"/>
    <w:rsid w:val="00A36820"/>
    <w:rsid w:val="00A64ACF"/>
    <w:rsid w:val="00A654AD"/>
    <w:rsid w:val="00A66919"/>
    <w:rsid w:val="00A71088"/>
    <w:rsid w:val="00A710A5"/>
    <w:rsid w:val="00A745EA"/>
    <w:rsid w:val="00A75D84"/>
    <w:rsid w:val="00A81A62"/>
    <w:rsid w:val="00A86528"/>
    <w:rsid w:val="00A875E7"/>
    <w:rsid w:val="00A93609"/>
    <w:rsid w:val="00A956AD"/>
    <w:rsid w:val="00AA6E37"/>
    <w:rsid w:val="00AA7FB7"/>
    <w:rsid w:val="00AB3020"/>
    <w:rsid w:val="00AB42F9"/>
    <w:rsid w:val="00AC2F57"/>
    <w:rsid w:val="00AD0EB7"/>
    <w:rsid w:val="00AD140F"/>
    <w:rsid w:val="00AE3306"/>
    <w:rsid w:val="00AF3DC1"/>
    <w:rsid w:val="00B003F9"/>
    <w:rsid w:val="00B15FB5"/>
    <w:rsid w:val="00B26765"/>
    <w:rsid w:val="00B43DDF"/>
    <w:rsid w:val="00B56D64"/>
    <w:rsid w:val="00B61DED"/>
    <w:rsid w:val="00B67A14"/>
    <w:rsid w:val="00B73CA4"/>
    <w:rsid w:val="00B75125"/>
    <w:rsid w:val="00B842F2"/>
    <w:rsid w:val="00B8532D"/>
    <w:rsid w:val="00B856CC"/>
    <w:rsid w:val="00B85CE5"/>
    <w:rsid w:val="00B872E6"/>
    <w:rsid w:val="00B91D75"/>
    <w:rsid w:val="00B952E7"/>
    <w:rsid w:val="00BB1299"/>
    <w:rsid w:val="00BB5F55"/>
    <w:rsid w:val="00BB6F9A"/>
    <w:rsid w:val="00BD2A79"/>
    <w:rsid w:val="00BE6179"/>
    <w:rsid w:val="00BF3D13"/>
    <w:rsid w:val="00C032B1"/>
    <w:rsid w:val="00C131A4"/>
    <w:rsid w:val="00C1513A"/>
    <w:rsid w:val="00C243C0"/>
    <w:rsid w:val="00C246C3"/>
    <w:rsid w:val="00C24E58"/>
    <w:rsid w:val="00C3148D"/>
    <w:rsid w:val="00C412CA"/>
    <w:rsid w:val="00C41AC4"/>
    <w:rsid w:val="00C4622E"/>
    <w:rsid w:val="00C505F4"/>
    <w:rsid w:val="00C53E4B"/>
    <w:rsid w:val="00C60957"/>
    <w:rsid w:val="00C61C1D"/>
    <w:rsid w:val="00C62591"/>
    <w:rsid w:val="00C71402"/>
    <w:rsid w:val="00C755E5"/>
    <w:rsid w:val="00C95A48"/>
    <w:rsid w:val="00CB6694"/>
    <w:rsid w:val="00CC18E1"/>
    <w:rsid w:val="00CD77ED"/>
    <w:rsid w:val="00CE28E9"/>
    <w:rsid w:val="00CE4FA9"/>
    <w:rsid w:val="00CE5CFD"/>
    <w:rsid w:val="00CF4FA6"/>
    <w:rsid w:val="00D17234"/>
    <w:rsid w:val="00D43290"/>
    <w:rsid w:val="00D44F61"/>
    <w:rsid w:val="00D50F25"/>
    <w:rsid w:val="00D54EDF"/>
    <w:rsid w:val="00D600E3"/>
    <w:rsid w:val="00D706C5"/>
    <w:rsid w:val="00D7732D"/>
    <w:rsid w:val="00D86D02"/>
    <w:rsid w:val="00D93E7A"/>
    <w:rsid w:val="00DB3086"/>
    <w:rsid w:val="00DB6C02"/>
    <w:rsid w:val="00DC5E0E"/>
    <w:rsid w:val="00DC5F66"/>
    <w:rsid w:val="00DC6816"/>
    <w:rsid w:val="00DD23E0"/>
    <w:rsid w:val="00DD2628"/>
    <w:rsid w:val="00DD49B0"/>
    <w:rsid w:val="00DE1A7F"/>
    <w:rsid w:val="00DE296A"/>
    <w:rsid w:val="00DE53C9"/>
    <w:rsid w:val="00DE7EE8"/>
    <w:rsid w:val="00DF3F5C"/>
    <w:rsid w:val="00E0452A"/>
    <w:rsid w:val="00E145EA"/>
    <w:rsid w:val="00E16BB4"/>
    <w:rsid w:val="00E241EB"/>
    <w:rsid w:val="00E36CC5"/>
    <w:rsid w:val="00E42A42"/>
    <w:rsid w:val="00E51CAA"/>
    <w:rsid w:val="00E5365A"/>
    <w:rsid w:val="00E56480"/>
    <w:rsid w:val="00E619C8"/>
    <w:rsid w:val="00E63091"/>
    <w:rsid w:val="00E64065"/>
    <w:rsid w:val="00E662E4"/>
    <w:rsid w:val="00E8188D"/>
    <w:rsid w:val="00E823C0"/>
    <w:rsid w:val="00EA3E5E"/>
    <w:rsid w:val="00EA566F"/>
    <w:rsid w:val="00EB5647"/>
    <w:rsid w:val="00EC183D"/>
    <w:rsid w:val="00EE24EA"/>
    <w:rsid w:val="00EE4262"/>
    <w:rsid w:val="00EE42EC"/>
    <w:rsid w:val="00EF5568"/>
    <w:rsid w:val="00F00712"/>
    <w:rsid w:val="00F14C05"/>
    <w:rsid w:val="00F15A5F"/>
    <w:rsid w:val="00F260E4"/>
    <w:rsid w:val="00F33DD8"/>
    <w:rsid w:val="00F35580"/>
    <w:rsid w:val="00F72F06"/>
    <w:rsid w:val="00F8409F"/>
    <w:rsid w:val="00F84E86"/>
    <w:rsid w:val="00F85F52"/>
    <w:rsid w:val="00F8651F"/>
    <w:rsid w:val="00FA68A2"/>
    <w:rsid w:val="00FA72DF"/>
    <w:rsid w:val="00FB1C5F"/>
    <w:rsid w:val="00FB4256"/>
    <w:rsid w:val="00FC3C5C"/>
    <w:rsid w:val="00FD33E5"/>
    <w:rsid w:val="00FD5CF2"/>
    <w:rsid w:val="00FF5A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D4544FB"/>
  <w15:docId w15:val="{6DC85F2D-DF07-48AF-96E2-B08D9C9BF5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933D2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8933D2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8933D2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8933D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933D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933D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933D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933D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933D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933D2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8933D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8933D2"/>
    <w:pPr>
      <w:spacing w:line="240" w:lineRule="auto"/>
    </w:pPr>
    <w:rPr>
      <w:b/>
      <w:bCs/>
      <w:color w:val="5B9BD5" w:themeColor="accent1"/>
      <w:sz w:val="18"/>
      <w:szCs w:val="18"/>
    </w:rPr>
  </w:style>
  <w:style w:type="character" w:customStyle="1" w:styleId="legds2">
    <w:name w:val="legds2"/>
    <w:basedOn w:val="DefaultParagraphFont"/>
    <w:rsid w:val="008933D2"/>
    <w:rPr>
      <w:vanish w:val="0"/>
      <w:webHidden w:val="0"/>
      <w:specVanish w:val="0"/>
    </w:rPr>
  </w:style>
  <w:style w:type="character" w:customStyle="1" w:styleId="legextentrestriction7">
    <w:name w:val="legextentrestriction7"/>
    <w:basedOn w:val="DefaultParagraphFont"/>
    <w:rsid w:val="008933D2"/>
    <w:rPr>
      <w:b/>
      <w:bCs/>
      <w:i w:val="0"/>
      <w:iCs w:val="0"/>
      <w:vanish/>
      <w:webHidden w:val="0"/>
      <w:color w:val="FFFFFF"/>
      <w:sz w:val="22"/>
      <w:szCs w:val="22"/>
      <w:shd w:val="clear" w:color="auto" w:fill="660066"/>
      <w:specVanish w:val="0"/>
    </w:rPr>
  </w:style>
  <w:style w:type="paragraph" w:customStyle="1" w:styleId="legclearfix2">
    <w:name w:val="legclearfix2"/>
    <w:basedOn w:val="Normal"/>
    <w:rsid w:val="008933D2"/>
    <w:pPr>
      <w:shd w:val="clear" w:color="auto" w:fill="FFFFFF"/>
      <w:spacing w:after="120" w:line="360" w:lineRule="atLeast"/>
    </w:pPr>
    <w:rPr>
      <w:rFonts w:ascii="Times New Roman" w:eastAsia="Times New Roman" w:hAnsi="Times New Roman" w:cs="Times New Roman"/>
      <w:color w:val="000000"/>
      <w:sz w:val="19"/>
      <w:szCs w:val="19"/>
      <w:lang w:eastAsia="en-GB"/>
    </w:rPr>
  </w:style>
  <w:style w:type="character" w:customStyle="1" w:styleId="legterm">
    <w:name w:val="legterm"/>
    <w:basedOn w:val="DefaultParagraphFont"/>
    <w:rsid w:val="008933D2"/>
  </w:style>
  <w:style w:type="paragraph" w:customStyle="1" w:styleId="legrhs1">
    <w:name w:val="legrhs1"/>
    <w:basedOn w:val="Normal"/>
    <w:rsid w:val="008933D2"/>
    <w:pPr>
      <w:shd w:val="clear" w:color="auto" w:fill="FFFFFF"/>
      <w:spacing w:after="120" w:line="360" w:lineRule="atLeast"/>
      <w:jc w:val="both"/>
    </w:pPr>
    <w:rPr>
      <w:rFonts w:ascii="Times New Roman" w:eastAsia="Times New Roman" w:hAnsi="Times New Roman" w:cs="Times New Roman"/>
      <w:color w:val="000000"/>
      <w:sz w:val="19"/>
      <w:szCs w:val="19"/>
      <w:lang w:eastAsia="en-GB"/>
    </w:rPr>
  </w:style>
  <w:style w:type="character" w:customStyle="1" w:styleId="legchangedelimiter2">
    <w:name w:val="legchangedelimiter2"/>
    <w:basedOn w:val="DefaultParagraphFont"/>
    <w:rsid w:val="008933D2"/>
    <w:rPr>
      <w:b/>
      <w:bCs/>
      <w:i w:val="0"/>
      <w:iCs w:val="0"/>
      <w:color w:val="000000"/>
      <w:sz w:val="34"/>
      <w:szCs w:val="34"/>
    </w:rPr>
  </w:style>
  <w:style w:type="character" w:customStyle="1" w:styleId="legaddition5">
    <w:name w:val="legaddition5"/>
    <w:basedOn w:val="DefaultParagraphFont"/>
    <w:rsid w:val="008933D2"/>
  </w:style>
  <w:style w:type="paragraph" w:styleId="Revision">
    <w:name w:val="Revision"/>
    <w:hidden/>
    <w:uiPriority w:val="99"/>
    <w:semiHidden/>
    <w:rsid w:val="008933D2"/>
    <w:pPr>
      <w:spacing w:after="0" w:line="240" w:lineRule="auto"/>
    </w:pPr>
  </w:style>
  <w:style w:type="paragraph" w:styleId="EndnoteText">
    <w:name w:val="endnote text"/>
    <w:basedOn w:val="Normal"/>
    <w:link w:val="EndnoteTextChar"/>
    <w:uiPriority w:val="99"/>
    <w:semiHidden/>
    <w:unhideWhenUsed/>
    <w:rsid w:val="008933D2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8933D2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8933D2"/>
    <w:rPr>
      <w:vertAlign w:val="superscript"/>
    </w:rPr>
  </w:style>
  <w:style w:type="paragraph" w:customStyle="1" w:styleId="Default">
    <w:name w:val="Default"/>
    <w:rsid w:val="008933D2"/>
    <w:pPr>
      <w:autoSpaceDE w:val="0"/>
      <w:autoSpaceDN w:val="0"/>
      <w:adjustRightInd w:val="0"/>
      <w:spacing w:after="0" w:line="240" w:lineRule="auto"/>
    </w:pPr>
    <w:rPr>
      <w:rFonts w:ascii="Gill Sans MT Pro Light" w:hAnsi="Gill Sans MT Pro Light" w:cs="Gill Sans MT Pro Light"/>
      <w:color w:val="000000"/>
      <w:sz w:val="24"/>
      <w:szCs w:val="24"/>
    </w:rPr>
  </w:style>
  <w:style w:type="character" w:styleId="Strong">
    <w:name w:val="Strong"/>
    <w:basedOn w:val="DefaultParagraphFont"/>
    <w:uiPriority w:val="22"/>
    <w:qFormat/>
    <w:rsid w:val="008933D2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8933D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8933D2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933D2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933D2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933D2"/>
    <w:rPr>
      <w:rFonts w:ascii="Calibri" w:hAnsi="Calibri" w:cs="Calibri"/>
      <w:noProof/>
      <w:lang w:val="en-US"/>
    </w:rPr>
  </w:style>
  <w:style w:type="paragraph" w:styleId="Header">
    <w:name w:val="header"/>
    <w:basedOn w:val="Normal"/>
    <w:link w:val="HeaderChar"/>
    <w:uiPriority w:val="99"/>
    <w:unhideWhenUsed/>
    <w:rsid w:val="008933D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933D2"/>
  </w:style>
  <w:style w:type="paragraph" w:styleId="Footer">
    <w:name w:val="footer"/>
    <w:basedOn w:val="Normal"/>
    <w:link w:val="FooterChar"/>
    <w:uiPriority w:val="99"/>
    <w:unhideWhenUsed/>
    <w:rsid w:val="008933D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933D2"/>
  </w:style>
  <w:style w:type="paragraph" w:styleId="NoSpacing">
    <w:name w:val="No Spacing"/>
    <w:uiPriority w:val="1"/>
    <w:qFormat/>
    <w:rsid w:val="003A00D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E:\Homelessness-NewOct2014\ResubmissionToJPH_May2015\Table_781_AcceptedHomlessnessAgeOfApplicant.xls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'781-forstata'!$U$4</c:f>
              <c:strCache>
                <c:ptCount val="1"/>
                <c:pt idx="0">
                  <c:v>75 &amp; Over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cat>
            <c:strRef>
              <c:f>'781-forstata'!$A$9:$A$15</c:f>
              <c:strCache>
                <c:ptCount val="7"/>
                <c:pt idx="0">
                  <c:v>2006/07</c:v>
                </c:pt>
                <c:pt idx="1">
                  <c:v>2007/08</c:v>
                </c:pt>
                <c:pt idx="2">
                  <c:v>2008/09</c:v>
                </c:pt>
                <c:pt idx="3">
                  <c:v>2009/10</c:v>
                </c:pt>
                <c:pt idx="4">
                  <c:v>2010/11</c:v>
                </c:pt>
                <c:pt idx="5">
                  <c:v>2011/12</c:v>
                </c:pt>
                <c:pt idx="6">
                  <c:v>2012/13</c:v>
                </c:pt>
              </c:strCache>
            </c:strRef>
          </c:cat>
          <c:val>
            <c:numRef>
              <c:f>'781-forstata'!$W$9:$W$15</c:f>
              <c:numCache>
                <c:formatCode>0%</c:formatCode>
                <c:ptCount val="7"/>
                <c:pt idx="0">
                  <c:v>-0.53</c:v>
                </c:pt>
                <c:pt idx="1">
                  <c:v>-0.1</c:v>
                </c:pt>
                <c:pt idx="2">
                  <c:v>-0.16</c:v>
                </c:pt>
                <c:pt idx="3">
                  <c:v>-0.38</c:v>
                </c:pt>
                <c:pt idx="4">
                  <c:v>0.45</c:v>
                </c:pt>
                <c:pt idx="5">
                  <c:v>0.17</c:v>
                </c:pt>
                <c:pt idx="6">
                  <c:v>0.06</c:v>
                </c:pt>
              </c:numCache>
            </c:numRef>
          </c:val>
          <c:smooth val="0"/>
        </c:ser>
        <c:ser>
          <c:idx val="1"/>
          <c:order val="1"/>
          <c:tx>
            <c:strRef>
              <c:f>'781-forstata'!$R$4</c:f>
              <c:strCache>
                <c:ptCount val="1"/>
                <c:pt idx="0">
                  <c:v>65 - 74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cat>
            <c:strRef>
              <c:f>'781-forstata'!$A$9:$A$15</c:f>
              <c:strCache>
                <c:ptCount val="7"/>
                <c:pt idx="0">
                  <c:v>2006/07</c:v>
                </c:pt>
                <c:pt idx="1">
                  <c:v>2007/08</c:v>
                </c:pt>
                <c:pt idx="2">
                  <c:v>2008/09</c:v>
                </c:pt>
                <c:pt idx="3">
                  <c:v>2009/10</c:v>
                </c:pt>
                <c:pt idx="4">
                  <c:v>2010/11</c:v>
                </c:pt>
                <c:pt idx="5">
                  <c:v>2011/12</c:v>
                </c:pt>
                <c:pt idx="6">
                  <c:v>2012/13</c:v>
                </c:pt>
              </c:strCache>
            </c:strRef>
          </c:cat>
          <c:val>
            <c:numRef>
              <c:f>'781-forstata'!$T$9:$T$15</c:f>
              <c:numCache>
                <c:formatCode>0%</c:formatCode>
                <c:ptCount val="7"/>
                <c:pt idx="0">
                  <c:v>-0.39</c:v>
                </c:pt>
                <c:pt idx="1">
                  <c:v>-0.21</c:v>
                </c:pt>
                <c:pt idx="2">
                  <c:v>-0.23</c:v>
                </c:pt>
                <c:pt idx="3">
                  <c:v>-0.19</c:v>
                </c:pt>
                <c:pt idx="4">
                  <c:v>0.27</c:v>
                </c:pt>
                <c:pt idx="5">
                  <c:v>0</c:v>
                </c:pt>
                <c:pt idx="6">
                  <c:v>0.23</c:v>
                </c:pt>
              </c:numCache>
            </c:numRef>
          </c:val>
          <c:smooth val="0"/>
        </c:ser>
        <c:ser>
          <c:idx val="2"/>
          <c:order val="2"/>
          <c:tx>
            <c:strRef>
              <c:f>'781-forstata'!$O$4</c:f>
              <c:strCache>
                <c:ptCount val="1"/>
                <c:pt idx="0">
                  <c:v>60 - 64</c:v>
                </c:pt>
              </c:strCache>
            </c:strRef>
          </c:tx>
          <c:spPr>
            <a:ln w="28575" cap="rnd">
              <a:solidFill>
                <a:schemeClr val="accent3"/>
              </a:solidFill>
              <a:round/>
            </a:ln>
            <a:effectLst/>
          </c:spPr>
          <c:marker>
            <c:symbol val="none"/>
          </c:marker>
          <c:cat>
            <c:strRef>
              <c:f>'781-forstata'!$A$9:$A$15</c:f>
              <c:strCache>
                <c:ptCount val="7"/>
                <c:pt idx="0">
                  <c:v>2006/07</c:v>
                </c:pt>
                <c:pt idx="1">
                  <c:v>2007/08</c:v>
                </c:pt>
                <c:pt idx="2">
                  <c:v>2008/09</c:v>
                </c:pt>
                <c:pt idx="3">
                  <c:v>2009/10</c:v>
                </c:pt>
                <c:pt idx="4">
                  <c:v>2010/11</c:v>
                </c:pt>
                <c:pt idx="5">
                  <c:v>2011/12</c:v>
                </c:pt>
                <c:pt idx="6">
                  <c:v>2012/13</c:v>
                </c:pt>
              </c:strCache>
            </c:strRef>
          </c:cat>
          <c:val>
            <c:numRef>
              <c:f>'781-forstata'!$Q$9:$Q$15</c:f>
              <c:numCache>
                <c:formatCode>0%</c:formatCode>
                <c:ptCount val="7"/>
                <c:pt idx="0">
                  <c:v>-0.39</c:v>
                </c:pt>
                <c:pt idx="1">
                  <c:v>-0.14000000000000001</c:v>
                </c:pt>
                <c:pt idx="2">
                  <c:v>-0.26</c:v>
                </c:pt>
                <c:pt idx="3">
                  <c:v>-0.2</c:v>
                </c:pt>
                <c:pt idx="4">
                  <c:v>0.24</c:v>
                </c:pt>
                <c:pt idx="5">
                  <c:v>0.18</c:v>
                </c:pt>
                <c:pt idx="6">
                  <c:v>-0.05</c:v>
                </c:pt>
              </c:numCache>
            </c:numRef>
          </c:val>
          <c:smooth val="0"/>
        </c:ser>
        <c:ser>
          <c:idx val="3"/>
          <c:order val="3"/>
          <c:tx>
            <c:strRef>
              <c:f>'781-forstata'!$L$4</c:f>
              <c:strCache>
                <c:ptCount val="1"/>
                <c:pt idx="0">
                  <c:v>45 - 59</c:v>
                </c:pt>
              </c:strCache>
            </c:strRef>
          </c:tx>
          <c:spPr>
            <a:ln w="28575" cap="rnd">
              <a:solidFill>
                <a:schemeClr val="accent4"/>
              </a:solidFill>
              <a:round/>
            </a:ln>
            <a:effectLst/>
          </c:spPr>
          <c:marker>
            <c:symbol val="none"/>
          </c:marker>
          <c:cat>
            <c:strRef>
              <c:f>'781-forstata'!$A$9:$A$15</c:f>
              <c:strCache>
                <c:ptCount val="7"/>
                <c:pt idx="0">
                  <c:v>2006/07</c:v>
                </c:pt>
                <c:pt idx="1">
                  <c:v>2007/08</c:v>
                </c:pt>
                <c:pt idx="2">
                  <c:v>2008/09</c:v>
                </c:pt>
                <c:pt idx="3">
                  <c:v>2009/10</c:v>
                </c:pt>
                <c:pt idx="4">
                  <c:v>2010/11</c:v>
                </c:pt>
                <c:pt idx="5">
                  <c:v>2011/12</c:v>
                </c:pt>
                <c:pt idx="6">
                  <c:v>2012/13</c:v>
                </c:pt>
              </c:strCache>
            </c:strRef>
          </c:cat>
          <c:val>
            <c:numRef>
              <c:f>'781-forstata'!$N$9:$N$15</c:f>
              <c:numCache>
                <c:formatCode>0%</c:formatCode>
                <c:ptCount val="7"/>
                <c:pt idx="0">
                  <c:v>-0.27</c:v>
                </c:pt>
                <c:pt idx="1">
                  <c:v>-0.08</c:v>
                </c:pt>
                <c:pt idx="2">
                  <c:v>-0.15</c:v>
                </c:pt>
                <c:pt idx="3">
                  <c:v>-0.19</c:v>
                </c:pt>
                <c:pt idx="4">
                  <c:v>0.18</c:v>
                </c:pt>
                <c:pt idx="5">
                  <c:v>0.2</c:v>
                </c:pt>
                <c:pt idx="6">
                  <c:v>0.14000000000000001</c:v>
                </c:pt>
              </c:numCache>
            </c:numRef>
          </c:val>
          <c:smooth val="0"/>
        </c:ser>
        <c:ser>
          <c:idx val="4"/>
          <c:order val="4"/>
          <c:tx>
            <c:strRef>
              <c:f>'781-forstata'!$I$4</c:f>
              <c:strCache>
                <c:ptCount val="1"/>
                <c:pt idx="0">
                  <c:v>25 - 44</c:v>
                </c:pt>
              </c:strCache>
            </c:strRef>
          </c:tx>
          <c:spPr>
            <a:ln w="28575" cap="rnd">
              <a:solidFill>
                <a:schemeClr val="accent5"/>
              </a:solidFill>
              <a:round/>
            </a:ln>
            <a:effectLst/>
          </c:spPr>
          <c:marker>
            <c:symbol val="none"/>
          </c:marker>
          <c:cat>
            <c:strRef>
              <c:f>'781-forstata'!$A$9:$A$15</c:f>
              <c:strCache>
                <c:ptCount val="7"/>
                <c:pt idx="0">
                  <c:v>2006/07</c:v>
                </c:pt>
                <c:pt idx="1">
                  <c:v>2007/08</c:v>
                </c:pt>
                <c:pt idx="2">
                  <c:v>2008/09</c:v>
                </c:pt>
                <c:pt idx="3">
                  <c:v>2009/10</c:v>
                </c:pt>
                <c:pt idx="4">
                  <c:v>2010/11</c:v>
                </c:pt>
                <c:pt idx="5">
                  <c:v>2011/12</c:v>
                </c:pt>
                <c:pt idx="6">
                  <c:v>2012/13</c:v>
                </c:pt>
              </c:strCache>
            </c:strRef>
          </c:cat>
          <c:val>
            <c:numRef>
              <c:f>'781-forstata'!$K$9:$K$15</c:f>
              <c:numCache>
                <c:formatCode>0%</c:formatCode>
                <c:ptCount val="7"/>
                <c:pt idx="0">
                  <c:v>-0.22</c:v>
                </c:pt>
                <c:pt idx="1">
                  <c:v>-0.13</c:v>
                </c:pt>
                <c:pt idx="2">
                  <c:v>-0.16</c:v>
                </c:pt>
                <c:pt idx="3">
                  <c:v>-0.24</c:v>
                </c:pt>
                <c:pt idx="4">
                  <c:v>0.13</c:v>
                </c:pt>
                <c:pt idx="5">
                  <c:v>0.17</c:v>
                </c:pt>
                <c:pt idx="6">
                  <c:v>0.12</c:v>
                </c:pt>
              </c:numCache>
            </c:numRef>
          </c:val>
          <c:smooth val="0"/>
        </c:ser>
        <c:ser>
          <c:idx val="5"/>
          <c:order val="5"/>
          <c:tx>
            <c:strRef>
              <c:f>'781-forstata'!$F$4</c:f>
              <c:strCache>
                <c:ptCount val="1"/>
                <c:pt idx="0">
                  <c:v>16 - 24</c:v>
                </c:pt>
              </c:strCache>
            </c:strRef>
          </c:tx>
          <c:spPr>
            <a:ln w="28575" cap="rnd">
              <a:solidFill>
                <a:schemeClr val="accent6"/>
              </a:solidFill>
              <a:round/>
            </a:ln>
            <a:effectLst/>
          </c:spPr>
          <c:marker>
            <c:symbol val="none"/>
          </c:marker>
          <c:cat>
            <c:strRef>
              <c:f>'781-forstata'!$A$9:$A$15</c:f>
              <c:strCache>
                <c:ptCount val="7"/>
                <c:pt idx="0">
                  <c:v>2006/07</c:v>
                </c:pt>
                <c:pt idx="1">
                  <c:v>2007/08</c:v>
                </c:pt>
                <c:pt idx="2">
                  <c:v>2008/09</c:v>
                </c:pt>
                <c:pt idx="3">
                  <c:v>2009/10</c:v>
                </c:pt>
                <c:pt idx="4">
                  <c:v>2010/11</c:v>
                </c:pt>
                <c:pt idx="5">
                  <c:v>2011/12</c:v>
                </c:pt>
                <c:pt idx="6">
                  <c:v>2012/13</c:v>
                </c:pt>
              </c:strCache>
            </c:strRef>
          </c:cat>
          <c:val>
            <c:numRef>
              <c:f>'781-forstata'!$H$9:$H$15</c:f>
              <c:numCache>
                <c:formatCode>0%</c:formatCode>
                <c:ptCount val="7"/>
                <c:pt idx="0">
                  <c:v>-0.19</c:v>
                </c:pt>
                <c:pt idx="1">
                  <c:v>-0.15</c:v>
                </c:pt>
                <c:pt idx="2">
                  <c:v>-0.14000000000000001</c:v>
                </c:pt>
                <c:pt idx="3">
                  <c:v>-0.28000000000000003</c:v>
                </c:pt>
                <c:pt idx="4">
                  <c:v>0.03</c:v>
                </c:pt>
                <c:pt idx="5">
                  <c:v>0.09</c:v>
                </c:pt>
                <c:pt idx="6">
                  <c:v>-0.03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481479344"/>
        <c:axId val="481479736"/>
      </c:lineChart>
      <c:catAx>
        <c:axId val="48147934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vert="horz"/>
          <a:lstStyle/>
          <a:p>
            <a:pPr>
              <a:defRPr/>
            </a:pPr>
            <a:endParaRPr lang="en-US"/>
          </a:p>
        </c:txPr>
        <c:crossAx val="481479736"/>
        <c:crosses val="autoZero"/>
        <c:auto val="1"/>
        <c:lblAlgn val="ctr"/>
        <c:lblOffset val="100"/>
        <c:noMultiLvlLbl val="0"/>
      </c:catAx>
      <c:valAx>
        <c:axId val="48147973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% Change in Homelessness Claims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</c:title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vert="horz"/>
          <a:lstStyle/>
          <a:p>
            <a:pPr>
              <a:defRPr/>
            </a:pPr>
            <a:endParaRPr lang="en-US"/>
          </a:p>
        </c:txPr>
        <c:crossAx val="48147934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r"/>
      <c:layout/>
      <c:overlay val="0"/>
      <c:spPr>
        <a:noFill/>
        <a:ln>
          <a:noFill/>
        </a:ln>
        <a:effectLst/>
      </c:spPr>
      <c:txPr>
        <a:bodyPr rot="0" vert="horz"/>
        <a:lstStyle/>
        <a:p>
          <a:pPr>
            <a:defRPr/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900" b="0">
          <a:latin typeface="Arial" panose="020B0604020202020204" pitchFamily="34" charset="0"/>
          <a:cs typeface="Arial" panose="020B0604020202020204" pitchFamily="34" charset="0"/>
        </a:defRPr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C7E117B-CDF0-4135-A912-25947145DD9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6</TotalTime>
  <Pages>13</Pages>
  <Words>2263</Words>
  <Characters>12903</Characters>
  <Application>Microsoft Office Word</Application>
  <DocSecurity>0</DocSecurity>
  <Lines>107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xford</Company>
  <LinksUpToDate>false</LinksUpToDate>
  <CharactersWithSpaces>151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Loopstra 2</dc:creator>
  <cp:keywords/>
  <dc:description/>
  <cp:lastModifiedBy>Rachel Loopstra 2</cp:lastModifiedBy>
  <cp:revision>24</cp:revision>
  <dcterms:created xsi:type="dcterms:W3CDTF">2015-03-12T17:19:00Z</dcterms:created>
  <dcterms:modified xsi:type="dcterms:W3CDTF">2015-07-24T17:32:00Z</dcterms:modified>
</cp:coreProperties>
</file>